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92410E" w14:textId="0141343A" w:rsidR="00C937DD" w:rsidRPr="007D4564" w:rsidRDefault="00C937DD" w:rsidP="00C937DD">
      <w:pPr>
        <w:spacing w:after="120" w:line="360" w:lineRule="auto"/>
        <w:jc w:val="both"/>
        <w:rPr>
          <w:rFonts w:ascii="Times New Roman" w:hAnsi="Times New Roman" w:cs="Times New Roman"/>
          <w:b/>
          <w:bCs/>
          <w:sz w:val="24"/>
          <w:szCs w:val="24"/>
          <w:lang w:val="en-GB"/>
        </w:rPr>
      </w:pPr>
      <w:bookmarkStart w:id="0" w:name="_Hlk186929737"/>
      <w:bookmarkStart w:id="1" w:name="_Hlk194747206"/>
      <w:bookmarkStart w:id="2" w:name="_GoBack"/>
      <w:bookmarkEnd w:id="2"/>
      <w:r w:rsidRPr="007D4564">
        <w:rPr>
          <w:rFonts w:ascii="Times New Roman" w:hAnsi="Times New Roman" w:cs="Times New Roman"/>
          <w:b/>
          <w:sz w:val="24"/>
          <w:szCs w:val="24"/>
          <w:lang w:val="en-GB"/>
        </w:rPr>
        <w:t>Supplemental Methods</w:t>
      </w:r>
    </w:p>
    <w:p w14:paraId="19D679E6"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Study Design and Study Population</w:t>
      </w:r>
    </w:p>
    <w:p w14:paraId="6582EB19" w14:textId="487A0F24" w:rsidR="00C937DD" w:rsidRDefault="00C937DD" w:rsidP="007D4564">
      <w:pPr>
        <w:spacing w:after="120" w:line="360" w:lineRule="auto"/>
        <w:jc w:val="both"/>
        <w:rPr>
          <w:rFonts w:ascii="Times New Roman" w:eastAsia="Times New Roman" w:hAnsi="Times New Roman" w:cs="Times New Roman"/>
          <w:sz w:val="24"/>
          <w:szCs w:val="24"/>
          <w:lang w:val="en-GB" w:eastAsia="de-DE"/>
        </w:rPr>
      </w:pPr>
      <w:r w:rsidRPr="007D4564">
        <w:rPr>
          <w:rFonts w:ascii="Times New Roman" w:eastAsia="Times New Roman" w:hAnsi="Times New Roman" w:cs="Times New Roman"/>
          <w:sz w:val="24"/>
          <w:szCs w:val="24"/>
          <w:lang w:val="en-GB" w:eastAsia="de-DE"/>
        </w:rPr>
        <w:t>PulmVasC was designed as multicenter, cross-sectional study conducted between 02/2022 and 02/2024 at four tertiary care centers in Germany, including Justus-Liebig University of Giessen, Charité – Universitätsmedizin Berlin, Hanover Medical School, and Ludwig-Maximilian University Munich. A total of 98 participants aged ≥18 years were enrolled, comprising 86 patients and 12 healthy controls. Patients included in the study had a confirmed history of SARS-CoV-2 infection and were referred to a specialized post-COVID-19 outpatient clinics for unexplained dyspn</w:t>
      </w:r>
      <w:r w:rsidR="007D4564">
        <w:rPr>
          <w:rFonts w:ascii="Times New Roman" w:eastAsia="Times New Roman" w:hAnsi="Times New Roman" w:cs="Times New Roman"/>
          <w:sz w:val="24"/>
          <w:szCs w:val="24"/>
          <w:lang w:val="en-GB" w:eastAsia="de-DE"/>
        </w:rPr>
        <w:t>o</w:t>
      </w:r>
      <w:r w:rsidRPr="007D4564">
        <w:rPr>
          <w:rFonts w:ascii="Times New Roman" w:eastAsia="Times New Roman" w:hAnsi="Times New Roman" w:cs="Times New Roman"/>
          <w:sz w:val="24"/>
          <w:szCs w:val="24"/>
          <w:lang w:val="en-GB" w:eastAsia="de-DE"/>
        </w:rPr>
        <w:t>ea persisting or developing after more than three months after the acute infection according to the WHO definition of the post-COVID condition. Controls were individuals with a documented SARS-CoV-2 infection and no chronic symptoms. All participants underwent a comprehensive outpatient assessment that included standardized symptom questionnaires, pulmonary function testing, blood gas analysis, resting and exercise echocardiography, and cardiopulmonary exercise testing (CPET)</w:t>
      </w:r>
      <w:r w:rsidR="001B4C5A" w:rsidRPr="007D4564">
        <w:rPr>
          <w:rFonts w:ascii="Times New Roman" w:eastAsia="Times New Roman" w:hAnsi="Times New Roman" w:cs="Times New Roman"/>
          <w:sz w:val="24"/>
          <w:szCs w:val="24"/>
          <w:lang w:val="en-GB" w:eastAsia="de-DE"/>
        </w:rPr>
        <w:t xml:space="preserve"> </w:t>
      </w:r>
      <w:r w:rsidR="000B23F3" w:rsidRPr="007D4564">
        <w:rPr>
          <w:rFonts w:ascii="Times New Roman" w:eastAsia="Times New Roman" w:hAnsi="Times New Roman" w:cs="Times New Roman"/>
          <w:sz w:val="24"/>
          <w:szCs w:val="24"/>
          <w:lang w:val="en-GB" w:eastAsia="de-DE"/>
        </w:rPr>
        <w:fldChar w:fldCharType="begin"/>
      </w:r>
      <w:r w:rsidR="0079201A" w:rsidRPr="007D4564">
        <w:rPr>
          <w:rFonts w:ascii="Times New Roman" w:eastAsia="Times New Roman" w:hAnsi="Times New Roman" w:cs="Times New Roman"/>
          <w:sz w:val="24"/>
          <w:szCs w:val="24"/>
          <w:lang w:val="en-GB" w:eastAsia="de-DE"/>
        </w:rPr>
        <w:instrText xml:space="preserve"> ADDIN EN.CITE &lt;EndNote&gt;&lt;Cite&gt;&lt;Author&gt;Balady&lt;/Author&gt;&lt;Year&gt;2010&lt;/Year&gt;&lt;RecNum&gt;78&lt;/RecNum&gt;&lt;DisplayText&gt;(1)&lt;/DisplayText&gt;&lt;record&gt;&lt;rec-number&gt;78&lt;/rec-number&gt;&lt;foreign-keys&gt;&lt;key app="EN" db-id="29pr9ae9vvz9r0ez9x3patzafa9wt0xtrefw" timestamp="1744291711"&gt;78&lt;/key&gt;&lt;/foreign-keys&gt;&lt;ref-type name="Journal Article"&gt;17&lt;/ref-type&gt;&lt;contributors&gt;&lt;authors&gt;&lt;author&gt;Balady, Gary J.&lt;/author&gt;&lt;author&gt;Arena, Ross&lt;/author&gt;&lt;author&gt;Sietsema, Kathy&lt;/author&gt;&lt;author&gt;Myers, Jonathan&lt;/author&gt;&lt;author&gt;Coke, Lola&lt;/author&gt;&lt;author&gt;Fletcher, Gerald F.&lt;/author&gt;&lt;author&gt;Forman, Daniel&lt;/author&gt;&lt;author&gt;Franklin, Barry&lt;/author&gt;&lt;author&gt;Guazzi, Marco&lt;/author&gt;&lt;author&gt;Gulati, Martha&lt;/author&gt;&lt;author&gt;Keteyian, Steven J.&lt;/author&gt;&lt;author&gt;Lavie, Carl J.&lt;/author&gt;&lt;author&gt;Macko, Richard&lt;/author&gt;&lt;author&gt;Mancini, Donna&lt;/author&gt;&lt;author&gt;Milani, Richard V.&lt;/author&gt;&lt;author&gt;Council on, Epidemiology&lt;/author&gt;&lt;author&gt;Prevention,&lt;/author&gt;&lt;author&gt;Council on Peripheral Vascular, Disease&lt;/author&gt;&lt;author&gt;Interdisciplinary Council on Quality of, Care&lt;/author&gt;&lt;author&gt;Outcomes, Research&lt;/author&gt;&lt;/authors&gt;&lt;/contributors&gt;&lt;titles&gt;&lt;title&gt;Clinician’s Guide to Cardiopulmonary Exercise Testing in Adults&lt;/title&gt;&lt;secondary-title&gt;Circulation&lt;/secondary-title&gt;&lt;/titles&gt;&lt;periodical&gt;&lt;full-title&gt;Circulation&lt;/full-title&gt;&lt;/periodical&gt;&lt;pages&gt;191-225&lt;/pages&gt;&lt;volume&gt;122&lt;/volume&gt;&lt;number&gt;2&lt;/number&gt;&lt;dates&gt;&lt;year&gt;2010&lt;/year&gt;&lt;pub-dates&gt;&lt;date&gt;2010/07/13&lt;/date&gt;&lt;/pub-dates&gt;&lt;/dates&gt;&lt;publisher&gt;American Heart Association&lt;/publisher&gt;&lt;urls&gt;&lt;related-urls&gt;&lt;url&gt;https://doi.org/10.1161/CIR.0b013e3181e52e69&lt;/url&gt;&lt;/related-urls&gt;&lt;/urls&gt;&lt;electronic-resource-num&gt;10.1161/CIR.0b013e3181e52e69&lt;/electronic-resource-num&gt;&lt;access-date&gt;2025/04/10&lt;/access-date&gt;&lt;/record&gt;&lt;/Cite&gt;&lt;/EndNote&gt;</w:instrText>
      </w:r>
      <w:r w:rsidR="000B23F3" w:rsidRPr="007D4564">
        <w:rPr>
          <w:rFonts w:ascii="Times New Roman" w:eastAsia="Times New Roman" w:hAnsi="Times New Roman" w:cs="Times New Roman"/>
          <w:sz w:val="24"/>
          <w:szCs w:val="24"/>
          <w:lang w:val="en-GB" w:eastAsia="de-DE"/>
        </w:rPr>
        <w:fldChar w:fldCharType="separate"/>
      </w:r>
      <w:r w:rsidR="0079201A" w:rsidRPr="007D4564">
        <w:rPr>
          <w:rFonts w:ascii="Times New Roman" w:eastAsia="Times New Roman" w:hAnsi="Times New Roman" w:cs="Times New Roman"/>
          <w:noProof/>
          <w:sz w:val="24"/>
          <w:szCs w:val="24"/>
          <w:lang w:val="en-GB" w:eastAsia="de-DE"/>
        </w:rPr>
        <w:t>[1</w:t>
      </w:r>
      <w:r w:rsidR="00C80BBC" w:rsidRPr="007D4564">
        <w:rPr>
          <w:rFonts w:ascii="Times New Roman" w:eastAsia="Times New Roman" w:hAnsi="Times New Roman" w:cs="Times New Roman"/>
          <w:noProof/>
          <w:sz w:val="24"/>
          <w:szCs w:val="24"/>
          <w:lang w:val="en-GB" w:eastAsia="de-DE"/>
        </w:rPr>
        <w:t>]</w:t>
      </w:r>
      <w:r w:rsidR="000B23F3" w:rsidRPr="007D4564">
        <w:rPr>
          <w:rFonts w:ascii="Times New Roman" w:eastAsia="Times New Roman" w:hAnsi="Times New Roman" w:cs="Times New Roman"/>
          <w:sz w:val="24"/>
          <w:szCs w:val="24"/>
          <w:lang w:val="en-GB" w:eastAsia="de-DE"/>
        </w:rPr>
        <w:fldChar w:fldCharType="end"/>
      </w:r>
      <w:r w:rsidRPr="007D4564">
        <w:rPr>
          <w:rFonts w:ascii="Times New Roman" w:eastAsia="Times New Roman" w:hAnsi="Times New Roman" w:cs="Times New Roman"/>
          <w:sz w:val="24"/>
          <w:szCs w:val="24"/>
          <w:lang w:val="en-GB" w:eastAsia="de-DE"/>
        </w:rPr>
        <w:t>. In a subset of patients, right heart catheterization was performed based on clinical indication. In addition, venous blood was collected from each participant for further analysis. Written informed consent was obtained from all participants prior to study inclusion. The study was approved by the local ethics committees at all participating institutions (lead ethics committee: Faculty of Medicine, Justus Liebig University Giessen, reference number AZ 28/22).</w:t>
      </w:r>
    </w:p>
    <w:p w14:paraId="4EDCF6A4" w14:textId="77777777" w:rsidR="007D4564" w:rsidRPr="007D4564" w:rsidRDefault="007D4564" w:rsidP="007D4564">
      <w:pPr>
        <w:spacing w:after="120" w:line="360" w:lineRule="auto"/>
        <w:jc w:val="both"/>
        <w:rPr>
          <w:rFonts w:ascii="Times New Roman" w:eastAsia="Times New Roman" w:hAnsi="Times New Roman" w:cs="Times New Roman"/>
          <w:sz w:val="24"/>
          <w:szCs w:val="24"/>
          <w:lang w:val="en-GB" w:eastAsia="de-DE"/>
        </w:rPr>
      </w:pPr>
    </w:p>
    <w:p w14:paraId="6A82179D"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Blood Sampling and Testing</w:t>
      </w:r>
    </w:p>
    <w:p w14:paraId="1BD0D3B4"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 xml:space="preserve">Fasting venous blood samples were collected from each participant for subsequent analysis. Routine clinical laboratory parameters were measured using standardized protocols at the Institute of Laboratory Chemistry and Pathobiology, University Hospital Giessen (Germany). </w:t>
      </w:r>
    </w:p>
    <w:p w14:paraId="355668EC" w14:textId="77777777" w:rsidR="00C937DD" w:rsidRPr="007D4564" w:rsidRDefault="00C937DD" w:rsidP="00C937DD">
      <w:pPr>
        <w:spacing w:after="120" w:line="360" w:lineRule="auto"/>
        <w:jc w:val="both"/>
        <w:rPr>
          <w:rFonts w:ascii="Times New Roman" w:hAnsi="Times New Roman" w:cs="Times New Roman"/>
          <w:sz w:val="24"/>
          <w:szCs w:val="24"/>
          <w:lang w:val="en-GB"/>
        </w:rPr>
      </w:pPr>
    </w:p>
    <w:p w14:paraId="4F03F8FB"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Questionnaires</w:t>
      </w:r>
    </w:p>
    <w:p w14:paraId="66738774" w14:textId="7C5C2706"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r w:rsidRPr="007D4564">
        <w:rPr>
          <w:rFonts w:ascii="Times New Roman" w:eastAsia="Times New Roman" w:hAnsi="Times New Roman" w:cs="Times New Roman"/>
          <w:sz w:val="24"/>
          <w:szCs w:val="24"/>
          <w:lang w:val="en-GB" w:eastAsia="de-DE"/>
        </w:rPr>
        <w:t xml:space="preserve">At study inclusion, all participants completed a series of standardized and study-specific questionnaires. These were designed to assess general health status, symptom burden, and functional impairment, with a focus on fatigue, cognitive function, mental health, and social reintegration. Fatigue, a common and debilitating symptom in post-COVID-19 recovery, was evaluated using the Chandler Fatigue Scale (CFS). </w:t>
      </w:r>
      <w:r w:rsidR="00FD43C4" w:rsidRPr="007D4564">
        <w:rPr>
          <w:rFonts w:ascii="Times New Roman" w:eastAsia="Times New Roman" w:hAnsi="Times New Roman" w:cs="Times New Roman"/>
          <w:sz w:val="24"/>
          <w:szCs w:val="24"/>
          <w:lang w:val="en-GB" w:eastAsia="de-DE"/>
        </w:rPr>
        <w:t xml:space="preserve">A short overview of medication taken by </w:t>
      </w:r>
      <w:r w:rsidR="00FD43C4" w:rsidRPr="007D4564">
        <w:rPr>
          <w:rFonts w:ascii="Times New Roman" w:eastAsia="Times New Roman" w:hAnsi="Times New Roman" w:cs="Times New Roman"/>
          <w:sz w:val="24"/>
          <w:szCs w:val="24"/>
          <w:lang w:val="en-GB" w:eastAsia="de-DE"/>
        </w:rPr>
        <w:lastRenderedPageBreak/>
        <w:t xml:space="preserve">the patients are listed in supplemental data (Supplemental Table 11). </w:t>
      </w:r>
      <w:r w:rsidRPr="007D4564">
        <w:rPr>
          <w:rFonts w:ascii="Times New Roman" w:eastAsia="Times New Roman" w:hAnsi="Times New Roman" w:cs="Times New Roman"/>
          <w:sz w:val="24"/>
          <w:szCs w:val="24"/>
          <w:lang w:val="en-GB" w:eastAsia="de-DE"/>
        </w:rPr>
        <w:t>Additional self-designed instruments captured patient-reported outcomes specific to post-COVID-19 symptomatology.</w:t>
      </w:r>
    </w:p>
    <w:p w14:paraId="792057E9" w14:textId="77777777"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p>
    <w:p w14:paraId="68D97FA0"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Pulmonary Function Test</w:t>
      </w:r>
    </w:p>
    <w:p w14:paraId="7B02123C" w14:textId="65203958"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r w:rsidRPr="007D4564">
        <w:rPr>
          <w:rFonts w:ascii="Times New Roman" w:eastAsia="Times New Roman" w:hAnsi="Times New Roman" w:cs="Times New Roman"/>
          <w:sz w:val="24"/>
          <w:szCs w:val="24"/>
          <w:lang w:val="en-GB" w:eastAsia="de-DE"/>
        </w:rPr>
        <w:t xml:space="preserve">All participants underwent standardized pulmonary function testing (PFT) in accordance with current international guidelines </w:t>
      </w:r>
      <w:r w:rsidR="00800CF8" w:rsidRPr="007D4564">
        <w:rPr>
          <w:rFonts w:ascii="Times New Roman" w:eastAsia="Times New Roman" w:hAnsi="Times New Roman" w:cs="Times New Roman"/>
          <w:sz w:val="24"/>
          <w:szCs w:val="24"/>
          <w:lang w:val="en-GB" w:eastAsia="de-DE"/>
        </w:rPr>
        <w:fldChar w:fldCharType="begin">
          <w:fldData xml:space="preserve">PEVuZE5vdGU+PENpdGU+PEF1dGhvcj5TdGFub2pldmljPC9BdXRob3I+PFllYXI+MjAyMjwvWWVh
cj48UmVjTnVtPjgyPC9SZWNOdW0+PERpc3BsYXlUZXh0PigyKTwvRGlzcGxheVRleHQ+PHJlY29y
ZD48cmVjLW51bWJlcj44MjwvcmVjLW51bWJlcj48Zm9yZWlnbi1rZXlzPjxrZXkgYXBwPSJFTiIg
ZGItaWQ9IjI5cHI5YWU5dnZ6OXIwZXo5eDNwYXR6YWZhOXd0MHh0cmVmdyIgdGltZXN0YW1wPSIx
NzQ0NjM2MTA2Ij44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IFB1bG1vbmFy
eSBEaXNlYXNlIGFuZCBDcml0aWNhbCBDYXJlIE1lZGljaW5lLCBVbml2ZXJzaXR5IG9mIFZlcm1v
bnQgTGFybmVyIENvbGxlZ2Ugb2YgTWVkaWNpbmUsIEJ1cmxpbmd0b24sIFZULCBVU0EuIEluc3Rp
dHV0ZSBvZiBBcHBsaWVkIEhlYWx0aCBSZXNlYXJjaCwgVW5pdmVyc2l0eSBvZiBCaXJtaW5naGFt
LCBCaXJtaW5naGFtLCBVSy4gUGh5c2lvbG9neSBTZXJ2aWNlLCBEZXB0IG9mIFJlc3BpcmF0b3J5
IE1lZGljaW5lLCBUaGUgQWxmcmVkIEhvc3BpdGFsIGFuZCBTY2hvb2wgb2YgSGVhbHRoIFNjaWVu
Y2VzLCBTd2luYnVybmUgVW5pdmVyc2l0eSBvZiBUZWNobm9sb2d5LCBNZWxib3VybmUsIEF1c3Ry
YWxpYS4gRGVwdCBvZiBFbGVjdHJvbmljcywgSW5mb3JtYXRpb24gYW5kIEJpb2VuZ2luZWVyaW5n
IChERUlCKSwgUG9saXRlY25pY28gZGkgTWlsYW5vLCBNaWxhbiwgSXRhbHkuIERpdmlzaW9uIG9m
IFB1bG1vbmFyeSBhbmQgQ3JpdGljYWwgQ2FyZSBNZWRpY2luZSwgVW5pdmVyc2l0eSBvZiBDYWxp
Zm9ybmlhLCBMb3MgQW5nZWxlcywgQ0EsIFVTQS4gTHVuZyBGdW5jdGlvbiBhbmQgU2xlZXAsIFF1
ZWVuIEVsaXphYmV0aCBIb3NwaXRhbCwgVW5pdmVyc2l0eSBIb3NwaXRhbHMgQmlybWluZ2hhbSBO
SFMgRm91bmRhdGlvbiBUcnVzdCwgQmlybWluZ2hhbSwgVUsuIERlcHQgb2YgTWVkaWNpbmUsIERp
dmlzaW9uIG9mIFB1bG1vbmFyeSwgQ3JpdGljYWwgQ2FyZSBhbmQgU2xlZXAgTWVkaWNpbmUsIFVu
aXZlcnNpdHkgb2YgV2FzaGluZ3RvbiwgU2VhdHRsZSwgV0EsIFVTQS4gRGVwdCBvZiBSZXNwaXJh
dG9yeSBNZWRpY2luZSwgR2hlbnQgVW5pdmVyc2l0eSwgR2hlbnQsIEJlbGdpdW0uIENoaWxkcmVu
JmFwb3M7cyBMdW5nIEhlYWx0aCwgV2FsLXlhbiBSZXNwaXJhdG9yeSBSZXNlYXJjaCBDZW50cmUs
IFRlbGV0aG9uIEtpZHMgSW5zdGl0dXRlIGFuZCBTY2hvb2wgb2YgQWxsaWVkIEhlYWx0aCwgRmFj
dWx0eSBvZiBIZWFsdGggU2NpZW5jZSwgQ3VydGluIFVuaXZlcnNpdHksIEJlbnRsZXksIEF1c3Ry
YWxpYS4gVW5pdmVyc2l0eSBDbGluaWMgb2YgTWVkaWNpbmUsIENhbnRvbmFsIEhvc3BpdGFsIEJh
c2VsLCBMaWVzdGFsLCBTd2l0emVybGFuZC4gVW5pdmVyc2l0eSBDbGluaWMgb2YgTWVkaWNpbmUs
IFVuaXZlcnNpdHkgb2YgQmFzZWwsIEJhc2VsLCBTd2l0emVybGFuZC4gRGl2aXNpb24gb2YgUHVs
bW9uYXJ5LCBBbGxlcmd5LCBhbmQgQ3JpdGljYWwgQ2FyZSBNZWRpY2luZSwgRGVwdCBvZiBNZWRp
Y2luZSwgRHVrZSBVbml2ZXJzaXR5IE1lZGljYWwgQ2VudGVyLCBEdXJoYW0sIE5DLCBVU0EuIFB1
bG1vbmFyeSBGdW5jdGlvbiBMYWJvcmF0b3J5LCBQdWxtb25hcnkgYW5kIENyaXRpY2FsIENhcmUg
TWVkaWNpbmUsIEpvaG5zIEhvcGtpbnMgVW5pdmVyc2l0eSwgQmFsdGltb3JlLCBNRCwgVVNBLiBT
ZWF0dGxlIENoaWxkcmVuJmFwb3M7cyBIb3NwaXRhbCwgU2VhdHRsZSwgV0EsIFVTQS48L2F1dGgt
YWRkcmVzcz48dGl0bGVzPjx0aXRsZT5FUlMvQVRTIHRlY2huaWNhbCBzdGFuZGFyZCBvbiBpbnRl
cnByZXRpdmUgc3RyYXRlZ2llcyBmb3Igcm91dGluZSBsdW5nIGZ1bmN0aW9uIHRlc3RzPC90aXRs
ZT48c2Vjb25kYXJ5LXRpdGxlPkV1ciBSZXNwaXIgSjwvc2Vjb25kYXJ5LXRpdGxlPjxzaG9ydC10
aXRsZT5FUlMvQVRTIHRlY2huaWNhbCBzdGFuZGFyZCBvbiBpbnRlcnByZXRpdmUgc3RyYXRlZ2ll
cyBmb3Igcm91dGluZSBsdW5nIGZ1bmN0aW9uIHRlc3RzPC9zaG9ydC10aXRsZT48L3RpdGxlcz48
cGVyaW9kaWNhbD48ZnVsbC10aXRsZT5FdXIgUmVzcGlyIEo8L2Z1bGwtdGl0bGU+PC9wZXJpb2Rp
Y2FsPjx2b2x1bWU+NjA8L3ZvbHVtZT48bnVtYmVyPjE8L251bWJlcj48ZWRpdGlvbj4yMDIyMDcx
MzwvZWRpdGlvbj48a2V5d29yZHM+PGtleXdvcmQ+KkJyb25jaG9kaWxhdG9yIEFnZW50czwva2V5
d29yZD48a2V5d29yZD5IdW1hbnM8L2tleXdvcmQ+PGtleXdvcmQ+THVuZyBWb2x1bWUgTWVhc3Vy
ZW1lbnRzPC9rZXl3b3JkPjxrZXl3b3JkPlJlc3BpcmF0b3J5IEZ1bmN0aW9uIFRlc3RzPC9rZXl3
b3JkPjxrZXl3b3JkPipSZXNwaXJhdG9yeSBTeXN0ZW08L2tleXdvcmQ+PGtleXdvcmQ+U3Bpcm9t
ZXRyeTwva2V5d29yZD48a2V5d29yZD5Vbml0ZWQgU3RhdGVzPC9rZXl3b3JkPjwva2V5d29yZHM+
PGRhdGVzPjx5ZWFyPjIwMjI8L3llYXI+PHB1Yi1kYXRlcz48ZGF0ZT5KdWw8L2RhdGU+PC9wdWIt
ZGF0ZXM+PC9kYXRlcz48aXNibj4wOTAzLTE5MzY8L2lzYm4+PGFjY2Vzc2lvbi1udW0+MzQ5NDk3
MDY8L2FjY2Vzc2lvbi1udW0+PHVybHM+PC91cmxzPjxjdXN0b20xPkNvbmZsaWN0IG9mIGludGVy
ZXN0OiBTLiBTdGFub2pldmljIHJlcG9ydHMgZ3JhbnRzLCBzdXBwb3J0IGZvciB0cmF2ZWwgZnJv
bSB0aGUgRXVyb3BlYW4gUmVzcGlyYXRvcnkgU29jaWV0eSBhbmQgd2FzIHRoZSBDby1DaGFpciBv
ZiB0aGUgR2xvYmFsIEx1bmcgRnVuY3Rpb24gSW5pdGlhdGl2ZSBmb3IgdGhlIEV1cm9wZWFuIFJl
c3BpcmF0b3J5IFNvY2lldHk7IGFuZCBhZGRpdGlvbmFsbHkgYWN0ZWQgb24gdGhlIFB1bG1vbmFy
eSBGdW5jdGlvbiBUZXN0aW5nIFByb2ZpY2llbmN5IGNvbW1pdHRlZSBmb3IgdGhlIEFtZXJpY2Fu
IFRob3JhY2ljIFNvY2lldHksIGFsbCBvdXRzaWRlIHRoZSBzdWJtaXR0ZWQgd29yay4gQ29uZmxp
Y3Qgb2YgaW50ZXJlc3Q6IEQuQS4gS2FtaW5za3kgcmVwb3J0cyBzcGVha2VyIGZlZXMgZnJvbSBN
R0MgRGlhZ25vc3RpY3MsIEluYy4gYW5kIGhvbm9yYXJpYSBmcm9tIFVwVG9EYXRlLCBJbmMuLCBv
dXRzaWRlIHRoZSBzdWJtaXR0ZWQgd29yay4gQ29uZmxpY3Qgb2YgaW50ZXJlc3Q6IE0uUi4gTWls
bGVyIGhhcyBub3RoaW5nIHRvIGRpc2Nsb3NlLiBDb25mbGljdCBvZiBpbnRlcmVzdDogQi4gVGhv
bXBzb24gcmVwb3J0cyBncmFudHMgZnJvbSB0aGUgTkhNUkM7IGNvbnN1bHRpbmcgZmVlcyBmcm9t
IDREIE1lZGljYWwgYW5kIENoaWVzaTsgbGVjdHVyZSBob25vcmFyaWEgZnJvbSA0RCBNZWRpY2Fs
LCBDaGllc2kgYW5kIE11bmRpcGhhcm1hOyBhbmQgcmVwb3J0cyBwYXN0IGFjYWRlbWljIHdvcmsg
d2l0aCB0aGUgR2xvYmFsIEx1bmcgRnVuY3Rpb24gSW5pdGlhdGl2ZSBmb3IgdGhlIEV1cm9wZWFu
IFJlc3BpcmF0b3J5IFNvY2lldHksIG91dHNpZGUgdGhlIHN1Ym1pdHRlZCB3b3JrLiBDb25mbGlj
dCBvZiBpbnRlcmVzdDogQS4gQWxpdmVydGkgcmVwb3J0cyBwYXRlbnRzIG9uIEZvcmNlZCBPc2Np
bGxhdGlvbiBUZWNobmlxdWUgZnJvbSBQaGlsaXBzIGFuZCBwYXRlbnRzIG9uIE9wdG8tRWxlY3Ry
b25pYyBQbGV0aHlzbW9ncmFwaHkgZnJvbSBCVFMgQmlvZW5naW5lZXJpbmcsIG91dHNpZGUgdGhl
IHN1Ym1pdHRlZCB3b3JrLiBDb25mbGljdCBvZiBpbnRlcmVzdDogSS4gQmFyamFrdGFyZXZpYyBo
YXMgbm90aGluZyB0byBkaXNjbG9zZS4gQ29uZmxpY3Qgb2YgaW50ZXJlc3Q6IEIuRy4gQ29vcGVy
IGFjdGVkIGFzIENvLUNoYWlyIG9mIHRoZSBHbG9iYWwgTHVuZyBGdW5jdGlvbiBJbml0aWF0aXZl
IGF0IHRoZSBFdXJvcGVhbiBSZXNwaXJhdG9yeSBTb2NpZXR5LCBvdXRzaWRlIHRoZSBzdWJtaXR0
ZWQgd29yay4gQ29uZmxpY3Qgb2YgaW50ZXJlc3Q6IEIuIEN1bHZlciBoYXMgbm90aGluZyB0byBk
aXNjbG9zZS4gQ29uZmxpY3Qgb2YgaW50ZXJlc3Q6IEUuIERlcm9tIGhhcyBub3RoaW5nIHRvIGRp
c2Nsb3NlLiBDb25mbGljdCBvZiBpbnRlcmVzdDogRy5MLiBIYWxsIHdhcyBmb3JtZXIgQ28tQ2hh
aXIgb2YgdGhlIEdsb2JhbCBMdW5nIEZ1bmN0aW9uIEluaXRpYXRpdmUgYW5kIHJlcG9ydHMgcHJl
dmlvdXMgYWNhZGVtaWMgYW5kIGxlYWRlcnNoaXAgd29yayB3aXRoIHRoZSBHbG9iYWwgTHVuZyBG
dW5jdGlvbiBJbml0aWF0aXZlLCBib3RoIHdpdGggdGhlIEV1cm9wZWFuIFJlc3BpcmF0b3J5IFNv
Y2lldHksIG91dHNpZGUgdGhlIHN1Ym1pdHRlZCB3b3JrLiBDb25mbGljdCBvZiBpbnRlcmVzdDog
VC5TLiBIYWxsc3RyYW5kIHJlcG9ydHMgcmVzZWFyY2ggZ3JhbnRzIGZyb20gdGhlIE5JSCAoTkhM
QkksIE5JQUlEKSwgb3V0c2lkZSB0aGUgc3VibWl0dGVkIHdvcmsuIENvbmZsaWN0IG9mIGludGVy
ZXN0OiBKLkQuIExldXBwaSByZXBvcnRzIGdyYW50cyBmcm9tIHRoZSBTd2lzcyBOYXRpb25hbCBT
Y2llbmNlIEZvdW5kYXRpb24gKFNORiAxNjAwNzIgYW5kIDE4NTU5MikgYW5kIFN3aXNzIFBlcnNv
bmFsaXNlZCBIZWFsdGggTmV0d29yayAoU1BITiAyMDE4RFIxMDgpOyBhbmQgaGFzIGFsc28gcmVj
ZWl2ZWQgdW5yZXN0cmljdGVkIGdyYW50cyBmcm9tIEFzdHJhWmVuZWNhIEFHIFN3aXR6ZXJsYW5k
LCBCb2VocmluZ2VyIEluZ2VsaGVpbSBHbWJIIFN3aXR6ZXJsYW5kLCBHU0sgQUcgU3dpdHplcmxh
bmQgYW5kIE5vdmFydGlzIEFHIFN3aXR6ZXJsYW5kLCBvdXRzaWRlIHRoZSBzdWJtaXR0ZWQgd29y
ay4gQ29uZmxpY3Qgb2YgaW50ZXJlc3Q6IE4uIE1hY0ludHlyZSByZXBvcnRzIGNvbnN1bHRpbmcg
ZmVlcyBmcm9tIFZ5YWlyZSwgb3V0c2lkZSB0aGUgc3VibWl0dGVkIHdvcmsuIENvbmZsaWN0IG9m
IGludGVyZXN0OiBNLiBNY0Nvcm1hY2sgcmVwb3J0cyByb3lhbHRpZXMgZm9yIGF1dGhvcnNoaXAg
Zm9yIFBGVCBjaGFwdGVycyBmcm9tIFVwVG9EYXRlOyBjb25zdWx0aW5nIGZlZXMgcmVsYXRlZCB0
byBQRlQgcXVhbGl0eSBhbmQgcmVhZGluZyBmcm9tIEFyaWRpcywgb3V0c2lkZSB0aGUgc3VibWl0
dGVkIHdvcmsuIENvbmZsaWN0IG9mIGludGVyZXN0OiBNLiBSb3NlbmZlbGQgaGFzIG5vdGhpbmcg
dG8gZGlzY2xvc2UuIENvbmZsaWN0IG9mIGludGVyZXN0OiBFLlIuIFN3ZW5zb24gaGFzIG5vdGhp
bmcgdG8gZGlzY2xvc2UuPC9jdXN0b20xPjxlbGVjdHJvbmljLXJlc291cmNlLW51bT4xMC4xMTgz
LzEzOTkzMDAzLjAxNDk5LTIwMjEmI3hEOzEwLjExODMvMTM5OTMwMDMuMDE0OTktMjAyMS4gUHJp
bnQgMjAyMiBKdWwuPC9lbGVjdHJvbmljLXJlc291cmNlLW51bT48cmVtb3RlLWRhdGFiYXNlLXBy
b3ZpZGVyPk5sbTwvcmVtb3RlLWRhdGFiYXNlLXByb3ZpZGVyPjxsYW5ndWFnZT5lbmc8L2xhbmd1
YWdlPjwvcmVjb3JkPjwvQ2l0ZT48L0VuZE5vdGU+
</w:fldData>
        </w:fldChar>
      </w:r>
      <w:r w:rsidR="0079201A" w:rsidRPr="007D4564">
        <w:rPr>
          <w:rFonts w:ascii="Times New Roman" w:eastAsia="Times New Roman" w:hAnsi="Times New Roman" w:cs="Times New Roman"/>
          <w:sz w:val="24"/>
          <w:szCs w:val="24"/>
          <w:lang w:val="en-GB" w:eastAsia="de-DE"/>
        </w:rPr>
        <w:instrText xml:space="preserve"> ADDIN EN.CITE </w:instrText>
      </w:r>
      <w:r w:rsidR="0079201A" w:rsidRPr="007D4564">
        <w:rPr>
          <w:rFonts w:ascii="Times New Roman" w:eastAsia="Times New Roman" w:hAnsi="Times New Roman" w:cs="Times New Roman"/>
          <w:sz w:val="24"/>
          <w:szCs w:val="24"/>
          <w:lang w:val="en-GB" w:eastAsia="de-DE"/>
        </w:rPr>
        <w:fldChar w:fldCharType="begin">
          <w:fldData xml:space="preserve">PEVuZE5vdGU+PENpdGU+PEF1dGhvcj5TdGFub2pldmljPC9BdXRob3I+PFllYXI+MjAyMjwvWWVh
cj48UmVjTnVtPjgyPC9SZWNOdW0+PERpc3BsYXlUZXh0PigyKTwvRGlzcGxheVRleHQ+PHJlY29y
ZD48cmVjLW51bWJlcj44MjwvcmVjLW51bWJlcj48Zm9yZWlnbi1rZXlzPjxrZXkgYXBwPSJFTiIg
ZGItaWQ9IjI5cHI5YWU5dnZ6OXIwZXo5eDNwYXR6YWZhOXd0MHh0cmVmdyIgdGltZXN0YW1wPSIx
NzQ0NjM2MTA2Ij44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IFB1bG1vbmFy
eSBEaXNlYXNlIGFuZCBDcml0aWNhbCBDYXJlIE1lZGljaW5lLCBVbml2ZXJzaXR5IG9mIFZlcm1v
bnQgTGFybmVyIENvbGxlZ2Ugb2YgTWVkaWNpbmUsIEJ1cmxpbmd0b24sIFZULCBVU0EuIEluc3Rp
dHV0ZSBvZiBBcHBsaWVkIEhlYWx0aCBSZXNlYXJjaCwgVW5pdmVyc2l0eSBvZiBCaXJtaW5naGFt
LCBCaXJtaW5naGFtLCBVSy4gUGh5c2lvbG9neSBTZXJ2aWNlLCBEZXB0IG9mIFJlc3BpcmF0b3J5
IE1lZGljaW5lLCBUaGUgQWxmcmVkIEhvc3BpdGFsIGFuZCBTY2hvb2wgb2YgSGVhbHRoIFNjaWVu
Y2VzLCBTd2luYnVybmUgVW5pdmVyc2l0eSBvZiBUZWNobm9sb2d5LCBNZWxib3VybmUsIEF1c3Ry
YWxpYS4gRGVwdCBvZiBFbGVjdHJvbmljcywgSW5mb3JtYXRpb24gYW5kIEJpb2VuZ2luZWVyaW5n
IChERUlCKSwgUG9saXRlY25pY28gZGkgTWlsYW5vLCBNaWxhbiwgSXRhbHkuIERpdmlzaW9uIG9m
IFB1bG1vbmFyeSBhbmQgQ3JpdGljYWwgQ2FyZSBNZWRpY2luZSwgVW5pdmVyc2l0eSBvZiBDYWxp
Zm9ybmlhLCBMb3MgQW5nZWxlcywgQ0EsIFVTQS4gTHVuZyBGdW5jdGlvbiBhbmQgU2xlZXAsIFF1
ZWVuIEVsaXphYmV0aCBIb3NwaXRhbCwgVW5pdmVyc2l0eSBIb3NwaXRhbHMgQmlybWluZ2hhbSBO
SFMgRm91bmRhdGlvbiBUcnVzdCwgQmlybWluZ2hhbSwgVUsuIERlcHQgb2YgTWVkaWNpbmUsIERp
dmlzaW9uIG9mIFB1bG1vbmFyeSwgQ3JpdGljYWwgQ2FyZSBhbmQgU2xlZXAgTWVkaWNpbmUsIFVu
aXZlcnNpdHkgb2YgV2FzaGluZ3RvbiwgU2VhdHRsZSwgV0EsIFVTQS4gRGVwdCBvZiBSZXNwaXJh
dG9yeSBNZWRpY2luZSwgR2hlbnQgVW5pdmVyc2l0eSwgR2hlbnQsIEJlbGdpdW0uIENoaWxkcmVu
JmFwb3M7cyBMdW5nIEhlYWx0aCwgV2FsLXlhbiBSZXNwaXJhdG9yeSBSZXNlYXJjaCBDZW50cmUs
IFRlbGV0aG9uIEtpZHMgSW5zdGl0dXRlIGFuZCBTY2hvb2wgb2YgQWxsaWVkIEhlYWx0aCwgRmFj
dWx0eSBvZiBIZWFsdGggU2NpZW5jZSwgQ3VydGluIFVuaXZlcnNpdHksIEJlbnRsZXksIEF1c3Ry
YWxpYS4gVW5pdmVyc2l0eSBDbGluaWMgb2YgTWVkaWNpbmUsIENhbnRvbmFsIEhvc3BpdGFsIEJh
c2VsLCBMaWVzdGFsLCBTd2l0emVybGFuZC4gVW5pdmVyc2l0eSBDbGluaWMgb2YgTWVkaWNpbmUs
IFVuaXZlcnNpdHkgb2YgQmFzZWwsIEJhc2VsLCBTd2l0emVybGFuZC4gRGl2aXNpb24gb2YgUHVs
bW9uYXJ5LCBBbGxlcmd5LCBhbmQgQ3JpdGljYWwgQ2FyZSBNZWRpY2luZSwgRGVwdCBvZiBNZWRp
Y2luZSwgRHVrZSBVbml2ZXJzaXR5IE1lZGljYWwgQ2VudGVyLCBEdXJoYW0sIE5DLCBVU0EuIFB1
bG1vbmFyeSBGdW5jdGlvbiBMYWJvcmF0b3J5LCBQdWxtb25hcnkgYW5kIENyaXRpY2FsIENhcmUg
TWVkaWNpbmUsIEpvaG5zIEhvcGtpbnMgVW5pdmVyc2l0eSwgQmFsdGltb3JlLCBNRCwgVVNBLiBT
ZWF0dGxlIENoaWxkcmVuJmFwb3M7cyBIb3NwaXRhbCwgU2VhdHRsZSwgV0EsIFVTQS48L2F1dGgt
YWRkcmVzcz48dGl0bGVzPjx0aXRsZT5FUlMvQVRTIHRlY2huaWNhbCBzdGFuZGFyZCBvbiBpbnRl
cnByZXRpdmUgc3RyYXRlZ2llcyBmb3Igcm91dGluZSBsdW5nIGZ1bmN0aW9uIHRlc3RzPC90aXRs
ZT48c2Vjb25kYXJ5LXRpdGxlPkV1ciBSZXNwaXIgSjwvc2Vjb25kYXJ5LXRpdGxlPjxzaG9ydC10
aXRsZT5FUlMvQVRTIHRlY2huaWNhbCBzdGFuZGFyZCBvbiBpbnRlcnByZXRpdmUgc3RyYXRlZ2ll
cyBmb3Igcm91dGluZSBsdW5nIGZ1bmN0aW9uIHRlc3RzPC9zaG9ydC10aXRsZT48L3RpdGxlcz48
cGVyaW9kaWNhbD48ZnVsbC10aXRsZT5FdXIgUmVzcGlyIEo8L2Z1bGwtdGl0bGU+PC9wZXJpb2Rp
Y2FsPjx2b2x1bWU+NjA8L3ZvbHVtZT48bnVtYmVyPjE8L251bWJlcj48ZWRpdGlvbj4yMDIyMDcx
MzwvZWRpdGlvbj48a2V5d29yZHM+PGtleXdvcmQ+KkJyb25jaG9kaWxhdG9yIEFnZW50czwva2V5
d29yZD48a2V5d29yZD5IdW1hbnM8L2tleXdvcmQ+PGtleXdvcmQ+THVuZyBWb2x1bWUgTWVhc3Vy
ZW1lbnRzPC9rZXl3b3JkPjxrZXl3b3JkPlJlc3BpcmF0b3J5IEZ1bmN0aW9uIFRlc3RzPC9rZXl3
b3JkPjxrZXl3b3JkPipSZXNwaXJhdG9yeSBTeXN0ZW08L2tleXdvcmQ+PGtleXdvcmQ+U3Bpcm9t
ZXRyeTwva2V5d29yZD48a2V5d29yZD5Vbml0ZWQgU3RhdGVzPC9rZXl3b3JkPjwva2V5d29yZHM+
PGRhdGVzPjx5ZWFyPjIwMjI8L3llYXI+PHB1Yi1kYXRlcz48ZGF0ZT5KdWw8L2RhdGU+PC9wdWIt
ZGF0ZXM+PC9kYXRlcz48aXNibj4wOTAzLTE5MzY8L2lzYm4+PGFjY2Vzc2lvbi1udW0+MzQ5NDk3
MDY8L2FjY2Vzc2lvbi1udW0+PHVybHM+PC91cmxzPjxjdXN0b20xPkNvbmZsaWN0IG9mIGludGVy
ZXN0OiBTLiBTdGFub2pldmljIHJlcG9ydHMgZ3JhbnRzLCBzdXBwb3J0IGZvciB0cmF2ZWwgZnJv
bSB0aGUgRXVyb3BlYW4gUmVzcGlyYXRvcnkgU29jaWV0eSBhbmQgd2FzIHRoZSBDby1DaGFpciBv
ZiB0aGUgR2xvYmFsIEx1bmcgRnVuY3Rpb24gSW5pdGlhdGl2ZSBmb3IgdGhlIEV1cm9wZWFuIFJl
c3BpcmF0b3J5IFNvY2lldHk7IGFuZCBhZGRpdGlvbmFsbHkgYWN0ZWQgb24gdGhlIFB1bG1vbmFy
eSBGdW5jdGlvbiBUZXN0aW5nIFByb2ZpY2llbmN5IGNvbW1pdHRlZSBmb3IgdGhlIEFtZXJpY2Fu
IFRob3JhY2ljIFNvY2lldHksIGFsbCBvdXRzaWRlIHRoZSBzdWJtaXR0ZWQgd29yay4gQ29uZmxp
Y3Qgb2YgaW50ZXJlc3Q6IEQuQS4gS2FtaW5za3kgcmVwb3J0cyBzcGVha2VyIGZlZXMgZnJvbSBN
R0MgRGlhZ25vc3RpY3MsIEluYy4gYW5kIGhvbm9yYXJpYSBmcm9tIFVwVG9EYXRlLCBJbmMuLCBv
dXRzaWRlIHRoZSBzdWJtaXR0ZWQgd29yay4gQ29uZmxpY3Qgb2YgaW50ZXJlc3Q6IE0uUi4gTWls
bGVyIGhhcyBub3RoaW5nIHRvIGRpc2Nsb3NlLiBDb25mbGljdCBvZiBpbnRlcmVzdDogQi4gVGhv
bXBzb24gcmVwb3J0cyBncmFudHMgZnJvbSB0aGUgTkhNUkM7IGNvbnN1bHRpbmcgZmVlcyBmcm9t
IDREIE1lZGljYWwgYW5kIENoaWVzaTsgbGVjdHVyZSBob25vcmFyaWEgZnJvbSA0RCBNZWRpY2Fs
LCBDaGllc2kgYW5kIE11bmRpcGhhcm1hOyBhbmQgcmVwb3J0cyBwYXN0IGFjYWRlbWljIHdvcmsg
d2l0aCB0aGUgR2xvYmFsIEx1bmcgRnVuY3Rpb24gSW5pdGlhdGl2ZSBmb3IgdGhlIEV1cm9wZWFu
IFJlc3BpcmF0b3J5IFNvY2lldHksIG91dHNpZGUgdGhlIHN1Ym1pdHRlZCB3b3JrLiBDb25mbGlj
dCBvZiBpbnRlcmVzdDogQS4gQWxpdmVydGkgcmVwb3J0cyBwYXRlbnRzIG9uIEZvcmNlZCBPc2Np
bGxhdGlvbiBUZWNobmlxdWUgZnJvbSBQaGlsaXBzIGFuZCBwYXRlbnRzIG9uIE9wdG8tRWxlY3Ry
b25pYyBQbGV0aHlzbW9ncmFwaHkgZnJvbSBCVFMgQmlvZW5naW5lZXJpbmcsIG91dHNpZGUgdGhl
IHN1Ym1pdHRlZCB3b3JrLiBDb25mbGljdCBvZiBpbnRlcmVzdDogSS4gQmFyamFrdGFyZXZpYyBo
YXMgbm90aGluZyB0byBkaXNjbG9zZS4gQ29uZmxpY3Qgb2YgaW50ZXJlc3Q6IEIuRy4gQ29vcGVy
IGFjdGVkIGFzIENvLUNoYWlyIG9mIHRoZSBHbG9iYWwgTHVuZyBGdW5jdGlvbiBJbml0aWF0aXZl
IGF0IHRoZSBFdXJvcGVhbiBSZXNwaXJhdG9yeSBTb2NpZXR5LCBvdXRzaWRlIHRoZSBzdWJtaXR0
ZWQgd29yay4gQ29uZmxpY3Qgb2YgaW50ZXJlc3Q6IEIuIEN1bHZlciBoYXMgbm90aGluZyB0byBk
aXNjbG9zZS4gQ29uZmxpY3Qgb2YgaW50ZXJlc3Q6IEUuIERlcm9tIGhhcyBub3RoaW5nIHRvIGRp
c2Nsb3NlLiBDb25mbGljdCBvZiBpbnRlcmVzdDogRy5MLiBIYWxsIHdhcyBmb3JtZXIgQ28tQ2hh
aXIgb2YgdGhlIEdsb2JhbCBMdW5nIEZ1bmN0aW9uIEluaXRpYXRpdmUgYW5kIHJlcG9ydHMgcHJl
dmlvdXMgYWNhZGVtaWMgYW5kIGxlYWRlcnNoaXAgd29yayB3aXRoIHRoZSBHbG9iYWwgTHVuZyBG
dW5jdGlvbiBJbml0aWF0aXZlLCBib3RoIHdpdGggdGhlIEV1cm9wZWFuIFJlc3BpcmF0b3J5IFNv
Y2lldHksIG91dHNpZGUgdGhlIHN1Ym1pdHRlZCB3b3JrLiBDb25mbGljdCBvZiBpbnRlcmVzdDog
VC5TLiBIYWxsc3RyYW5kIHJlcG9ydHMgcmVzZWFyY2ggZ3JhbnRzIGZyb20gdGhlIE5JSCAoTkhM
QkksIE5JQUlEKSwgb3V0c2lkZSB0aGUgc3VibWl0dGVkIHdvcmsuIENvbmZsaWN0IG9mIGludGVy
ZXN0OiBKLkQuIExldXBwaSByZXBvcnRzIGdyYW50cyBmcm9tIHRoZSBTd2lzcyBOYXRpb25hbCBT
Y2llbmNlIEZvdW5kYXRpb24gKFNORiAxNjAwNzIgYW5kIDE4NTU5MikgYW5kIFN3aXNzIFBlcnNv
bmFsaXNlZCBIZWFsdGggTmV0d29yayAoU1BITiAyMDE4RFIxMDgpOyBhbmQgaGFzIGFsc28gcmVj
ZWl2ZWQgdW5yZXN0cmljdGVkIGdyYW50cyBmcm9tIEFzdHJhWmVuZWNhIEFHIFN3aXR6ZXJsYW5k
LCBCb2VocmluZ2VyIEluZ2VsaGVpbSBHbWJIIFN3aXR6ZXJsYW5kLCBHU0sgQUcgU3dpdHplcmxh
bmQgYW5kIE5vdmFydGlzIEFHIFN3aXR6ZXJsYW5kLCBvdXRzaWRlIHRoZSBzdWJtaXR0ZWQgd29y
ay4gQ29uZmxpY3Qgb2YgaW50ZXJlc3Q6IE4uIE1hY0ludHlyZSByZXBvcnRzIGNvbnN1bHRpbmcg
ZmVlcyBmcm9tIFZ5YWlyZSwgb3V0c2lkZSB0aGUgc3VibWl0dGVkIHdvcmsuIENvbmZsaWN0IG9m
IGludGVyZXN0OiBNLiBNY0Nvcm1hY2sgcmVwb3J0cyByb3lhbHRpZXMgZm9yIGF1dGhvcnNoaXAg
Zm9yIFBGVCBjaGFwdGVycyBmcm9tIFVwVG9EYXRlOyBjb25zdWx0aW5nIGZlZXMgcmVsYXRlZCB0
byBQRlQgcXVhbGl0eSBhbmQgcmVhZGluZyBmcm9tIEFyaWRpcywgb3V0c2lkZSB0aGUgc3VibWl0
dGVkIHdvcmsuIENvbmZsaWN0IG9mIGludGVyZXN0OiBNLiBSb3NlbmZlbGQgaGFzIG5vdGhpbmcg
dG8gZGlzY2xvc2UuIENvbmZsaWN0IG9mIGludGVyZXN0OiBFLlIuIFN3ZW5zb24gaGFzIG5vdGhp
bmcgdG8gZGlzY2xvc2UuPC9jdXN0b20xPjxlbGVjdHJvbmljLXJlc291cmNlLW51bT4xMC4xMTgz
LzEzOTkzMDAzLjAxNDk5LTIwMjEmI3hEOzEwLjExODMvMTM5OTMwMDMuMDE0OTktMjAyMS4gUHJp
bnQgMjAyMiBKdWwuPC9lbGVjdHJvbmljLXJlc291cmNlLW51bT48cmVtb3RlLWRhdGFiYXNlLXBy
b3ZpZGVyPk5sbTwvcmVtb3RlLWRhdGFiYXNlLXByb3ZpZGVyPjxsYW5ndWFnZT5lbmc8L2xhbmd1
YWdlPjwvcmVjb3JkPjwvQ2l0ZT48L0VuZE5vdGU+
</w:fldData>
        </w:fldChar>
      </w:r>
      <w:r w:rsidR="0079201A" w:rsidRPr="007D4564">
        <w:rPr>
          <w:rFonts w:ascii="Times New Roman" w:eastAsia="Times New Roman" w:hAnsi="Times New Roman" w:cs="Times New Roman"/>
          <w:sz w:val="24"/>
          <w:szCs w:val="24"/>
          <w:lang w:val="en-GB" w:eastAsia="de-DE"/>
        </w:rPr>
        <w:instrText xml:space="preserve"> ADDIN EN.CITE.DATA </w:instrText>
      </w:r>
      <w:r w:rsidR="0079201A" w:rsidRPr="007D4564">
        <w:rPr>
          <w:rFonts w:ascii="Times New Roman" w:eastAsia="Times New Roman" w:hAnsi="Times New Roman" w:cs="Times New Roman"/>
          <w:sz w:val="24"/>
          <w:szCs w:val="24"/>
          <w:lang w:val="en-GB" w:eastAsia="de-DE"/>
        </w:rPr>
      </w:r>
      <w:r w:rsidR="0079201A" w:rsidRPr="007D4564">
        <w:rPr>
          <w:rFonts w:ascii="Times New Roman" w:eastAsia="Times New Roman" w:hAnsi="Times New Roman" w:cs="Times New Roman"/>
          <w:sz w:val="24"/>
          <w:szCs w:val="24"/>
          <w:lang w:val="en-GB" w:eastAsia="de-DE"/>
        </w:rPr>
        <w:fldChar w:fldCharType="end"/>
      </w:r>
      <w:r w:rsidR="00800CF8" w:rsidRPr="007D4564">
        <w:rPr>
          <w:rFonts w:ascii="Times New Roman" w:eastAsia="Times New Roman" w:hAnsi="Times New Roman" w:cs="Times New Roman"/>
          <w:sz w:val="24"/>
          <w:szCs w:val="24"/>
          <w:lang w:val="en-GB" w:eastAsia="de-DE"/>
        </w:rPr>
      </w:r>
      <w:r w:rsidR="00800CF8" w:rsidRPr="007D4564">
        <w:rPr>
          <w:rFonts w:ascii="Times New Roman" w:eastAsia="Times New Roman" w:hAnsi="Times New Roman" w:cs="Times New Roman"/>
          <w:sz w:val="24"/>
          <w:szCs w:val="24"/>
          <w:lang w:val="en-GB" w:eastAsia="de-DE"/>
        </w:rPr>
        <w:fldChar w:fldCharType="separate"/>
      </w:r>
      <w:r w:rsidR="00C80BBC" w:rsidRPr="007D4564">
        <w:rPr>
          <w:rFonts w:ascii="Times New Roman" w:eastAsia="Times New Roman" w:hAnsi="Times New Roman" w:cs="Times New Roman"/>
          <w:noProof/>
          <w:sz w:val="24"/>
          <w:szCs w:val="24"/>
          <w:lang w:val="en-GB" w:eastAsia="de-DE"/>
        </w:rPr>
        <w:t>[</w:t>
      </w:r>
      <w:r w:rsidR="0079201A" w:rsidRPr="007D4564">
        <w:rPr>
          <w:rFonts w:ascii="Times New Roman" w:eastAsia="Times New Roman" w:hAnsi="Times New Roman" w:cs="Times New Roman"/>
          <w:noProof/>
          <w:sz w:val="24"/>
          <w:szCs w:val="24"/>
          <w:lang w:val="en-GB" w:eastAsia="de-DE"/>
        </w:rPr>
        <w:t>2</w:t>
      </w:r>
      <w:r w:rsidR="00C80BBC" w:rsidRPr="007D4564">
        <w:rPr>
          <w:rFonts w:ascii="Times New Roman" w:eastAsia="Times New Roman" w:hAnsi="Times New Roman" w:cs="Times New Roman"/>
          <w:noProof/>
          <w:sz w:val="24"/>
          <w:szCs w:val="24"/>
          <w:lang w:val="en-GB" w:eastAsia="de-DE"/>
        </w:rPr>
        <w:t>]</w:t>
      </w:r>
      <w:r w:rsidR="00800CF8" w:rsidRPr="007D4564">
        <w:rPr>
          <w:rFonts w:ascii="Times New Roman" w:eastAsia="Times New Roman" w:hAnsi="Times New Roman" w:cs="Times New Roman"/>
          <w:sz w:val="24"/>
          <w:szCs w:val="24"/>
          <w:lang w:val="en-GB" w:eastAsia="de-DE"/>
        </w:rPr>
        <w:fldChar w:fldCharType="end"/>
      </w:r>
      <w:r w:rsidRPr="007D4564">
        <w:rPr>
          <w:rFonts w:ascii="Times New Roman" w:eastAsia="Times New Roman" w:hAnsi="Times New Roman" w:cs="Times New Roman"/>
          <w:sz w:val="24"/>
          <w:szCs w:val="24"/>
          <w:lang w:val="en-GB" w:eastAsia="de-DE"/>
        </w:rPr>
        <w:t xml:space="preserve">, including measurement of static and dynamic lung volumes as well as diffusing capacity of the lung for carbon monoxide (DLCO). PFTs were performed using body plethysmography (Vyntus™ BODY, CareFusion, Höchberg, Germany). Parameters were recorded and expressed as percentages of predicted normal values, adjusted for age, sex, height, and weight. DLCO values were corrected for hemoglobin concentration when available. </w:t>
      </w:r>
    </w:p>
    <w:p w14:paraId="19828455" w14:textId="77777777"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p>
    <w:p w14:paraId="3F1B6029"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Ventilation-Perfusion Analysis: Automatic Lung Parameter Estimator (ALPE)</w:t>
      </w:r>
    </w:p>
    <w:p w14:paraId="1844CFFA" w14:textId="2A4C4E7A"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r w:rsidRPr="007D4564">
        <w:rPr>
          <w:rFonts w:ascii="Times New Roman" w:eastAsia="Times New Roman" w:hAnsi="Times New Roman" w:cs="Times New Roman"/>
          <w:sz w:val="24"/>
          <w:szCs w:val="24"/>
          <w:lang w:val="en-GB" w:eastAsia="de-DE"/>
        </w:rPr>
        <w:t xml:space="preserve">Ventilation-perfusion mismatch was assessed using the Automatic Lung Parameter Estimator (ALPE2, Mermaid Care A/S, Stenlose, Denmark), a non-invasive system designed for spontaneously breathing patients to quantify key parameters of pulmonary gas exchange </w:t>
      </w:r>
      <w:r w:rsidR="00F55882" w:rsidRPr="007D4564">
        <w:rPr>
          <w:rFonts w:ascii="Times New Roman" w:eastAsia="Times New Roman" w:hAnsi="Times New Roman" w:cs="Times New Roman"/>
          <w:sz w:val="24"/>
          <w:szCs w:val="24"/>
          <w:lang w:val="en-GB" w:eastAsia="de-DE"/>
        </w:rPr>
        <w:fldChar w:fldCharType="begin">
          <w:fldData xml:space="preserve">PEVuZE5vdGU+PENpdGU+PEF1dGhvcj5UaG9tc2VuPC9BdXRob3I+PFllYXI+MjAxMzwvWWVhcj48
UmVjTnVtPjcwPC9SZWNOdW0+PERpc3BsYXlUZXh0PigzKTwvRGlzcGxheVRleHQ+PHJlY29yZD48
cmVjLW51bWJlcj43MDwvcmVjLW51bWJlcj48Zm9yZWlnbi1rZXlzPjxrZXkgYXBwPSJFTiIgZGIt
aWQ9IjI5cHI5YWU5dnZ6OXIwZXo5eDNwYXR6YWZhOXd0MHh0cmVmdyIgdGltZXN0YW1wPSIxNzQ0
MjEyNzgyIj43MDwva2V5PjwvZm9yZWlnbi1rZXlzPjxyZWYtdHlwZSBuYW1lPSJKb3VybmFsIEFy
dGljbGUiPjE3PC9yZWYtdHlwZT48Y29udHJpYnV0b3JzPjxhdXRob3JzPjxhdXRob3I+VGhvbXNl
biwgTC4gUC48L2F1dGhvcj48YXV0aG9yPkthcmJpbmcsIEQuIFMuPC9hdXRob3I+PGF1dGhvcj5T
bWl0aCwgQi4gVy48L2F1dGhvcj48YXV0aG9yPk11cmxleSwgRC48L2F1dGhvcj48YXV0aG9yPldl
aW5yZWljaCwgVS4gTS48L2F1dGhvcj48YXV0aG9yPktqw6ZyZ2FhcmQsIFMuPC9hdXRob3I+PGF1
dGhvcj5Ub2Z0LCBFLjwvYXV0aG9yPjxhdXRob3I+VGhvcmdhYXJkLCBQLjwvYXV0aG9yPjxhdXRo
b3I+QW5kcmVhc3NlbiwgUy48L2F1dGhvcj48YXV0aG9yPlJlZXMsIFMuIEUuPC9hdXRob3I+PC9h
dXRob3JzPjwvY29udHJpYnV0b3JzPjxhdXRoLWFkZHJlc3M+RGVwYXJ0bWVudCBvZiBIZWFsdGgg
U2NpZW5jZSBhbmQgVGVjaG5vbG9neSwgQ2VudGVyIGZvciBNb2RlbC1iYXNlZCBNZWRpY2FsIERl
Y2lzaW9uIFN1cHBvcnQsIEFhbGJvcmcgVW5pdmVyc2l0eSwgRnJlZHJpayBCYWplcnMgVmVqIDdF
LCA5MjIwIEFhbGJvcmcgRWFzdCwgRGVubWFyay4gbHB0QGhzdC5hYXUuZGs8L2F1dGgtYWRkcmVz
cz48dGl0bGVzPjx0aXRsZT5DbGluaWNhbCByZWZpbmVtZW50IG9mIHRoZSBhdXRvbWF0aWMgbHVu
ZyBwYXJhbWV0ZXIgZXN0aW1hdG9yIChBTFBFKTwvdGl0bGU+PHNlY29uZGFyeS10aXRsZT5KIENs
aW4gTW9uaXQgQ29tcHV0PC9zZWNvbmRhcnktdGl0bGU+PHNob3J0LXRpdGxlPkNsaW5pY2FsIHJl
ZmluZW1lbnQgb2YgdGhlIGF1dG9tYXRpYyBsdW5nIHBhcmFtZXRlciBlc3RpbWF0b3IgKEFMUEUp
PC9zaG9ydC10aXRsZT48L3RpdGxlcz48cGVyaW9kaWNhbD48ZnVsbC10aXRsZT5KIENsaW4gTW9u
aXQgQ29tcHV0PC9mdWxsLXRpdGxlPjwvcGVyaW9kaWNhbD48cGFnZXM+MzQxLTUwPC9wYWdlcz48
dm9sdW1lPjI3PC92b2x1bWU+PG51bWJlcj4zPC9udW1iZXI+PGVkaXRpb24+MjAxMzAyMjE8L2Vk
aXRpb24+PGtleXdvcmRzPjxrZXl3b3JkPkFsZ29yaXRobXM8L2tleXdvcmQ+PGtleXdvcmQ+QmF5
ZXMgVGhlb3JlbTwva2V5d29yZD48a2V5d29yZD5FcXVpcG1lbnQgRGVzaWduPC9rZXl3b3JkPjxr
ZXl3b3JkPkh1bWFuczwva2V5d29yZD48a2V5d29yZD5Nb2RlbHMsIEJpb2xvZ2ljYWw8L2tleXdv
cmQ+PGtleXdvcmQ+TW9uaXRvcmluZywgUGh5c2lvbG9naWMvaW5zdHJ1bWVudGF0aW9uL3N0YXRp
c3RpY3MgJmFtcDsgbnVtZXJpY2FsIGRhdGE8L2tleXdvcmQ+PGtleXdvcmQ+T3h5Z2VuL3BoeXNp
b2xvZ3k8L2tleXdvcmQ+PGtleXdvcmQ+UHVsbW9uYXJ5IEdhcyBFeGNoYW5nZS8qcGh5c2lvbG9n
eTwva2V5d29yZD48a2V5d29yZD5SZXNwaXJhdGlvbiwgQXJ0aWZpY2lhbDwva2V5d29yZD48a2V5
d29yZD5SZXNwaXJhdG9yeSBGdW5jdGlvbiBUZXN0cy8qaW5zdHJ1bWVudGF0aW9uL3N0YXRpc3Rp
Y3MgJmFtcDsgbnVtZXJpY2FsIGRhdGE8L2tleXdvcmQ+PGtleXdvcmQ+VmVudGlsYXRpb24tUGVy
ZnVzaW9uIFJhdGlvL3BoeXNpb2xvZ3k8L2tleXdvcmQ+PC9rZXl3b3Jkcz48ZGF0ZXM+PHllYXI+
MjAxMzwveWVhcj48cHViLWRhdGVzPjxkYXRlPkp1bjwvZGF0ZT48L3B1Yi1kYXRlcz48L2RhdGVz
Pjxpc2JuPjEzODctMTMwNzwvaXNibj48YWNjZXNzaW9uLW51bT4yMzQzMDM2NDwvYWNjZXNzaW9u
LW51bT48dXJscz48L3VybHM+PGVsZWN0cm9uaWMtcmVzb3VyY2UtbnVtPjEwLjEwMDcvczEwODc3
LTAxMy05NDQyLTkmI3hEOzEwLjEwMDcvczEwODc3LTAxMy05NDQyLTkuIEVwdWIgMjAxMyBGZWIg
MjEuPC9lbGVjdHJvbmljLXJlc291cmNlLW51bT48cmVtb3RlLWRhdGFiYXNlLXByb3ZpZGVyPk5s
bTwvcmVtb3RlLWRhdGFiYXNlLXByb3ZpZGVyPjxsYW5ndWFnZT5lbmc8L2xhbmd1YWdlPjwvcmVj
b3JkPjwvQ2l0ZT48L0VuZE5vdGU+AG==
</w:fldData>
        </w:fldChar>
      </w:r>
      <w:r w:rsidR="0079201A" w:rsidRPr="007D4564">
        <w:rPr>
          <w:rFonts w:ascii="Times New Roman" w:eastAsia="Times New Roman" w:hAnsi="Times New Roman" w:cs="Times New Roman"/>
          <w:sz w:val="24"/>
          <w:szCs w:val="24"/>
          <w:lang w:val="en-GB" w:eastAsia="de-DE"/>
        </w:rPr>
        <w:instrText xml:space="preserve"> ADDIN EN.CITE </w:instrText>
      </w:r>
      <w:r w:rsidR="0079201A" w:rsidRPr="007D4564">
        <w:rPr>
          <w:rFonts w:ascii="Times New Roman" w:eastAsia="Times New Roman" w:hAnsi="Times New Roman" w:cs="Times New Roman"/>
          <w:sz w:val="24"/>
          <w:szCs w:val="24"/>
          <w:lang w:val="en-GB" w:eastAsia="de-DE"/>
        </w:rPr>
        <w:fldChar w:fldCharType="begin">
          <w:fldData xml:space="preserve">PEVuZE5vdGU+PENpdGU+PEF1dGhvcj5UaG9tc2VuPC9BdXRob3I+PFllYXI+MjAxMzwvWWVhcj48
UmVjTnVtPjcwPC9SZWNOdW0+PERpc3BsYXlUZXh0PigzKTwvRGlzcGxheVRleHQ+PHJlY29yZD48
cmVjLW51bWJlcj43MDwvcmVjLW51bWJlcj48Zm9yZWlnbi1rZXlzPjxrZXkgYXBwPSJFTiIgZGIt
aWQ9IjI5cHI5YWU5dnZ6OXIwZXo5eDNwYXR6YWZhOXd0MHh0cmVmdyIgdGltZXN0YW1wPSIxNzQ0
MjEyNzgyIj43MDwva2V5PjwvZm9yZWlnbi1rZXlzPjxyZWYtdHlwZSBuYW1lPSJKb3VybmFsIEFy
dGljbGUiPjE3PC9yZWYtdHlwZT48Y29udHJpYnV0b3JzPjxhdXRob3JzPjxhdXRob3I+VGhvbXNl
biwgTC4gUC48L2F1dGhvcj48YXV0aG9yPkthcmJpbmcsIEQuIFMuPC9hdXRob3I+PGF1dGhvcj5T
bWl0aCwgQi4gVy48L2F1dGhvcj48YXV0aG9yPk11cmxleSwgRC48L2F1dGhvcj48YXV0aG9yPldl
aW5yZWljaCwgVS4gTS48L2F1dGhvcj48YXV0aG9yPktqw6ZyZ2FhcmQsIFMuPC9hdXRob3I+PGF1
dGhvcj5Ub2Z0LCBFLjwvYXV0aG9yPjxhdXRob3I+VGhvcmdhYXJkLCBQLjwvYXV0aG9yPjxhdXRo
b3I+QW5kcmVhc3NlbiwgUy48L2F1dGhvcj48YXV0aG9yPlJlZXMsIFMuIEUuPC9hdXRob3I+PC9h
dXRob3JzPjwvY29udHJpYnV0b3JzPjxhdXRoLWFkZHJlc3M+RGVwYXJ0bWVudCBvZiBIZWFsdGgg
U2NpZW5jZSBhbmQgVGVjaG5vbG9neSwgQ2VudGVyIGZvciBNb2RlbC1iYXNlZCBNZWRpY2FsIERl
Y2lzaW9uIFN1cHBvcnQsIEFhbGJvcmcgVW5pdmVyc2l0eSwgRnJlZHJpayBCYWplcnMgVmVqIDdF
LCA5MjIwIEFhbGJvcmcgRWFzdCwgRGVubWFyay4gbHB0QGhzdC5hYXUuZGs8L2F1dGgtYWRkcmVz
cz48dGl0bGVzPjx0aXRsZT5DbGluaWNhbCByZWZpbmVtZW50IG9mIHRoZSBhdXRvbWF0aWMgbHVu
ZyBwYXJhbWV0ZXIgZXN0aW1hdG9yIChBTFBFKTwvdGl0bGU+PHNlY29uZGFyeS10aXRsZT5KIENs
aW4gTW9uaXQgQ29tcHV0PC9zZWNvbmRhcnktdGl0bGU+PHNob3J0LXRpdGxlPkNsaW5pY2FsIHJl
ZmluZW1lbnQgb2YgdGhlIGF1dG9tYXRpYyBsdW5nIHBhcmFtZXRlciBlc3RpbWF0b3IgKEFMUEUp
PC9zaG9ydC10aXRsZT48L3RpdGxlcz48cGVyaW9kaWNhbD48ZnVsbC10aXRsZT5KIENsaW4gTW9u
aXQgQ29tcHV0PC9mdWxsLXRpdGxlPjwvcGVyaW9kaWNhbD48cGFnZXM+MzQxLTUwPC9wYWdlcz48
dm9sdW1lPjI3PC92b2x1bWU+PG51bWJlcj4zPC9udW1iZXI+PGVkaXRpb24+MjAxMzAyMjE8L2Vk
aXRpb24+PGtleXdvcmRzPjxrZXl3b3JkPkFsZ29yaXRobXM8L2tleXdvcmQ+PGtleXdvcmQ+QmF5
ZXMgVGhlb3JlbTwva2V5d29yZD48a2V5d29yZD5FcXVpcG1lbnQgRGVzaWduPC9rZXl3b3JkPjxr
ZXl3b3JkPkh1bWFuczwva2V5d29yZD48a2V5d29yZD5Nb2RlbHMsIEJpb2xvZ2ljYWw8L2tleXdv
cmQ+PGtleXdvcmQ+TW9uaXRvcmluZywgUGh5c2lvbG9naWMvaW5zdHJ1bWVudGF0aW9uL3N0YXRp
c3RpY3MgJmFtcDsgbnVtZXJpY2FsIGRhdGE8L2tleXdvcmQ+PGtleXdvcmQ+T3h5Z2VuL3BoeXNp
b2xvZ3k8L2tleXdvcmQ+PGtleXdvcmQ+UHVsbW9uYXJ5IEdhcyBFeGNoYW5nZS8qcGh5c2lvbG9n
eTwva2V5d29yZD48a2V5d29yZD5SZXNwaXJhdGlvbiwgQXJ0aWZpY2lhbDwva2V5d29yZD48a2V5
d29yZD5SZXNwaXJhdG9yeSBGdW5jdGlvbiBUZXN0cy8qaW5zdHJ1bWVudGF0aW9uL3N0YXRpc3Rp
Y3MgJmFtcDsgbnVtZXJpY2FsIGRhdGE8L2tleXdvcmQ+PGtleXdvcmQ+VmVudGlsYXRpb24tUGVy
ZnVzaW9uIFJhdGlvL3BoeXNpb2xvZ3k8L2tleXdvcmQ+PC9rZXl3b3Jkcz48ZGF0ZXM+PHllYXI+
MjAxMzwveWVhcj48cHViLWRhdGVzPjxkYXRlPkp1bjwvZGF0ZT48L3B1Yi1kYXRlcz48L2RhdGVz
Pjxpc2JuPjEzODctMTMwNzwvaXNibj48YWNjZXNzaW9uLW51bT4yMzQzMDM2NDwvYWNjZXNzaW9u
LW51bT48dXJscz48L3VybHM+PGVsZWN0cm9uaWMtcmVzb3VyY2UtbnVtPjEwLjEwMDcvczEwODc3
LTAxMy05NDQyLTkmI3hEOzEwLjEwMDcvczEwODc3LTAxMy05NDQyLTkuIEVwdWIgMjAxMyBGZWIg
MjEuPC9lbGVjdHJvbmljLXJlc291cmNlLW51bT48cmVtb3RlLWRhdGFiYXNlLXByb3ZpZGVyPk5s
bTwvcmVtb3RlLWRhdGFiYXNlLXByb3ZpZGVyPjxsYW5ndWFnZT5lbmc8L2xhbmd1YWdlPjwvcmVj
b3JkPjwvQ2l0ZT48L0VuZE5vdGU+AG==
</w:fldData>
        </w:fldChar>
      </w:r>
      <w:r w:rsidR="0079201A" w:rsidRPr="007D4564">
        <w:rPr>
          <w:rFonts w:ascii="Times New Roman" w:eastAsia="Times New Roman" w:hAnsi="Times New Roman" w:cs="Times New Roman"/>
          <w:sz w:val="24"/>
          <w:szCs w:val="24"/>
          <w:lang w:val="en-GB" w:eastAsia="de-DE"/>
        </w:rPr>
        <w:instrText xml:space="preserve"> ADDIN EN.CITE.DATA </w:instrText>
      </w:r>
      <w:r w:rsidR="0079201A" w:rsidRPr="007D4564">
        <w:rPr>
          <w:rFonts w:ascii="Times New Roman" w:eastAsia="Times New Roman" w:hAnsi="Times New Roman" w:cs="Times New Roman"/>
          <w:sz w:val="24"/>
          <w:szCs w:val="24"/>
          <w:lang w:val="en-GB" w:eastAsia="de-DE"/>
        </w:rPr>
      </w:r>
      <w:r w:rsidR="0079201A" w:rsidRPr="007D4564">
        <w:rPr>
          <w:rFonts w:ascii="Times New Roman" w:eastAsia="Times New Roman" w:hAnsi="Times New Roman" w:cs="Times New Roman"/>
          <w:sz w:val="24"/>
          <w:szCs w:val="24"/>
          <w:lang w:val="en-GB" w:eastAsia="de-DE"/>
        </w:rPr>
        <w:fldChar w:fldCharType="end"/>
      </w:r>
      <w:r w:rsidR="00F55882" w:rsidRPr="007D4564">
        <w:rPr>
          <w:rFonts w:ascii="Times New Roman" w:eastAsia="Times New Roman" w:hAnsi="Times New Roman" w:cs="Times New Roman"/>
          <w:sz w:val="24"/>
          <w:szCs w:val="24"/>
          <w:lang w:val="en-GB" w:eastAsia="de-DE"/>
        </w:rPr>
      </w:r>
      <w:r w:rsidR="00F55882" w:rsidRPr="007D4564">
        <w:rPr>
          <w:rFonts w:ascii="Times New Roman" w:eastAsia="Times New Roman" w:hAnsi="Times New Roman" w:cs="Times New Roman"/>
          <w:sz w:val="24"/>
          <w:szCs w:val="24"/>
          <w:lang w:val="en-GB" w:eastAsia="de-DE"/>
        </w:rPr>
        <w:fldChar w:fldCharType="separate"/>
      </w:r>
      <w:r w:rsidR="00C80BBC" w:rsidRPr="007D4564">
        <w:rPr>
          <w:rFonts w:ascii="Times New Roman" w:eastAsia="Times New Roman" w:hAnsi="Times New Roman" w:cs="Times New Roman"/>
          <w:noProof/>
          <w:sz w:val="24"/>
          <w:szCs w:val="24"/>
          <w:lang w:val="en-GB" w:eastAsia="de-DE"/>
        </w:rPr>
        <w:t>[</w:t>
      </w:r>
      <w:r w:rsidR="0079201A" w:rsidRPr="007D4564">
        <w:rPr>
          <w:rFonts w:ascii="Times New Roman" w:eastAsia="Times New Roman" w:hAnsi="Times New Roman" w:cs="Times New Roman"/>
          <w:noProof/>
          <w:sz w:val="24"/>
          <w:szCs w:val="24"/>
          <w:lang w:val="en-GB" w:eastAsia="de-DE"/>
        </w:rPr>
        <w:t>3</w:t>
      </w:r>
      <w:r w:rsidR="00C80BBC" w:rsidRPr="007D4564">
        <w:rPr>
          <w:rFonts w:ascii="Times New Roman" w:eastAsia="Times New Roman" w:hAnsi="Times New Roman" w:cs="Times New Roman"/>
          <w:noProof/>
          <w:sz w:val="24"/>
          <w:szCs w:val="24"/>
          <w:lang w:val="en-GB" w:eastAsia="de-DE"/>
        </w:rPr>
        <w:t>]</w:t>
      </w:r>
      <w:r w:rsidR="00F55882" w:rsidRPr="007D4564">
        <w:rPr>
          <w:rFonts w:ascii="Times New Roman" w:eastAsia="Times New Roman" w:hAnsi="Times New Roman" w:cs="Times New Roman"/>
          <w:sz w:val="24"/>
          <w:szCs w:val="24"/>
          <w:lang w:val="en-GB" w:eastAsia="de-DE"/>
        </w:rPr>
        <w:fldChar w:fldCharType="end"/>
      </w:r>
      <w:r w:rsidRPr="007D4564">
        <w:rPr>
          <w:rFonts w:ascii="Times New Roman" w:eastAsia="Times New Roman" w:hAnsi="Times New Roman" w:cs="Times New Roman"/>
          <w:sz w:val="24"/>
          <w:szCs w:val="24"/>
          <w:lang w:val="en-GB" w:eastAsia="de-DE"/>
        </w:rPr>
        <w:t>. The ALPE method estimates gas exchange abnormalities, including pulmonary shunt and ventilation-perfusion (V/Q) mismatch, through a series of controlled step changes in the fraction of inspired oxygen (FiO₂) and a mathematical two-compartment model of lung physiology. Each participant underwent ALPE testing while breathing through a mouthpiece connected to the respiratory unit, with their nose securely sealed to ensure exclusive oral breathing</w:t>
      </w:r>
      <w:r w:rsidR="001B4C5A" w:rsidRPr="007D4564">
        <w:rPr>
          <w:rFonts w:ascii="Times New Roman" w:eastAsia="Times New Roman" w:hAnsi="Times New Roman" w:cs="Times New Roman"/>
          <w:sz w:val="24"/>
          <w:szCs w:val="24"/>
          <w:lang w:val="en-GB" w:eastAsia="de-DE"/>
        </w:rPr>
        <w:t xml:space="preserve"> </w:t>
      </w:r>
      <w:r w:rsidR="000B23F3" w:rsidRPr="007D4564">
        <w:rPr>
          <w:rFonts w:ascii="Times New Roman" w:eastAsia="Times New Roman" w:hAnsi="Times New Roman" w:cs="Times New Roman"/>
          <w:sz w:val="24"/>
          <w:szCs w:val="24"/>
          <w:lang w:val="en-GB" w:eastAsia="de-DE"/>
        </w:rPr>
        <w:fldChar w:fldCharType="begin"/>
      </w:r>
      <w:r w:rsidR="0079201A" w:rsidRPr="007D4564">
        <w:rPr>
          <w:rFonts w:ascii="Times New Roman" w:eastAsia="Times New Roman" w:hAnsi="Times New Roman" w:cs="Times New Roman"/>
          <w:sz w:val="24"/>
          <w:szCs w:val="24"/>
          <w:lang w:val="en-GB" w:eastAsia="de-DE"/>
        </w:rPr>
        <w:instrText xml:space="preserve"> ADDIN EN.CITE &lt;EndNote&gt;&lt;Cite&gt;&lt;Author&gt;Rees&lt;/Author&gt;&lt;Year&gt;2002&lt;/Year&gt;&lt;RecNum&gt;52&lt;/RecNum&gt;&lt;DisplayText&gt;(4)&lt;/DisplayText&gt;&lt;record&gt;&lt;rec-number&gt;52&lt;/rec-number&gt;&lt;foreign-keys&gt;&lt;key app="EN" db-id="29pr9ae9vvz9r0ez9x3patzafa9wt0xtrefw" timestamp="1744212782"&gt;52&lt;/key&gt;&lt;/foreign-keys&gt;&lt;ref-type name="Journal Article"&gt;17&lt;/ref-type&gt;&lt;contributors&gt;&lt;authors&gt;&lt;author&gt;Rees, S. E.&lt;/author&gt;&lt;author&gt;Kjaergaard, S.&lt;/author&gt;&lt;author&gt;Perthorgaard, P.&lt;/author&gt;&lt;author&gt;Malczynski, J.&lt;/author&gt;&lt;author&gt;Toft, E.&lt;/author&gt;&lt;author&gt;Andreassen, S.&lt;/author&gt;&lt;/authors&gt;&lt;/contributors&gt;&lt;auth-address&gt;Center for Model Based Medical Decision Support, Aalborg University, Denmark.&lt;/auth-address&gt;&lt;titles&gt;&lt;title&gt;The automatic lung parameter estimator (ALPE) system: non-invasive estimation of pulmonary gas exchange parameters in 10-15 minutes&lt;/title&gt;&lt;secondary-title&gt;J Clin Monit Comput&lt;/secondary-title&gt;&lt;short-title&gt;The automatic lung parameter estimator (ALPE) system: non-invasive estimation of pulmonary gas exchange parameters in 10-15 minutes&lt;/short-title&gt;&lt;/titles&gt;&lt;periodical&gt;&lt;full-title&gt;J Clin Monit Comput&lt;/full-title&gt;&lt;/periodical&gt;&lt;pages&gt;43-52&lt;/pages&gt;&lt;volume&gt;17&lt;/volume&gt;&lt;number&gt;1&lt;/number&gt;&lt;keywords&gt;&lt;keyword&gt;Diuretics/therapeutic use&lt;/keyword&gt;&lt;keyword&gt;Humans&lt;/keyword&gt;&lt;keyword&gt;*Monitoring, Physiologic/instrumentation/methods&lt;/keyword&gt;&lt;keyword&gt;*Pulmonary Gas Exchange&lt;/keyword&gt;&lt;keyword&gt;Time Factors&lt;/keyword&gt;&lt;/keywords&gt;&lt;dates&gt;&lt;year&gt;2002&lt;/year&gt;&lt;pub-dates&gt;&lt;date&gt;Jan&lt;/date&gt;&lt;/pub-dates&gt;&lt;/dates&gt;&lt;isbn&gt;1387-1307 (Print) 1387-1307&lt;/isbn&gt;&lt;accession-num&gt;12102249&lt;/accession-num&gt;&lt;urls&gt;&lt;/urls&gt;&lt;electronic-resource-num&gt;10.1023/a:1015456818195&amp;#xD;10.1023/a:1015456818195.&lt;/electronic-resource-num&gt;&lt;remote-database-provider&gt;Nlm&lt;/remote-database-provider&gt;&lt;language&gt;eng&lt;/language&gt;&lt;/record&gt;&lt;/Cite&gt;&lt;/EndNote&gt;</w:instrText>
      </w:r>
      <w:r w:rsidR="000B23F3" w:rsidRPr="007D4564">
        <w:rPr>
          <w:rFonts w:ascii="Times New Roman" w:eastAsia="Times New Roman" w:hAnsi="Times New Roman" w:cs="Times New Roman"/>
          <w:sz w:val="24"/>
          <w:szCs w:val="24"/>
          <w:lang w:val="en-GB" w:eastAsia="de-DE"/>
        </w:rPr>
        <w:fldChar w:fldCharType="separate"/>
      </w:r>
      <w:r w:rsidR="00C80BBC" w:rsidRPr="007D4564">
        <w:rPr>
          <w:rFonts w:ascii="Times New Roman" w:eastAsia="Times New Roman" w:hAnsi="Times New Roman" w:cs="Times New Roman"/>
          <w:noProof/>
          <w:sz w:val="24"/>
          <w:szCs w:val="24"/>
          <w:lang w:val="en-GB" w:eastAsia="de-DE"/>
        </w:rPr>
        <w:t>[</w:t>
      </w:r>
      <w:r w:rsidR="0079201A" w:rsidRPr="007D4564">
        <w:rPr>
          <w:rFonts w:ascii="Times New Roman" w:eastAsia="Times New Roman" w:hAnsi="Times New Roman" w:cs="Times New Roman"/>
          <w:noProof/>
          <w:sz w:val="24"/>
          <w:szCs w:val="24"/>
          <w:lang w:val="en-GB" w:eastAsia="de-DE"/>
        </w:rPr>
        <w:t>4</w:t>
      </w:r>
      <w:r w:rsidR="00C80BBC" w:rsidRPr="007D4564">
        <w:rPr>
          <w:rFonts w:ascii="Times New Roman" w:eastAsia="Times New Roman" w:hAnsi="Times New Roman" w:cs="Times New Roman"/>
          <w:noProof/>
          <w:sz w:val="24"/>
          <w:szCs w:val="24"/>
          <w:lang w:val="en-GB" w:eastAsia="de-DE"/>
        </w:rPr>
        <w:t>]</w:t>
      </w:r>
      <w:r w:rsidR="000B23F3" w:rsidRPr="007D4564">
        <w:rPr>
          <w:rFonts w:ascii="Times New Roman" w:eastAsia="Times New Roman" w:hAnsi="Times New Roman" w:cs="Times New Roman"/>
          <w:sz w:val="24"/>
          <w:szCs w:val="24"/>
          <w:lang w:val="en-GB" w:eastAsia="de-DE"/>
        </w:rPr>
        <w:fldChar w:fldCharType="end"/>
      </w:r>
      <w:r w:rsidRPr="007D4564">
        <w:rPr>
          <w:rFonts w:ascii="Times New Roman" w:eastAsia="Times New Roman" w:hAnsi="Times New Roman" w:cs="Times New Roman"/>
          <w:sz w:val="24"/>
          <w:szCs w:val="24"/>
          <w:lang w:val="en-GB" w:eastAsia="de-DE"/>
        </w:rPr>
        <w:t>. A bacterial and humidity filter was used to ensure measurement integrity. During the procedure, oxygen was delivered continuously and adjusted in 2-3 incremental steps, typically ranging from inspired oxygen concentrations of 21% to 3</w:t>
      </w:r>
      <w:r w:rsidR="00B976F1" w:rsidRPr="007D4564">
        <w:rPr>
          <w:rFonts w:ascii="Times New Roman" w:eastAsia="Times New Roman" w:hAnsi="Times New Roman" w:cs="Times New Roman"/>
          <w:sz w:val="24"/>
          <w:szCs w:val="24"/>
          <w:lang w:val="en-GB" w:eastAsia="de-DE"/>
        </w:rPr>
        <w:t>0%</w:t>
      </w:r>
      <w:r w:rsidRPr="007D4564">
        <w:rPr>
          <w:rFonts w:ascii="Times New Roman" w:eastAsia="Times New Roman" w:hAnsi="Times New Roman" w:cs="Times New Roman"/>
          <w:sz w:val="24"/>
          <w:szCs w:val="24"/>
          <w:lang w:val="en-GB" w:eastAsia="de-DE"/>
        </w:rPr>
        <w:t xml:space="preserve"> (0-3 L/min O₂). Each step was maintained until a steady state was achieved, generally within 5 minutes. Endtidal gas values were measured breath-by-breath, and capillary blood gases obtained. The system computed pulmonary shunt fraction as well as indices of low and high V/Q mismatch, namely </w:t>
      </w:r>
      <w:r w:rsidRPr="007D4564">
        <w:rPr>
          <w:rFonts w:ascii="Times New Roman" w:eastAsia="Times New Roman" w:hAnsi="Times New Roman" w:cs="Times New Roman"/>
          <w:sz w:val="24"/>
          <w:szCs w:val="24"/>
          <w:lang w:eastAsia="de-DE"/>
        </w:rPr>
        <w:t>Δ</w:t>
      </w:r>
      <w:r w:rsidRPr="007D4564">
        <w:rPr>
          <w:rFonts w:ascii="Times New Roman" w:eastAsia="Times New Roman" w:hAnsi="Times New Roman" w:cs="Times New Roman"/>
          <w:sz w:val="24"/>
          <w:szCs w:val="24"/>
          <w:lang w:val="en-GB" w:eastAsia="de-DE"/>
        </w:rPr>
        <w:t xml:space="preserve">pO₂ and </w:t>
      </w:r>
      <w:r w:rsidRPr="007D4564">
        <w:rPr>
          <w:rFonts w:ascii="Times New Roman" w:eastAsia="Times New Roman" w:hAnsi="Times New Roman" w:cs="Times New Roman"/>
          <w:sz w:val="24"/>
          <w:szCs w:val="24"/>
          <w:lang w:eastAsia="de-DE"/>
        </w:rPr>
        <w:t>Δ</w:t>
      </w:r>
      <w:r w:rsidRPr="007D4564">
        <w:rPr>
          <w:rFonts w:ascii="Times New Roman" w:eastAsia="Times New Roman" w:hAnsi="Times New Roman" w:cs="Times New Roman"/>
          <w:sz w:val="24"/>
          <w:szCs w:val="24"/>
          <w:lang w:val="en-GB" w:eastAsia="de-DE"/>
        </w:rPr>
        <w:t xml:space="preserve">pCO₂, respectively. </w:t>
      </w:r>
      <w:r w:rsidRPr="007D4564">
        <w:rPr>
          <w:rFonts w:ascii="Times New Roman" w:eastAsia="Times New Roman" w:hAnsi="Times New Roman" w:cs="Times New Roman"/>
          <w:sz w:val="24"/>
          <w:szCs w:val="24"/>
          <w:lang w:eastAsia="de-DE"/>
        </w:rPr>
        <w:t>Δ</w:t>
      </w:r>
      <w:r w:rsidRPr="007D4564">
        <w:rPr>
          <w:rFonts w:ascii="Times New Roman" w:eastAsia="Times New Roman" w:hAnsi="Times New Roman" w:cs="Times New Roman"/>
          <w:sz w:val="24"/>
          <w:szCs w:val="24"/>
          <w:lang w:val="en-GB" w:eastAsia="de-DE"/>
        </w:rPr>
        <w:t xml:space="preserve">pO₂ and </w:t>
      </w:r>
      <w:r w:rsidRPr="007D4564">
        <w:rPr>
          <w:rFonts w:ascii="Times New Roman" w:eastAsia="Times New Roman" w:hAnsi="Times New Roman" w:cs="Times New Roman"/>
          <w:sz w:val="24"/>
          <w:szCs w:val="24"/>
          <w:lang w:eastAsia="de-DE"/>
        </w:rPr>
        <w:t>Δ</w:t>
      </w:r>
      <w:r w:rsidRPr="007D4564">
        <w:rPr>
          <w:rFonts w:ascii="Times New Roman" w:eastAsia="Times New Roman" w:hAnsi="Times New Roman" w:cs="Times New Roman"/>
          <w:sz w:val="24"/>
          <w:szCs w:val="24"/>
          <w:lang w:val="en-GB" w:eastAsia="de-DE"/>
        </w:rPr>
        <w:t xml:space="preserve">pCO₂ reflect the difference of measured blood gases and calculated blood gases for ideal V/Q matching.  </w:t>
      </w:r>
    </w:p>
    <w:p w14:paraId="22EB5D73" w14:textId="77777777" w:rsidR="00C937DD" w:rsidRPr="007D4564" w:rsidRDefault="00C937DD" w:rsidP="00C937DD">
      <w:pPr>
        <w:spacing w:after="120" w:line="360" w:lineRule="auto"/>
        <w:jc w:val="both"/>
        <w:rPr>
          <w:rFonts w:ascii="Times New Roman" w:hAnsi="Times New Roman" w:cs="Times New Roman"/>
          <w:sz w:val="24"/>
          <w:szCs w:val="24"/>
          <w:lang w:val="en-GB"/>
        </w:rPr>
      </w:pPr>
    </w:p>
    <w:p w14:paraId="3A6CBE06" w14:textId="77777777" w:rsidR="004D6854" w:rsidRPr="007D4564" w:rsidRDefault="004D6854" w:rsidP="00C937DD">
      <w:pPr>
        <w:spacing w:after="120" w:line="360" w:lineRule="auto"/>
        <w:jc w:val="both"/>
        <w:rPr>
          <w:rFonts w:ascii="Times New Roman" w:hAnsi="Times New Roman" w:cs="Times New Roman"/>
          <w:sz w:val="24"/>
          <w:szCs w:val="24"/>
          <w:lang w:val="en-GB"/>
        </w:rPr>
      </w:pPr>
    </w:p>
    <w:p w14:paraId="78C2BD53" w14:textId="77777777" w:rsidR="004D6854" w:rsidRPr="007D4564" w:rsidRDefault="004D6854" w:rsidP="00C937DD">
      <w:pPr>
        <w:spacing w:after="120" w:line="360" w:lineRule="auto"/>
        <w:jc w:val="both"/>
        <w:rPr>
          <w:rFonts w:ascii="Times New Roman" w:hAnsi="Times New Roman" w:cs="Times New Roman"/>
          <w:sz w:val="24"/>
          <w:szCs w:val="24"/>
          <w:lang w:val="en-GB"/>
        </w:rPr>
      </w:pPr>
    </w:p>
    <w:p w14:paraId="61E60E7D"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lastRenderedPageBreak/>
        <w:t>Cardiopulmonary Exercise Testing (CPET)</w:t>
      </w:r>
    </w:p>
    <w:p w14:paraId="51C6BCA2" w14:textId="080B819F"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r w:rsidRPr="007D4564">
        <w:rPr>
          <w:rFonts w:ascii="Times New Roman" w:eastAsia="Times New Roman" w:hAnsi="Times New Roman" w:cs="Times New Roman"/>
          <w:sz w:val="24"/>
          <w:szCs w:val="24"/>
          <w:lang w:val="en-GB" w:eastAsia="de-DE"/>
        </w:rPr>
        <w:t>Cardiopulmonary exercise testing was performed in a semi-recumbent position using an electronically braked bicycle ergometer (Ergoline, Ergoline GmbH, Bitz, Germany; Vyntus PNEUMO, CareFusion, Höchberg, Germany) to assess peak oxygen uptake (peakVO₂) in accordance with current internati</w:t>
      </w:r>
      <w:r w:rsidR="000B23F3" w:rsidRPr="007D4564">
        <w:rPr>
          <w:rFonts w:ascii="Times New Roman" w:eastAsia="Times New Roman" w:hAnsi="Times New Roman" w:cs="Times New Roman"/>
          <w:sz w:val="24"/>
          <w:szCs w:val="24"/>
          <w:lang w:val="en-GB" w:eastAsia="de-DE"/>
        </w:rPr>
        <w:t>onal guidelines</w:t>
      </w:r>
      <w:r w:rsidRPr="007D4564">
        <w:rPr>
          <w:rFonts w:ascii="Times New Roman" w:eastAsia="Times New Roman" w:hAnsi="Times New Roman" w:cs="Times New Roman"/>
          <w:sz w:val="24"/>
          <w:szCs w:val="24"/>
          <w:lang w:val="en-GB" w:eastAsia="de-DE"/>
        </w:rPr>
        <w:t xml:space="preserve"> </w:t>
      </w:r>
      <w:r w:rsidR="000B23F3" w:rsidRPr="007D4564">
        <w:rPr>
          <w:rFonts w:ascii="Times New Roman" w:eastAsia="Times New Roman" w:hAnsi="Times New Roman" w:cs="Times New Roman"/>
          <w:sz w:val="24"/>
          <w:szCs w:val="24"/>
          <w:lang w:val="en-GB" w:eastAsia="de-DE"/>
        </w:rPr>
        <w:fldChar w:fldCharType="begin"/>
      </w:r>
      <w:r w:rsidR="0079201A" w:rsidRPr="007D4564">
        <w:rPr>
          <w:rFonts w:ascii="Times New Roman" w:eastAsia="Times New Roman" w:hAnsi="Times New Roman" w:cs="Times New Roman"/>
          <w:sz w:val="24"/>
          <w:szCs w:val="24"/>
          <w:lang w:val="en-GB" w:eastAsia="de-DE"/>
        </w:rPr>
        <w:instrText xml:space="preserve"> ADDIN EN.CITE &lt;EndNote&gt;&lt;Cite&gt;&lt;Author&gt;Balady&lt;/Author&gt;&lt;Year&gt;2010&lt;/Year&gt;&lt;RecNum&gt;78&lt;/RecNum&gt;&lt;DisplayText&gt;(1)&lt;/DisplayText&gt;&lt;record&gt;&lt;rec-number&gt;78&lt;/rec-number&gt;&lt;foreign-keys&gt;&lt;key app="EN" db-id="29pr9ae9vvz9r0ez9x3patzafa9wt0xtrefw" timestamp="1744291711"&gt;78&lt;/key&gt;&lt;/foreign-keys&gt;&lt;ref-type name="Journal Article"&gt;17&lt;/ref-type&gt;&lt;contributors&gt;&lt;authors&gt;&lt;author&gt;Balady, Gary J.&lt;/author&gt;&lt;author&gt;Arena, Ross&lt;/author&gt;&lt;author&gt;Sietsema, Kathy&lt;/author&gt;&lt;author&gt;Myers, Jonathan&lt;/author&gt;&lt;author&gt;Coke, Lola&lt;/author&gt;&lt;author&gt;Fletcher, Gerald F.&lt;/author&gt;&lt;author&gt;Forman, Daniel&lt;/author&gt;&lt;author&gt;Franklin, Barry&lt;/author&gt;&lt;author&gt;Guazzi, Marco&lt;/author&gt;&lt;author&gt;Gulati, Martha&lt;/author&gt;&lt;author&gt;Keteyian, Steven J.&lt;/author&gt;&lt;author&gt;Lavie, Carl J.&lt;/author&gt;&lt;author&gt;Macko, Richard&lt;/author&gt;&lt;author&gt;Mancini, Donna&lt;/author&gt;&lt;author&gt;Milani, Richard V.&lt;/author&gt;&lt;author&gt;Council on, Epidemiology&lt;/author&gt;&lt;author&gt;Prevention,&lt;/author&gt;&lt;author&gt;Council on Peripheral Vascular, Disease&lt;/author&gt;&lt;author&gt;Interdisciplinary Council on Quality of, Care&lt;/author&gt;&lt;author&gt;Outcomes, Research&lt;/author&gt;&lt;/authors&gt;&lt;/contributors&gt;&lt;titles&gt;&lt;title&gt;Clinician’s Guide to Cardiopulmonary Exercise Testing in Adults&lt;/title&gt;&lt;secondary-title&gt;Circulation&lt;/secondary-title&gt;&lt;/titles&gt;&lt;periodical&gt;&lt;full-title&gt;Circulation&lt;/full-title&gt;&lt;/periodical&gt;&lt;pages&gt;191-225&lt;/pages&gt;&lt;volume&gt;122&lt;/volume&gt;&lt;number&gt;2&lt;/number&gt;&lt;dates&gt;&lt;year&gt;2010&lt;/year&gt;&lt;pub-dates&gt;&lt;date&gt;2010/07/13&lt;/date&gt;&lt;/pub-dates&gt;&lt;/dates&gt;&lt;publisher&gt;American Heart Association&lt;/publisher&gt;&lt;urls&gt;&lt;related-urls&gt;&lt;url&gt;https://doi.org/10.1161/CIR.0b013e3181e52e69&lt;/url&gt;&lt;/related-urls&gt;&lt;/urls&gt;&lt;electronic-resource-num&gt;10.1161/CIR.0b013e3181e52e69&lt;/electronic-resource-num&gt;&lt;access-date&gt;2025/04/10&lt;/access-date&gt;&lt;/record&gt;&lt;/Cite&gt;&lt;/EndNote&gt;</w:instrText>
      </w:r>
      <w:r w:rsidR="000B23F3" w:rsidRPr="007D4564">
        <w:rPr>
          <w:rFonts w:ascii="Times New Roman" w:eastAsia="Times New Roman" w:hAnsi="Times New Roman" w:cs="Times New Roman"/>
          <w:sz w:val="24"/>
          <w:szCs w:val="24"/>
          <w:lang w:val="en-GB" w:eastAsia="de-DE"/>
        </w:rPr>
        <w:fldChar w:fldCharType="separate"/>
      </w:r>
      <w:r w:rsidR="00C80BBC" w:rsidRPr="007D4564">
        <w:rPr>
          <w:rFonts w:ascii="Times New Roman" w:eastAsia="Times New Roman" w:hAnsi="Times New Roman" w:cs="Times New Roman"/>
          <w:noProof/>
          <w:sz w:val="24"/>
          <w:szCs w:val="24"/>
          <w:lang w:val="en-GB" w:eastAsia="de-DE"/>
        </w:rPr>
        <w:t>[</w:t>
      </w:r>
      <w:r w:rsidR="0079201A" w:rsidRPr="007D4564">
        <w:rPr>
          <w:rFonts w:ascii="Times New Roman" w:eastAsia="Times New Roman" w:hAnsi="Times New Roman" w:cs="Times New Roman"/>
          <w:noProof/>
          <w:sz w:val="24"/>
          <w:szCs w:val="24"/>
          <w:lang w:val="en-GB" w:eastAsia="de-DE"/>
        </w:rPr>
        <w:t>1</w:t>
      </w:r>
      <w:r w:rsidR="00C80BBC" w:rsidRPr="007D4564">
        <w:rPr>
          <w:rFonts w:ascii="Times New Roman" w:eastAsia="Times New Roman" w:hAnsi="Times New Roman" w:cs="Times New Roman"/>
          <w:noProof/>
          <w:sz w:val="24"/>
          <w:szCs w:val="24"/>
          <w:lang w:val="en-GB" w:eastAsia="de-DE"/>
        </w:rPr>
        <w:t>]</w:t>
      </w:r>
      <w:r w:rsidR="000B23F3" w:rsidRPr="007D4564">
        <w:rPr>
          <w:rFonts w:ascii="Times New Roman" w:eastAsia="Times New Roman" w:hAnsi="Times New Roman" w:cs="Times New Roman"/>
          <w:sz w:val="24"/>
          <w:szCs w:val="24"/>
          <w:lang w:val="en-GB" w:eastAsia="de-DE"/>
        </w:rPr>
        <w:fldChar w:fldCharType="end"/>
      </w:r>
      <w:r w:rsidR="000B23F3" w:rsidRPr="007D4564">
        <w:rPr>
          <w:rFonts w:ascii="Times New Roman" w:eastAsia="Times New Roman" w:hAnsi="Times New Roman" w:cs="Times New Roman"/>
          <w:sz w:val="24"/>
          <w:szCs w:val="24"/>
          <w:lang w:val="en-GB" w:eastAsia="de-DE"/>
        </w:rPr>
        <w:t xml:space="preserve">. </w:t>
      </w:r>
      <w:r w:rsidRPr="007D4564">
        <w:rPr>
          <w:rFonts w:ascii="Times New Roman" w:eastAsia="Times New Roman" w:hAnsi="Times New Roman" w:cs="Times New Roman"/>
          <w:sz w:val="24"/>
          <w:szCs w:val="24"/>
          <w:lang w:val="en-GB" w:eastAsia="de-DE"/>
        </w:rPr>
        <w:t>Each test followed an individualized ramp protocol, with the ramp rate tailored to the participant’s physical fitness or activity level. After a 3-minute warm-up phase at 0 watts (W), the workload was incrementally increased by 10 W every 3 minutes until the participant reached their individual limit of exercise tolerance. All participants underwent breath-by-breath gas exchange analysis throughout the test, including continuous monitoring of ventilation (V̇E), tidal volume, respiratory rate, oxygen saturation (SpO₂), end-tidal oxygen (PetO₂) and carbon dioxide (PetCO₂) concentrations. Different parameters were calculated such as oxygen uptake (V̇O₂), carbon dioxide production (V̇CO₂), oxygen pulse, and ventilatory equivalents for oxygen (V̇E/V̇O₂) and carbon dioxide (V̇E/V̇CO₂). Cardiac function was concurrently assessed at rest and during peak exercise using transthoracic echocardiography.</w:t>
      </w:r>
    </w:p>
    <w:p w14:paraId="503F69EB" w14:textId="77777777" w:rsidR="00C937DD" w:rsidRPr="007D4564" w:rsidRDefault="00C937DD" w:rsidP="00C937DD">
      <w:pPr>
        <w:spacing w:after="120" w:line="360" w:lineRule="auto"/>
        <w:jc w:val="both"/>
        <w:rPr>
          <w:rFonts w:ascii="Times New Roman" w:eastAsia="Times New Roman" w:hAnsi="Times New Roman" w:cs="Times New Roman"/>
          <w:sz w:val="24"/>
          <w:szCs w:val="24"/>
          <w:lang w:val="en-GB" w:eastAsia="de-DE"/>
        </w:rPr>
      </w:pPr>
    </w:p>
    <w:p w14:paraId="2BCF38C2"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Echocardiography (2D and 3D)</w:t>
      </w:r>
    </w:p>
    <w:p w14:paraId="47C142E4" w14:textId="341243F4"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 xml:space="preserve">Comprehensive transthoracic echocardiography, including Doppler, speckle-tracking strain, and three-dimensional (3D) imaging, was performed in accordance with current international guidelines </w:t>
      </w:r>
      <w:r w:rsidR="00F55882" w:rsidRPr="007D4564">
        <w:rPr>
          <w:rFonts w:ascii="Times New Roman" w:hAnsi="Times New Roman" w:cs="Times New Roman"/>
          <w:sz w:val="24"/>
          <w:szCs w:val="24"/>
          <w:lang w:val="en-GB"/>
        </w:rPr>
        <w:fldChar w:fldCharType="begin"/>
      </w:r>
      <w:r w:rsidR="0079201A" w:rsidRPr="007D4564">
        <w:rPr>
          <w:rFonts w:ascii="Times New Roman" w:hAnsi="Times New Roman" w:cs="Times New Roman"/>
          <w:sz w:val="24"/>
          <w:szCs w:val="24"/>
          <w:lang w:val="en-GB"/>
        </w:rPr>
        <w:instrText xml:space="preserve"> ADDIN EN.CITE &lt;EndNote&gt;&lt;Cite&gt;&lt;Author&gt;Lang&lt;/Author&gt;&lt;Year&gt;2015&lt;/Year&gt;&lt;RecNum&gt;80&lt;/RecNum&gt;&lt;DisplayText&gt;(5)&lt;/DisplayText&gt;&lt;record&gt;&lt;rec-number&gt;80&lt;/rec-number&gt;&lt;foreign-keys&gt;&lt;key app="EN" db-id="29pr9ae9vvz9r0ez9x3patzafa9wt0xtrefw" timestamp="1744635410"&gt;80&lt;/key&gt;&lt;/foreign-keys&gt;&lt;ref-type name="Journal Article"&gt;17&lt;/ref-type&gt;&lt;contributors&gt;&lt;authors&gt;&lt;author&gt;Lang, Roberto M.&lt;/author&gt;&lt;author&gt;Badano, Luigi P.&lt;/author&gt;&lt;author&gt;Mor-Avi, Victor&lt;/author&gt;&lt;author&gt;Afilalo, Jonathan&lt;/author&gt;&lt;author&gt;Armstrong, Anderson&lt;/author&gt;&lt;author&gt;Ernande, Laura&lt;/author&gt;&lt;author&gt;Flachskampf, Frank A.&lt;/author&gt;&lt;author&gt;Foster, Elyse&lt;/author&gt;&lt;author&gt;Goldstein, Steven A.&lt;/author&gt;&lt;author&gt;Kuznetsova, Tatiana&lt;/author&gt;&lt;author&gt;Lancellotti, Patrizio&lt;/author&gt;&lt;author&gt;Muraru, Denisa&lt;/author&gt;&lt;author&gt;Picard, Michael H.&lt;/author&gt;&lt;author&gt;Rietzschel, Ernst R.&lt;/author&gt;&lt;author&gt;Rudski, Lawrence&lt;/author&gt;&lt;author&gt;Spencer, Kirk T.&lt;/author&gt;&lt;author&gt;Tsang, Wendy&lt;/author&gt;&lt;author&gt;Voigt, Jens-Uwe&lt;/author&gt;&lt;/authors&gt;&lt;/contributors&gt;&lt;titles&gt;&lt;title&gt;Recommendations for Cardiac Chamber Quantification by Echocardiography in Adults: An Update from the American Society of Echocardiography and the European Association of Cardiovascular Imaging&lt;/title&gt;&lt;secondary-title&gt;Journal of the American Society of Echocardiography&lt;/secondary-title&gt;&lt;/titles&gt;&lt;periodical&gt;&lt;full-title&gt;Journal of the American Society of Echocardiography&lt;/full-title&gt;&lt;/periodical&gt;&lt;pages&gt;1-39.e14&lt;/pages&gt;&lt;volume&gt;28&lt;/volume&gt;&lt;number&gt;1&lt;/number&gt;&lt;keywords&gt;&lt;keyword&gt;Adult echocardiography&lt;/keyword&gt;&lt;keyword&gt;Transthoracic echocardiography&lt;/keyword&gt;&lt;keyword&gt;Ventricular function&lt;/keyword&gt;&lt;keyword&gt;Normal values&lt;/keyword&gt;&lt;/keywords&gt;&lt;dates&gt;&lt;year&gt;2015&lt;/year&gt;&lt;pub-dates&gt;&lt;date&gt;2015/01/01/&lt;/date&gt;&lt;/pub-dates&gt;&lt;/dates&gt;&lt;isbn&gt;0894-7317&lt;/isbn&gt;&lt;urls&gt;&lt;related-urls&gt;&lt;url&gt;https://www.sciencedirect.com/science/article/pii/S0894731714007457&lt;/url&gt;&lt;/related-urls&gt;&lt;/urls&gt;&lt;electronic-resource-num&gt;https://doi.org/10.1016/j.echo.2014.10.003&lt;/electronic-resource-num&gt;&lt;/record&gt;&lt;/Cite&gt;&lt;/EndNote&gt;</w:instrText>
      </w:r>
      <w:r w:rsidR="00F55882" w:rsidRPr="007D4564">
        <w:rPr>
          <w:rFonts w:ascii="Times New Roman" w:hAnsi="Times New Roman" w:cs="Times New Roman"/>
          <w:sz w:val="24"/>
          <w:szCs w:val="24"/>
          <w:lang w:val="en-GB"/>
        </w:rPr>
        <w:fldChar w:fldCharType="separate"/>
      </w:r>
      <w:r w:rsidR="00C80BBC" w:rsidRPr="007D4564">
        <w:rPr>
          <w:rFonts w:ascii="Times New Roman" w:hAnsi="Times New Roman" w:cs="Times New Roman"/>
          <w:noProof/>
          <w:sz w:val="24"/>
          <w:szCs w:val="24"/>
          <w:lang w:val="en-GB"/>
        </w:rPr>
        <w:t>[</w:t>
      </w:r>
      <w:r w:rsidR="0079201A" w:rsidRPr="007D4564">
        <w:rPr>
          <w:rFonts w:ascii="Times New Roman" w:hAnsi="Times New Roman" w:cs="Times New Roman"/>
          <w:noProof/>
          <w:sz w:val="24"/>
          <w:szCs w:val="24"/>
          <w:lang w:val="en-GB"/>
        </w:rPr>
        <w:t>5</w:t>
      </w:r>
      <w:r w:rsidR="00C80BBC" w:rsidRPr="007D4564">
        <w:rPr>
          <w:rFonts w:ascii="Times New Roman" w:hAnsi="Times New Roman" w:cs="Times New Roman"/>
          <w:noProof/>
          <w:sz w:val="24"/>
          <w:szCs w:val="24"/>
          <w:lang w:val="en-GB"/>
        </w:rPr>
        <w:t>]</w:t>
      </w:r>
      <w:r w:rsidR="00F55882" w:rsidRPr="007D4564">
        <w:rPr>
          <w:rFonts w:ascii="Times New Roman" w:hAnsi="Times New Roman" w:cs="Times New Roman"/>
          <w:sz w:val="24"/>
          <w:szCs w:val="24"/>
          <w:lang w:val="en-GB"/>
        </w:rPr>
        <w:fldChar w:fldCharType="end"/>
      </w:r>
      <w:r w:rsidR="00F55882" w:rsidRPr="007D4564">
        <w:rPr>
          <w:rFonts w:ascii="Times New Roman" w:hAnsi="Times New Roman" w:cs="Times New Roman"/>
          <w:sz w:val="24"/>
          <w:szCs w:val="24"/>
          <w:lang w:val="en-GB"/>
        </w:rPr>
        <w:t xml:space="preserve"> </w:t>
      </w:r>
      <w:r w:rsidRPr="007D4564">
        <w:rPr>
          <w:rFonts w:ascii="Times New Roman" w:hAnsi="Times New Roman" w:cs="Times New Roman"/>
          <w:sz w:val="24"/>
          <w:szCs w:val="24"/>
          <w:lang w:val="en-GB"/>
        </w:rPr>
        <w:t xml:space="preserve">and as previously described </w:t>
      </w:r>
      <w:r w:rsidR="00F55882" w:rsidRPr="007D4564">
        <w:rPr>
          <w:rFonts w:ascii="Times New Roman" w:hAnsi="Times New Roman" w:cs="Times New Roman"/>
          <w:sz w:val="24"/>
          <w:szCs w:val="24"/>
          <w:lang w:val="en-GB"/>
        </w:rPr>
        <w:fldChar w:fldCharType="begin">
          <w:fldData xml:space="preserve">PEVuZE5vdGU+PENpdGU+PEF1dGhvcj5SYWtvPC9BdXRob3I+PFllYXI+MjAyMzwvWWVhcj48UmVj
TnVtPjgxPC9SZWNOdW0+PERpc3BsYXlUZXh0Pig2KTwvRGlzcGxheVRleHQ+PHJlY29yZD48cmVj
LW51bWJlcj44MTwvcmVjLW51bWJlcj48Zm9yZWlnbi1rZXlzPjxrZXkgYXBwPSJFTiIgZGItaWQ9
IjI5cHI5YWU5dnZ6OXIwZXo5eDNwYXR6YWZhOXd0MHh0cmVmdyIgdGltZXN0YW1wPSIxNzQ0NjM2
MTA2Ij44MTwva2V5PjwvZm9yZWlnbi1rZXlzPjxyZWYtdHlwZSBuYW1lPSJKb3VybmFsIEFydGlj
bGUiPjE3PC9yZWYtdHlwZT48Y29udHJpYnV0b3JzPjxhdXRob3JzPjxhdXRob3I+UmFrbywgWi4g
QS48L2F1dGhvcj48YXV0aG9yPllvZ2Vzd2FyYW4sIEEuPC9hdXRob3I+PGF1dGhvcj5MYWthdG9z
LCBCLiBLLjwvYXV0aG9yPjxhdXRob3I+RsOhYmnDoW4sIEEuPC9hdXRob3I+PGF1dGhvcj5ZaWxk
aXosIFMuPC9hdXRob3I+PGF1dGhvcj5kYSBSb2NoYSwgQi4gQi48L2F1dGhvcj48YXV0aG9yPlZh
ZMOhc3osIEkuPC9hdXRob3I+PGF1dGhvcj5HaG9mcmFuaSwgSC4gQS48L2F1dGhvcj48YXV0aG9y
PlNlZWdlciwgVy48L2F1dGhvcj48YXV0aG9yPkdhbGwsIEguPC9hdXRob3I+PGF1dGhvcj5LcmVt
ZXIsIE4uIEMuPC9hdXRob3I+PGF1dGhvcj5SaWNodGVyLCBNLiBKLjwvYXV0aG9yPjxhdXRob3I+
QmF1ZXIsIFAuPC9hdXRob3I+PGF1dGhvcj5UZWRmb3JkLCBSLiBKLjwvYXV0aG9yPjxhdXRob3I+
TmFlaWplLCBSLjwvYXV0aG9yPjxhdXRob3I+S292w6FjcywgQS48L2F1dGhvcj48YXV0aG9yPlRl
bGxvLCBLLjwvYXV0aG9yPjwvYXV0aG9ycz48L2NvbnRyaWJ1dG9ycz48YXV0aC1hZGRyZXNzPkRl
cGFydG1lbnQgb2YgSW50ZXJuYWwgTWVkaWNpbmUsIEp1c3R1cy1MaWViaWctVW5pdmVyc2l0eSBH
aWVzc2VuLCBVbml2ZXJzaXRpZXMgb2YgR2llc3NlbiBhbmQgTWFyYnVyZyBMdW5nIENlbnRlciAo
VUdNTEMpLCBNZW1iZXIgb2YgdGhlIEdlcm1hbiBDZW50ZXIgZm9yIEx1bmcgUmVzZWFyY2ggKERa
TCksIEdpZXNzZW4sIEdlcm1hbnkuIEhlYXJ0IGFuZCBWYXNjdWxhciBDZW50ZXIsIFNlbW1lbHdl
aXMgVW5pdmVyc2l0eSwgSHVuZ2FyeS4gRGVwYXJ0bWVudCBvZiBJbnRlcm5hbCBNZWRpY2luZSwg
SnVzdHVzLUxpZWJpZy1Vbml2ZXJzaXR5IEdpZXNzZW4sIFVuaXZlcnNpdGllcyBvZiBHaWVzc2Vu
IGFuZCBNYXJidXJnIEx1bmcgQ2VudGVyIChVR01MQyksIE1lbWJlciBvZiB0aGUgR2VybWFuIENl
bnRlciBmb3IgTHVuZyBSZXNlYXJjaCAoRFpMKSwgR2llc3NlbiwgR2VybWFueSBEZXBhcnRtZW50
IG9mIFBuZXVtb2xvZ3ksIEtlcmNraG9mZiBIZWFydCwgUmhldW1hIGFuZCBUaG9yYWNpYyBDZW50
ZXIsIEJhZCBOYXVoZWltLCBHZXJtYW55IERlcGFydG1lbnQgb2YgTWVkaWNpbmUsIEltcGVyaWFs
IENvbGxlZ2UgTG9uZG9uLCBMb25kb24sIFVLLiBEZXBhcnRtZW50IG9mIENhcmRpb2xvZ3kgJmFt
cDsgQW5naW9sb2d5LCBVbml2ZXJzaXR5IG9mIEdpZXNzZW4swqBHaWVzc2VuLCBHZXJtYW55LiBE
ZXBhcnRtZW50IG9mIE1lZGljaW5lLCBEaXZpc2lvbiBvZiBDYXJkaW9sb2d5LCBNZWRpY2FsIFVu
aXZlcnNpdHkgb2YgU291dGggQ2Fyb2xpbmEsIENoYXJsZXN0b24sIFNvdXRoIENhcm9saW5hLiBG
cmVlIFVuaXZlcnNpdHkgb2YgQnJ1c3NlbHMsIEJydXNzZWxzLCBCZWxnaXVtLiBEZXBhcnRtZW50
IG9mIEludGVybmFsIE1lZGljaW5lLCBKdXN0dXMtTGllYmlnLVVuaXZlcnNpdHkgR2llc3Nlbiwg
VW5pdmVyc2l0aWVzIG9mIEdpZXNzZW4gYW5kIE1hcmJ1cmcgTHVuZyBDZW50ZXIgKFVHTUxDKSwg
TWVtYmVyIG9mIHRoZSBHZXJtYW4gQ2VudGVyIGZvciBMdW5nIFJlc2VhcmNoIChEWkwpLCBHaWVz
c2VuLCBHZXJtYW55LiBFbGVjdHJvbmljIGFkZHJlc3M6IGtob2RyLnRlbGxvQGlubmVyZS5tZWQu
dW5pLWdpZXNzZW4uZGUuPC9hdXRoLWFkZHJlc3M+PHRpdGxlcz48dGl0bGU+Q2xpbmljYWwgYW5k
IGZ1bmN0aW9uYWwgcmVsZXZhbmNlIG9mIHJpZ2h0IHZlbnRyaWN1bGFyIGNvbnRyYWN0aW9uIHBh
dHRlcm5zIGluIHB1bG1vbmFyeSBoeXBlcnRlbnNpb248L3RpdGxlPjxzZWNvbmRhcnktdGl0bGU+
SiBIZWFydCBMdW5nIFRyYW5zcGxhbnQ8L3NlY29uZGFyeS10aXRsZT48c2hvcnQtdGl0bGU+Q2xp
bmljYWwgYW5kIGZ1bmN0aW9uYWwgcmVsZXZhbmNlIG9mIHJpZ2h0IHZlbnRyaWN1bGFyIGNvbnRy
YWN0aW9uIHBhdHRlcm5zIGluIHB1bG1vbmFyeSBoeXBlcnRlbnNpb248L3Nob3J0LXRpdGxlPjwv
dGl0bGVzPjxwZXJpb2RpY2FsPjxmdWxsLXRpdGxlPkogSGVhcnQgTHVuZyBUcmFuc3BsYW50PC9m
dWxsLXRpdGxlPjwvcGVyaW9kaWNhbD48cGFnZXM+MTUxOC0xNTI4PC9wYWdlcz48dm9sdW1lPjQy
PC92b2x1bWU+PG51bWJlcj4xMTwvbnVtYmVyPjxlZGl0aW9uPjIwMjMwNzEzPC9lZGl0aW9uPjxr
ZXl3b3Jkcz48a2V5d29yZD5oZWFydCBmYWlsdXJlIHdpdGggcHJlc2VydmVkIGVqZWN0aW9uIGZy
YWN0aW9uPC9rZXl3b3JkPjxrZXl3b3JkPnB1bG1vbmFyeSBhcnRlcmlhbCBoeXBlcnRlbnNpb248
L2tleXdvcmQ+PGtleXdvcmQ+cHVsbW9uYXJ5IGh5cGVydGVuc2lvbjwva2V5d29yZD48a2V5d29y
ZD5yaWdodCB2ZW50cmljdWxhciBjb250cmFjdGlvbiBwYXR0ZXJuPC9rZXl3b3JkPjxrZXl3b3Jk
PnJpZ2h0IHZlbnRyaWN1bGFyLXB1bG1vbmFyeSBhcnRlcmlhbCBjb3VwbGluZzwva2V5d29yZD48
a2V5d29yZD50aHJlZS1kaW1lbnNpb25hbCBlY2hvY2FyZGlvZ3JhcGh5PC9rZXl3b3JkPjwva2V5
d29yZHM+PGRhdGVzPjx5ZWFyPjIwMjM8L3llYXI+PHB1Yi1kYXRlcz48ZGF0ZT5Ob3Y8L2RhdGU+
PC9wdWItZGF0ZXM+PC9kYXRlcz48aXNibj4xMDUzLTI0OTg8L2lzYm4+PGFjY2Vzc2lvbi1udW0+
Mzc0NTEzNTI8L2FjY2Vzc2lvbi1udW0+PHVybHM+PC91cmxzPjxjdXN0b20xPkRpc2Nsb3N1cmUg
c3RhdGVtZW50IFRoaXMgc3R1ZHkgd2FzIGZ1bmRlZCBieSBEZXV0c2NoZSBGb3JzY2h1bmdzZ2Vz
ZWxsc2NoYWZ0LCBHcmFudCBBZ3JlZW1lbnQgTnVtYmVyIENSQyAxMjEzLCBQcm9qZWN0IEIwOC4g
RHIgUmFrbywgTXMgWWlsZGl6LCBNciBkYSBSb2NoYSwgRHIgS3JlbWVyIGFuZCBEciBWYWTDoXN6
IHJlcG9ydCBub25maW5hbmNpYWwgc3VwcG9ydCBmcm9tIHRoZSBVbml2ZXJzaXR5IG9mIEdpZXNz
ZW4gZHVyaW5nIHRoZSBjb25kdWN0IG9mIHRoZSBzdHVkeS4gRHIgWW9nZXN3YXJhbiByZXBvcnRz
IG5vbmZpbmFuY2lhbCBzdXBwb3J0IGZyb20gdGhlIFVuaXZlcnNpdHkgb2YgR2llc3NlbiBkdXJp
bmcgdGhlIGNvbmR1Y3Qgb2YgdGhlIHN0dWR5IGFuZCBwZXJzb25hbCBmZWVzIGZyb20gTVNEIG91
dHNpZGUgdGhlIGN1cnJlbnQgc3R1ZHkuIERyIExha2F0b3MsIERyIEbDoWJpw6FuLCBhbmQgRHIg
S292w6FjcyByZXBvcnQgcGVyc29uYWwgZmVlcyBmcm9tIEFyZ3VzIENvZ25pdGl2ZSwgSW5jLiBk
dXJpbmcgdGhlIGNvbmR1Y3Qgb2YgdGhlIHN0dWR5LiBEciBHaG9mcmFuaSByZXBvcnRzIG5vbmZp
bmFuY2lhbCBzdXBwb3J0IGZyb20gdGhlIFVuaXZlcnNpdHkgb2YgR2llc3NlbiBhbmQgZ3JhbnRz
IGZyb20gdGhlIEdlcm1hbiBSZXNlYXJjaCBGb3VuZGF0aW9uIGR1cmluZyB0aGUgY29uZHVjdCBv
ZiB0aGUgc3R1ZHkgYW5kIHBlcnNvbmFsIGZlZXMgZnJvbSBCYXllciwgQWN0ZWxpb24sIFBmaXpl
ciwgTWVyY2ssIEdTSyBhbmQgVGFrZWRhLCBncmFudHMgYW5kIHBlcnNvbmFsIGZlZXMgZnJvbSBO
b3ZhcnRpcywgQmF5ZXIgSGVhbHRoQ2FyZSBhbmQgRW5jeXNpdmUvUGZpemVyLCBhbmQgZ3JhbnRz
IGZyb20gQWlyZXMsIHRoZSBHZXJtYW4gUmVzZWFyY2ggRm91bmRhdGlvbiwgRXhjZWxsZW5jZSBD
bHVzdGVyIENhcmRpb3B1bG1vbmFyeSBSZXNlYXJjaCwgYW5kIHRoZSBHZXJtYW4gTWluaXN0cnkg
b2YgRWR1Y2F0aW9uIGFuZCBSZXNlYXJjaCBvdXRzaWRlIHRoZSBjdXJyZW50IHN0dWR5LiBEciBT
ZWVnZXIgcmVwb3J0cyBncmFudHMgZnJvbSB0aGUgR2VybWFuIFJlc2VhcmNoIEZvdW5kYXRpb24g
YW5kIG5vbmZpbmFuY2lhbCBzdXBwb3J0IGZyb20gdGhlIFVuaXZlcnNpdHkgb2YgR2llc3NlbiBk
dXJpbmcgdGhlIGNvbmR1Y3Qgb2YgdGhlIGN1cnJlbnQgc3R1ZHkgYW5kIHBlcnNvbmFsIGZlZXMg
ZnJvbSBQZml6ZXIgYW5kIEJheWVyIFBoYXJtYSBBRyBvdXRzaWRlIHRoZSBzdWJtaXR0ZWQgd29y
ay4gRHIgR2FsbCByZXBvcnRzIGdyYW50cyBmcm9tIHRoZSBHZXJtYW4gUmVzZWFyY2ggRm91bmRh
dGlvbiBhbmQgbm9uZmluYW5jaWFsIHN1cHBvcnQgZnJvbSB0aGUgVW5pdmVyc2l0eSBvZiBHaWVz
c2VuIGR1cmluZyB0aGUgY29uZHVjdCBvZiB0aGUgY3VycmVudCBzdHVkeSBhbmQgcGVyc29uYWwg
ZmVlcyBmcm9tIEFjdGVsaW9uLCBBc3RyYVplbmVjYSwgQmF5ZXIsIEJNUywgR1NLLCBKYW5zc2Vu
LUNpbGFnLCBMaWxseSwgTVNELCBOb3ZhcnRpcywgT01ULCBQZml6ZXIsIGFuZCBVbml0ZWQgVGhl
cmFwZXV0aWNzIG91dHNpZGUgdGhlIGN1cnJlbnQgc3R1ZHkuIERyIFJpY2h0ZXIgcmVwb3J0cyBu
b25maW5hbmNpYWwgc3VwcG9ydCBmcm9tIHRoZSBVbml2ZXJzaXR5IG9mIEdpZXNzZW4gZHVyaW5n
IHRoZSBjb25kdWN0IG9mIHRoZSBjdXJyZW50IHN0dWR5IGFuZCByZXNlYXJjaCBzdXBwb3J0IGZy
b20gVW5pdGVkIFRoZXJhcGV1dGljcyBhbmQgQmF5ZXIsIHNwZWFrZXIgaG9ub3JhcmlhIGZyb20g
QmF5ZXIsIEFjdGVsaW9uLCBNdW5kaXBoYXJtYSwgUm9jaGUsIGFuZCBPTVQsIGFuZCBjb25zdWx0
YW5jeSBmZWVzIGZyb20gQmF5ZXIgb3V0c2lkZSB0aGUgc3VibWl0dGVkIHdvcmsuIERyIEJhdWVy
IHJlcG9ydHMgY29uc3VsdGFuY3kgZmVlcyBmcm9tIEJyaXN0b2wgTXllcnMgU3F1aWJiL1BmaXpl
ciBhbmQgc3BlYWtlciBmZWVzIGZyb20gQnJpc3RvbCBNeWVycyBTcXVpYmIvUGZpemVyLCBBc3Ry
YVplbmVjYSBhbmQgQW1nZW4uIERyIFRlZGZvcmQgcmVwb3J0cyBubyBkaXJlY3QgY29uZmxpY3Rz
IG9mIGludGVyZXN0IGR1cmluZyB0aGUgY29uZHVjdCBvZiB0aGUgY3VycmVudCBzdHVkeSBhbmQg
Y29uc3VsdGluZyByZWxhdGlvbnNoaXBzIHdpdGggQWJpb21lZCAocmVzZWFyY2ggYWR2aXNvcnkg
Ym9hcmQpLCBNZWR0cm9uaWMsIEFiYm90dCAoc3RlZXJpbmcgY29tbWl0dGVlKSwgQXJpYSBDViBJ
bmMuLCBBY2NlbGVyb24vTWVyY2sgKHN0ZWVyaW5nIGNvbW1pdHRlZSBhbmQgaGVtb2R5bmFtaWMg
Y29yZSBsYWIgd29yayBmb3IgTWVyY2spLCBBbGxldmlhbnQsIENhcmVEeCwgQ3l0b2tpbmV0aWNz
LCBJdGFtYXIsIEVkd2FyZHMgTGlmZVNjaWVuY2VzIChuYXRpb25hbCBwcmluY2lwYWwgaW52ZXN0
aWdhdG9yIGZvciB0aGUgUklHSFQtRkxPVyBjbGluaWNhbCB0cmlhbCksIEVpZG9zIFRoZXJhcGV1
dGljcywgTGV4aWNvbiBQaGFybWFjZXV0aWNhbHMsIGFuZCBHcmFkaWVudCBvdXRzaWRlIHRoZSBz
dWJtaXR0ZWQgd29yay4gRHIgTmFlaWplIHJlcG9ydHMgcmVsYXRpb25zaGlwcyBpbmNsdWRpbmcg
Y29uc3VsdGFuY2llcywgc3BlYWtlcuKAmXMgZmVlcyBhbmQgbWVtYmVyc2hpcCBvZiBhZHZpc29y
eSBib2FyZHMgd2l0aCBBT1AgT3JwaGFuIFBoYXJtYWNldXRpY2FscywgSm9obnNvbiAmYW1wOyBK
b2huc29uLCBMdW5nIEJpb3RlY2hub2xvZ3kgQ29ycG9yYXRpb24gYW5kIFVuaXRlZCBUaGVyYXBl
dXRpY3MuIERyIFRlbGxvIHJlcG9ydHMgbm9uZmluYW5jaWFsIHN1cHBvcnQgZnJvbSB0aGUgVW5p
dmVyc2l0eSBvZiBHaWVzc2VuIGR1cmluZyB0aGUgY29uZHVjdCBvZiB0aGUgY3VycmVudCBzdHVk
eSBhbmQgc3BlYWtlciBob25vcmFyaWEgZnJvbSBBY3RlbGlvbiBhbmQgQmF5ZXIgb3V0c2lkZSB0
aGUgc3VibWl0dGVkIHdvcmsuIFdlIHRoYW5rIENsYWlyZSBNdWxsaWdhbiwgUGhEIChCZWFjb24g
TWVkaWNhbCBDb21tdW5pY2F0aW9ucyBMdGQsIEJyaWdodG9uLCBVSykgZm9yIGVkaXRvcmlhbCBh
c3Npc3RhbmNlLCBmdW5kZWQgYnkgdGhlIFVuaXZlcnNpdHkgb2YgR2llc3Nlbi48L2N1c3RvbTE+
PGVsZWN0cm9uaWMtcmVzb3VyY2UtbnVtPjEwLjEwMTYvai5oZWFsdW4uMjAyMy4wNy4wMDQmI3hE
OzEwLjEwMTYvai5oZWFsdW4uMjAyMy4wNy4wMDQuIEVwdWIgMjAyMyBKdWwgMTMuPC9lbGVjdHJv
bmljLXJlc291cmNlLW51bT48cmVtb3RlLWRhdGFiYXNlLXByb3ZpZGVyPk5sbTwvcmVtb3RlLWRh
dGFiYXNlLXByb3ZpZGVyPjxsYW5ndWFnZT5lbmc8L2xhbmd1YWdlPjwvcmVjb3JkPjwvQ2l0ZT48
L0VuZE5vdGU+AG==
</w:fldData>
        </w:fldChar>
      </w:r>
      <w:r w:rsidR="0079201A" w:rsidRPr="007D4564">
        <w:rPr>
          <w:rFonts w:ascii="Times New Roman" w:hAnsi="Times New Roman" w:cs="Times New Roman"/>
          <w:sz w:val="24"/>
          <w:szCs w:val="24"/>
          <w:lang w:val="en-GB"/>
        </w:rPr>
        <w:instrText xml:space="preserve"> ADDIN EN.CITE </w:instrText>
      </w:r>
      <w:r w:rsidR="0079201A" w:rsidRPr="007D4564">
        <w:rPr>
          <w:rFonts w:ascii="Times New Roman" w:hAnsi="Times New Roman" w:cs="Times New Roman"/>
          <w:sz w:val="24"/>
          <w:szCs w:val="24"/>
          <w:lang w:val="en-GB"/>
        </w:rPr>
        <w:fldChar w:fldCharType="begin">
          <w:fldData xml:space="preserve">PEVuZE5vdGU+PENpdGU+PEF1dGhvcj5SYWtvPC9BdXRob3I+PFllYXI+MjAyMzwvWWVhcj48UmVj
TnVtPjgxPC9SZWNOdW0+PERpc3BsYXlUZXh0Pig2KTwvRGlzcGxheVRleHQ+PHJlY29yZD48cmVj
LW51bWJlcj44MTwvcmVjLW51bWJlcj48Zm9yZWlnbi1rZXlzPjxrZXkgYXBwPSJFTiIgZGItaWQ9
IjI5cHI5YWU5dnZ6OXIwZXo5eDNwYXR6YWZhOXd0MHh0cmVmdyIgdGltZXN0YW1wPSIxNzQ0NjM2
MTA2Ij44MTwva2V5PjwvZm9yZWlnbi1rZXlzPjxyZWYtdHlwZSBuYW1lPSJKb3VybmFsIEFydGlj
bGUiPjE3PC9yZWYtdHlwZT48Y29udHJpYnV0b3JzPjxhdXRob3JzPjxhdXRob3I+UmFrbywgWi4g
QS48L2F1dGhvcj48YXV0aG9yPllvZ2Vzd2FyYW4sIEEuPC9hdXRob3I+PGF1dGhvcj5MYWthdG9z
LCBCLiBLLjwvYXV0aG9yPjxhdXRob3I+RsOhYmnDoW4sIEEuPC9hdXRob3I+PGF1dGhvcj5ZaWxk
aXosIFMuPC9hdXRob3I+PGF1dGhvcj5kYSBSb2NoYSwgQi4gQi48L2F1dGhvcj48YXV0aG9yPlZh
ZMOhc3osIEkuPC9hdXRob3I+PGF1dGhvcj5HaG9mcmFuaSwgSC4gQS48L2F1dGhvcj48YXV0aG9y
PlNlZWdlciwgVy48L2F1dGhvcj48YXV0aG9yPkdhbGwsIEguPC9hdXRob3I+PGF1dGhvcj5LcmVt
ZXIsIE4uIEMuPC9hdXRob3I+PGF1dGhvcj5SaWNodGVyLCBNLiBKLjwvYXV0aG9yPjxhdXRob3I+
QmF1ZXIsIFAuPC9hdXRob3I+PGF1dGhvcj5UZWRmb3JkLCBSLiBKLjwvYXV0aG9yPjxhdXRob3I+
TmFlaWplLCBSLjwvYXV0aG9yPjxhdXRob3I+S292w6FjcywgQS48L2F1dGhvcj48YXV0aG9yPlRl
bGxvLCBLLjwvYXV0aG9yPjwvYXV0aG9ycz48L2NvbnRyaWJ1dG9ycz48YXV0aC1hZGRyZXNzPkRl
cGFydG1lbnQgb2YgSW50ZXJuYWwgTWVkaWNpbmUsIEp1c3R1cy1MaWViaWctVW5pdmVyc2l0eSBH
aWVzc2VuLCBVbml2ZXJzaXRpZXMgb2YgR2llc3NlbiBhbmQgTWFyYnVyZyBMdW5nIENlbnRlciAo
VUdNTEMpLCBNZW1iZXIgb2YgdGhlIEdlcm1hbiBDZW50ZXIgZm9yIEx1bmcgUmVzZWFyY2ggKERa
TCksIEdpZXNzZW4sIEdlcm1hbnkuIEhlYXJ0IGFuZCBWYXNjdWxhciBDZW50ZXIsIFNlbW1lbHdl
aXMgVW5pdmVyc2l0eSwgSHVuZ2FyeS4gRGVwYXJ0bWVudCBvZiBJbnRlcm5hbCBNZWRpY2luZSwg
SnVzdHVzLUxpZWJpZy1Vbml2ZXJzaXR5IEdpZXNzZW4sIFVuaXZlcnNpdGllcyBvZiBHaWVzc2Vu
IGFuZCBNYXJidXJnIEx1bmcgQ2VudGVyIChVR01MQyksIE1lbWJlciBvZiB0aGUgR2VybWFuIENl
bnRlciBmb3IgTHVuZyBSZXNlYXJjaCAoRFpMKSwgR2llc3NlbiwgR2VybWFueSBEZXBhcnRtZW50
IG9mIFBuZXVtb2xvZ3ksIEtlcmNraG9mZiBIZWFydCwgUmhldW1hIGFuZCBUaG9yYWNpYyBDZW50
ZXIsIEJhZCBOYXVoZWltLCBHZXJtYW55IERlcGFydG1lbnQgb2YgTWVkaWNpbmUsIEltcGVyaWFs
IENvbGxlZ2UgTG9uZG9uLCBMb25kb24sIFVLLiBEZXBhcnRtZW50IG9mIENhcmRpb2xvZ3kgJmFt
cDsgQW5naW9sb2d5LCBVbml2ZXJzaXR5IG9mIEdpZXNzZW4swqBHaWVzc2VuLCBHZXJtYW55LiBE
ZXBhcnRtZW50IG9mIE1lZGljaW5lLCBEaXZpc2lvbiBvZiBDYXJkaW9sb2d5LCBNZWRpY2FsIFVu
aXZlcnNpdHkgb2YgU291dGggQ2Fyb2xpbmEsIENoYXJsZXN0b24sIFNvdXRoIENhcm9saW5hLiBG
cmVlIFVuaXZlcnNpdHkgb2YgQnJ1c3NlbHMsIEJydXNzZWxzLCBCZWxnaXVtLiBEZXBhcnRtZW50
IG9mIEludGVybmFsIE1lZGljaW5lLCBKdXN0dXMtTGllYmlnLVVuaXZlcnNpdHkgR2llc3Nlbiwg
VW5pdmVyc2l0aWVzIG9mIEdpZXNzZW4gYW5kIE1hcmJ1cmcgTHVuZyBDZW50ZXIgKFVHTUxDKSwg
TWVtYmVyIG9mIHRoZSBHZXJtYW4gQ2VudGVyIGZvciBMdW5nIFJlc2VhcmNoIChEWkwpLCBHaWVz
c2VuLCBHZXJtYW55LiBFbGVjdHJvbmljIGFkZHJlc3M6IGtob2RyLnRlbGxvQGlubmVyZS5tZWQu
dW5pLWdpZXNzZW4uZGUuPC9hdXRoLWFkZHJlc3M+PHRpdGxlcz48dGl0bGU+Q2xpbmljYWwgYW5k
IGZ1bmN0aW9uYWwgcmVsZXZhbmNlIG9mIHJpZ2h0IHZlbnRyaWN1bGFyIGNvbnRyYWN0aW9uIHBh
dHRlcm5zIGluIHB1bG1vbmFyeSBoeXBlcnRlbnNpb248L3RpdGxlPjxzZWNvbmRhcnktdGl0bGU+
SiBIZWFydCBMdW5nIFRyYW5zcGxhbnQ8L3NlY29uZGFyeS10aXRsZT48c2hvcnQtdGl0bGU+Q2xp
bmljYWwgYW5kIGZ1bmN0aW9uYWwgcmVsZXZhbmNlIG9mIHJpZ2h0IHZlbnRyaWN1bGFyIGNvbnRy
YWN0aW9uIHBhdHRlcm5zIGluIHB1bG1vbmFyeSBoeXBlcnRlbnNpb248L3Nob3J0LXRpdGxlPjwv
dGl0bGVzPjxwZXJpb2RpY2FsPjxmdWxsLXRpdGxlPkogSGVhcnQgTHVuZyBUcmFuc3BsYW50PC9m
dWxsLXRpdGxlPjwvcGVyaW9kaWNhbD48cGFnZXM+MTUxOC0xNTI4PC9wYWdlcz48dm9sdW1lPjQy
PC92b2x1bWU+PG51bWJlcj4xMTwvbnVtYmVyPjxlZGl0aW9uPjIwMjMwNzEzPC9lZGl0aW9uPjxr
ZXl3b3Jkcz48a2V5d29yZD5oZWFydCBmYWlsdXJlIHdpdGggcHJlc2VydmVkIGVqZWN0aW9uIGZy
YWN0aW9uPC9rZXl3b3JkPjxrZXl3b3JkPnB1bG1vbmFyeSBhcnRlcmlhbCBoeXBlcnRlbnNpb248
L2tleXdvcmQ+PGtleXdvcmQ+cHVsbW9uYXJ5IGh5cGVydGVuc2lvbjwva2V5d29yZD48a2V5d29y
ZD5yaWdodCB2ZW50cmljdWxhciBjb250cmFjdGlvbiBwYXR0ZXJuPC9rZXl3b3JkPjxrZXl3b3Jk
PnJpZ2h0IHZlbnRyaWN1bGFyLXB1bG1vbmFyeSBhcnRlcmlhbCBjb3VwbGluZzwva2V5d29yZD48
a2V5d29yZD50aHJlZS1kaW1lbnNpb25hbCBlY2hvY2FyZGlvZ3JhcGh5PC9rZXl3b3JkPjwva2V5
d29yZHM+PGRhdGVzPjx5ZWFyPjIwMjM8L3llYXI+PHB1Yi1kYXRlcz48ZGF0ZT5Ob3Y8L2RhdGU+
PC9wdWItZGF0ZXM+PC9kYXRlcz48aXNibj4xMDUzLTI0OTg8L2lzYm4+PGFjY2Vzc2lvbi1udW0+
Mzc0NTEzNTI8L2FjY2Vzc2lvbi1udW0+PHVybHM+PC91cmxzPjxjdXN0b20xPkRpc2Nsb3N1cmUg
c3RhdGVtZW50IFRoaXMgc3R1ZHkgd2FzIGZ1bmRlZCBieSBEZXV0c2NoZSBGb3JzY2h1bmdzZ2Vz
ZWxsc2NoYWZ0LCBHcmFudCBBZ3JlZW1lbnQgTnVtYmVyIENSQyAxMjEzLCBQcm9qZWN0IEIwOC4g
RHIgUmFrbywgTXMgWWlsZGl6LCBNciBkYSBSb2NoYSwgRHIgS3JlbWVyIGFuZCBEciBWYWTDoXN6
IHJlcG9ydCBub25maW5hbmNpYWwgc3VwcG9ydCBmcm9tIHRoZSBVbml2ZXJzaXR5IG9mIEdpZXNz
ZW4gZHVyaW5nIHRoZSBjb25kdWN0IG9mIHRoZSBzdHVkeS4gRHIgWW9nZXN3YXJhbiByZXBvcnRz
IG5vbmZpbmFuY2lhbCBzdXBwb3J0IGZyb20gdGhlIFVuaXZlcnNpdHkgb2YgR2llc3NlbiBkdXJp
bmcgdGhlIGNvbmR1Y3Qgb2YgdGhlIHN0dWR5IGFuZCBwZXJzb25hbCBmZWVzIGZyb20gTVNEIG91
dHNpZGUgdGhlIGN1cnJlbnQgc3R1ZHkuIERyIExha2F0b3MsIERyIEbDoWJpw6FuLCBhbmQgRHIg
S292w6FjcyByZXBvcnQgcGVyc29uYWwgZmVlcyBmcm9tIEFyZ3VzIENvZ25pdGl2ZSwgSW5jLiBk
dXJpbmcgdGhlIGNvbmR1Y3Qgb2YgdGhlIHN0dWR5LiBEciBHaG9mcmFuaSByZXBvcnRzIG5vbmZp
bmFuY2lhbCBzdXBwb3J0IGZyb20gdGhlIFVuaXZlcnNpdHkgb2YgR2llc3NlbiBhbmQgZ3JhbnRz
IGZyb20gdGhlIEdlcm1hbiBSZXNlYXJjaCBGb3VuZGF0aW9uIGR1cmluZyB0aGUgY29uZHVjdCBv
ZiB0aGUgc3R1ZHkgYW5kIHBlcnNvbmFsIGZlZXMgZnJvbSBCYXllciwgQWN0ZWxpb24sIFBmaXpl
ciwgTWVyY2ssIEdTSyBhbmQgVGFrZWRhLCBncmFudHMgYW5kIHBlcnNvbmFsIGZlZXMgZnJvbSBO
b3ZhcnRpcywgQmF5ZXIgSGVhbHRoQ2FyZSBhbmQgRW5jeXNpdmUvUGZpemVyLCBhbmQgZ3JhbnRz
IGZyb20gQWlyZXMsIHRoZSBHZXJtYW4gUmVzZWFyY2ggRm91bmRhdGlvbiwgRXhjZWxsZW5jZSBD
bHVzdGVyIENhcmRpb3B1bG1vbmFyeSBSZXNlYXJjaCwgYW5kIHRoZSBHZXJtYW4gTWluaXN0cnkg
b2YgRWR1Y2F0aW9uIGFuZCBSZXNlYXJjaCBvdXRzaWRlIHRoZSBjdXJyZW50IHN0dWR5LiBEciBT
ZWVnZXIgcmVwb3J0cyBncmFudHMgZnJvbSB0aGUgR2VybWFuIFJlc2VhcmNoIEZvdW5kYXRpb24g
YW5kIG5vbmZpbmFuY2lhbCBzdXBwb3J0IGZyb20gdGhlIFVuaXZlcnNpdHkgb2YgR2llc3NlbiBk
dXJpbmcgdGhlIGNvbmR1Y3Qgb2YgdGhlIGN1cnJlbnQgc3R1ZHkgYW5kIHBlcnNvbmFsIGZlZXMg
ZnJvbSBQZml6ZXIgYW5kIEJheWVyIFBoYXJtYSBBRyBvdXRzaWRlIHRoZSBzdWJtaXR0ZWQgd29y
ay4gRHIgR2FsbCByZXBvcnRzIGdyYW50cyBmcm9tIHRoZSBHZXJtYW4gUmVzZWFyY2ggRm91bmRh
dGlvbiBhbmQgbm9uZmluYW5jaWFsIHN1cHBvcnQgZnJvbSB0aGUgVW5pdmVyc2l0eSBvZiBHaWVz
c2VuIGR1cmluZyB0aGUgY29uZHVjdCBvZiB0aGUgY3VycmVudCBzdHVkeSBhbmQgcGVyc29uYWwg
ZmVlcyBmcm9tIEFjdGVsaW9uLCBBc3RyYVplbmVjYSwgQmF5ZXIsIEJNUywgR1NLLCBKYW5zc2Vu
LUNpbGFnLCBMaWxseSwgTVNELCBOb3ZhcnRpcywgT01ULCBQZml6ZXIsIGFuZCBVbml0ZWQgVGhl
cmFwZXV0aWNzIG91dHNpZGUgdGhlIGN1cnJlbnQgc3R1ZHkuIERyIFJpY2h0ZXIgcmVwb3J0cyBu
b25maW5hbmNpYWwgc3VwcG9ydCBmcm9tIHRoZSBVbml2ZXJzaXR5IG9mIEdpZXNzZW4gZHVyaW5n
IHRoZSBjb25kdWN0IG9mIHRoZSBjdXJyZW50IHN0dWR5IGFuZCByZXNlYXJjaCBzdXBwb3J0IGZy
b20gVW5pdGVkIFRoZXJhcGV1dGljcyBhbmQgQmF5ZXIsIHNwZWFrZXIgaG9ub3JhcmlhIGZyb20g
QmF5ZXIsIEFjdGVsaW9uLCBNdW5kaXBoYXJtYSwgUm9jaGUsIGFuZCBPTVQsIGFuZCBjb25zdWx0
YW5jeSBmZWVzIGZyb20gQmF5ZXIgb3V0c2lkZSB0aGUgc3VibWl0dGVkIHdvcmsuIERyIEJhdWVy
IHJlcG9ydHMgY29uc3VsdGFuY3kgZmVlcyBmcm9tIEJyaXN0b2wgTXllcnMgU3F1aWJiL1BmaXpl
ciBhbmQgc3BlYWtlciBmZWVzIGZyb20gQnJpc3RvbCBNeWVycyBTcXVpYmIvUGZpemVyLCBBc3Ry
YVplbmVjYSBhbmQgQW1nZW4uIERyIFRlZGZvcmQgcmVwb3J0cyBubyBkaXJlY3QgY29uZmxpY3Rz
IG9mIGludGVyZXN0IGR1cmluZyB0aGUgY29uZHVjdCBvZiB0aGUgY3VycmVudCBzdHVkeSBhbmQg
Y29uc3VsdGluZyByZWxhdGlvbnNoaXBzIHdpdGggQWJpb21lZCAocmVzZWFyY2ggYWR2aXNvcnkg
Ym9hcmQpLCBNZWR0cm9uaWMsIEFiYm90dCAoc3RlZXJpbmcgY29tbWl0dGVlKSwgQXJpYSBDViBJ
bmMuLCBBY2NlbGVyb24vTWVyY2sgKHN0ZWVyaW5nIGNvbW1pdHRlZSBhbmQgaGVtb2R5bmFtaWMg
Y29yZSBsYWIgd29yayBmb3IgTWVyY2spLCBBbGxldmlhbnQsIENhcmVEeCwgQ3l0b2tpbmV0aWNz
LCBJdGFtYXIsIEVkd2FyZHMgTGlmZVNjaWVuY2VzIChuYXRpb25hbCBwcmluY2lwYWwgaW52ZXN0
aWdhdG9yIGZvciB0aGUgUklHSFQtRkxPVyBjbGluaWNhbCB0cmlhbCksIEVpZG9zIFRoZXJhcGV1
dGljcywgTGV4aWNvbiBQaGFybWFjZXV0aWNhbHMsIGFuZCBHcmFkaWVudCBvdXRzaWRlIHRoZSBz
dWJtaXR0ZWQgd29yay4gRHIgTmFlaWplIHJlcG9ydHMgcmVsYXRpb25zaGlwcyBpbmNsdWRpbmcg
Y29uc3VsdGFuY2llcywgc3BlYWtlcuKAmXMgZmVlcyBhbmQgbWVtYmVyc2hpcCBvZiBhZHZpc29y
eSBib2FyZHMgd2l0aCBBT1AgT3JwaGFuIFBoYXJtYWNldXRpY2FscywgSm9obnNvbiAmYW1wOyBK
b2huc29uLCBMdW5nIEJpb3RlY2hub2xvZ3kgQ29ycG9yYXRpb24gYW5kIFVuaXRlZCBUaGVyYXBl
dXRpY3MuIERyIFRlbGxvIHJlcG9ydHMgbm9uZmluYW5jaWFsIHN1cHBvcnQgZnJvbSB0aGUgVW5p
dmVyc2l0eSBvZiBHaWVzc2VuIGR1cmluZyB0aGUgY29uZHVjdCBvZiB0aGUgY3VycmVudCBzdHVk
eSBhbmQgc3BlYWtlciBob25vcmFyaWEgZnJvbSBBY3RlbGlvbiBhbmQgQmF5ZXIgb3V0c2lkZSB0
aGUgc3VibWl0dGVkIHdvcmsuIFdlIHRoYW5rIENsYWlyZSBNdWxsaWdhbiwgUGhEIChCZWFjb24g
TWVkaWNhbCBDb21tdW5pY2F0aW9ucyBMdGQsIEJyaWdodG9uLCBVSykgZm9yIGVkaXRvcmlhbCBh
c3Npc3RhbmNlLCBmdW5kZWQgYnkgdGhlIFVuaXZlcnNpdHkgb2YgR2llc3Nlbi48L2N1c3RvbTE+
PGVsZWN0cm9uaWMtcmVzb3VyY2UtbnVtPjEwLjEwMTYvai5oZWFsdW4uMjAyMy4wNy4wMDQmI3hE
OzEwLjEwMTYvai5oZWFsdW4uMjAyMy4wNy4wMDQuIEVwdWIgMjAyMyBKdWwgMTMuPC9lbGVjdHJv
bmljLXJlc291cmNlLW51bT48cmVtb3RlLWRhdGFiYXNlLXByb3ZpZGVyPk5sbTwvcmVtb3RlLWRh
dGFiYXNlLXByb3ZpZGVyPjxsYW5ndWFnZT5lbmc8L2xhbmd1YWdlPjwvcmVjb3JkPjwvQ2l0ZT48
L0VuZE5vdGU+AG==
</w:fldData>
        </w:fldChar>
      </w:r>
      <w:r w:rsidR="0079201A" w:rsidRPr="007D4564">
        <w:rPr>
          <w:rFonts w:ascii="Times New Roman" w:hAnsi="Times New Roman" w:cs="Times New Roman"/>
          <w:sz w:val="24"/>
          <w:szCs w:val="24"/>
          <w:lang w:val="en-GB"/>
        </w:rPr>
        <w:instrText xml:space="preserve"> ADDIN EN.CITE.DATA </w:instrText>
      </w:r>
      <w:r w:rsidR="0079201A" w:rsidRPr="007D4564">
        <w:rPr>
          <w:rFonts w:ascii="Times New Roman" w:hAnsi="Times New Roman" w:cs="Times New Roman"/>
          <w:sz w:val="24"/>
          <w:szCs w:val="24"/>
          <w:lang w:val="en-GB"/>
        </w:rPr>
      </w:r>
      <w:r w:rsidR="0079201A" w:rsidRPr="007D4564">
        <w:rPr>
          <w:rFonts w:ascii="Times New Roman" w:hAnsi="Times New Roman" w:cs="Times New Roman"/>
          <w:sz w:val="24"/>
          <w:szCs w:val="24"/>
          <w:lang w:val="en-GB"/>
        </w:rPr>
        <w:fldChar w:fldCharType="end"/>
      </w:r>
      <w:r w:rsidR="00F55882" w:rsidRPr="007D4564">
        <w:rPr>
          <w:rFonts w:ascii="Times New Roman" w:hAnsi="Times New Roman" w:cs="Times New Roman"/>
          <w:sz w:val="24"/>
          <w:szCs w:val="24"/>
          <w:lang w:val="en-GB"/>
        </w:rPr>
      </w:r>
      <w:r w:rsidR="00F55882" w:rsidRPr="007D4564">
        <w:rPr>
          <w:rFonts w:ascii="Times New Roman" w:hAnsi="Times New Roman" w:cs="Times New Roman"/>
          <w:sz w:val="24"/>
          <w:szCs w:val="24"/>
          <w:lang w:val="en-GB"/>
        </w:rPr>
        <w:fldChar w:fldCharType="separate"/>
      </w:r>
      <w:r w:rsidR="00C80BBC" w:rsidRPr="007D4564">
        <w:rPr>
          <w:rFonts w:ascii="Times New Roman" w:hAnsi="Times New Roman" w:cs="Times New Roman"/>
          <w:noProof/>
          <w:sz w:val="24"/>
          <w:szCs w:val="24"/>
          <w:lang w:val="en-GB"/>
        </w:rPr>
        <w:t>[</w:t>
      </w:r>
      <w:r w:rsidR="0079201A" w:rsidRPr="007D4564">
        <w:rPr>
          <w:rFonts w:ascii="Times New Roman" w:hAnsi="Times New Roman" w:cs="Times New Roman"/>
          <w:noProof/>
          <w:sz w:val="24"/>
          <w:szCs w:val="24"/>
          <w:lang w:val="en-GB"/>
        </w:rPr>
        <w:t>6</w:t>
      </w:r>
      <w:r w:rsidR="00C80BBC" w:rsidRPr="007D4564">
        <w:rPr>
          <w:rFonts w:ascii="Times New Roman" w:hAnsi="Times New Roman" w:cs="Times New Roman"/>
          <w:noProof/>
          <w:sz w:val="24"/>
          <w:szCs w:val="24"/>
          <w:lang w:val="en-GB"/>
        </w:rPr>
        <w:t>]</w:t>
      </w:r>
      <w:r w:rsidR="00F55882" w:rsidRPr="007D4564">
        <w:rPr>
          <w:rFonts w:ascii="Times New Roman" w:hAnsi="Times New Roman" w:cs="Times New Roman"/>
          <w:sz w:val="24"/>
          <w:szCs w:val="24"/>
          <w:lang w:val="en-GB"/>
        </w:rPr>
        <w:fldChar w:fldCharType="end"/>
      </w:r>
      <w:r w:rsidRPr="007D4564">
        <w:rPr>
          <w:rFonts w:ascii="Times New Roman" w:hAnsi="Times New Roman" w:cs="Times New Roman"/>
          <w:sz w:val="24"/>
          <w:szCs w:val="24"/>
          <w:lang w:val="en-GB"/>
        </w:rPr>
        <w:t xml:space="preserve">. Examinations were conducted using a Philips EPIQ 7G ultrasound system (Philips Healthcare, the Netherlands), with participants in the left lateral position. Three-dimensional volumetric imaging was acquired in dedicated right and left ventricular apical views, ensuring full visualization of the endocardial borders. End-diastolic volume (EDV) and end-systolic volume (ESV) were measured directly, from which stroke volume (SV) was calculated as EDV – ESV, and ejection fraction (EF) as (EDV – ESV)/EDV. Volumes were indexed to body surface area (BSA) where appropriate. 3D left atrial volumetry was obtained by the implemented DHM software (Dynamic HeartModelA.I., Philips Healthcare). Strain measurements and 2-dimensional functional and dimensional parameters were obtained as previously described </w:t>
      </w:r>
      <w:r w:rsidR="000B23F3" w:rsidRPr="007D4564">
        <w:rPr>
          <w:rFonts w:ascii="Times New Roman" w:hAnsi="Times New Roman" w:cs="Times New Roman"/>
          <w:sz w:val="24"/>
          <w:szCs w:val="24"/>
          <w:lang w:val="en-GB"/>
        </w:rPr>
        <w:fldChar w:fldCharType="begin">
          <w:fldData xml:space="preserve">PEVuZE5vdGU+PENpdGU+PEF1dGhvcj5SYWtvPC9BdXRob3I+PFllYXI+MjAyMzwvWWVhcj48UmVj
TnVtPjUxPC9SZWNOdW0+PERpc3BsYXlUZXh0Pig3KTwvRGlzcGxheVRleHQ+PHJlY29yZD48cmVj
LW51bWJlcj41MTwvcmVjLW51bWJlcj48Zm9yZWlnbi1rZXlzPjxrZXkgYXBwPSJFTiIgZGItaWQ9
IjI5cHI5YWU5dnZ6OXIwZXo5eDNwYXR6YWZhOXd0MHh0cmVmdyIgdGltZXN0YW1wPSIxNzQ0MjEy
NzgyIj41MTwva2V5PjwvZm9yZWlnbi1rZXlzPjxyZWYtdHlwZSBuYW1lPSJKb3VybmFsIEFydGlj
bGUiPjE3PC9yZWYtdHlwZT48Y29udHJpYnV0b3JzPjxhdXRob3JzPjxhdXRob3I+UmFrbywgWi4g
QS48L2F1dGhvcj48YXV0aG9yPktyZW1lciwgTi48L2F1dGhvcj48YXV0aG9yPllvZ2Vzd2FyYW4s
IEEuPC9hdXRob3I+PGF1dGhvcj5SaWNodGVyLCBNLiBKLjwvYXV0aG9yPjxhdXRob3I+VGVsbG8s
IEsuPC9hdXRob3I+PC9hdXRob3JzPjwvY29udHJpYnV0b3JzPjxhdXRoLWFkZHJlc3M+RGVwYXJ0
bWVudCBvZiBJbnRlcm5hbCBNZWRpY2luZSwgSnVzdHVzIExpZWJpZyBVbml2ZXJzaXR5IEdpZXNz
ZW4sIFVuaXZlcnNpdGllcyBvZiBHaWVzc2VuIGFuZCBNYXJidXJnIEx1bmcgQ2VudGVyIChVR01M
QyksIEdlcm1hbiBDZW50ZXIgZm9yIEx1bmcgUmVzZWFyY2ggKERaTCksIEtsaW5pa3N0cmFzc2Ug
MzMsIDM1MzkyLCBHaWVzc2VuLCBHZXJtYW55LjwvYXV0aC1hZGRyZXNzPjx0aXRsZXM+PHRpdGxl
PkFkYXB0aXZlIHZlcnN1cyBtYWxhZGFwdGl2ZSByaWdodCB2ZW50cmljdWxhciByZW1vZGVsbGlu
ZzwvdGl0bGU+PHNlY29uZGFyeS10aXRsZT5FU0MgSGVhcnQgRmFpbDwvc2Vjb25kYXJ5LXRpdGxl
PjxzaG9ydC10aXRsZT5BZGFwdGl2ZSB2ZXJzdXMgbWFsYWRhcHRpdmUgcmlnaHQgdmVudHJpY3Vs
YXIgcmVtb2RlbGxpbmc8L3Nob3J0LXRpdGxlPjwvdGl0bGVzPjxwZXJpb2RpY2FsPjxmdWxsLXRp
dGxlPkVTQyBIZWFydCBGYWlsPC9mdWxsLXRpdGxlPjwvcGVyaW9kaWNhbD48cGFnZXM+NzYyLTc3
NTwvcGFnZXM+PHZvbHVtZT4xMDwvdm9sdW1lPjxudW1iZXI+MjwvbnVtYmVyPjxlZGl0aW9uPjIw
MjIxMTIzPC9lZGl0aW9uPjxrZXl3b3Jkcz48a2V5d29yZD5IdW1hbnM8L2tleXdvcmQ+PGtleXdv
cmQ+Kkh5cGVydGVuc2lvbiwgUHVsbW9uYXJ5L2RpYWdub3Npczwva2V5d29yZD48a2V5d29yZD5W
ZW50cmljdWxhciBSZW1vZGVsaW5nPC9rZXl3b3JkPjxrZXl3b3JkPlByb3NwZWN0aXZlIFN0dWRp
ZXM8L2tleXdvcmQ+PGtleXdvcmQ+UmV0cm9zcGVjdGl2ZSBTdHVkaWVzPC9rZXl3b3JkPjxrZXl3
b3JkPkVjaG9jYXJkaW9ncmFwaHk8L2tleXdvcmQ+PGtleXdvcmQ+Q2FyZGlhYyBtYWduZXRpYyBy
ZXNvbmFuY2UgaW1hZ2luZzwva2V5d29yZD48a2V5d29yZD5Db25kdWN0YW5jZSBjYXRoZXRlcml6
YXRpb248L2tleXdvcmQ+PGtleXdvcmQ+UHVsbW9uYXJ5IGh5cGVydGVuc2lvbjwva2V5d29yZD48
a2V5d29yZD5SaWdodCB2ZW50cmljbGU8L2tleXdvcmQ+PGtleXdvcmQ+VmVudHJpY3Vsb2FydGVy
aWFsIGNvdXBsaW5nPC9rZXl3b3JkPjwva2V5d29yZHM+PGRhdGVzPjx5ZWFyPjIwMjM8L3llYXI+
PHB1Yi1kYXRlcz48ZGF0ZT5BcHI8L2RhdGU+PC9wdWItZGF0ZXM+PC9kYXRlcz48aXNibj4yMDU1
LTU4MjI8L2lzYm4+PGFjY2Vzc2lvbi1udW0+MzY0MTkzNjk8L2FjY2Vzc2lvbi1udW0+PHVybHM+
PC91cmxzPjxjdXN0b20xPkRyIFJha28gYW5kIE1yIEtyZW1lciBkZWNsYXJlIHRoYXQgdGhleSBo
YXZlIG5vIHJlbGF0aW9uc2hpcHMgcmVsZXZhbnQgdG8gdGhlIGNvbnRlbnRzIG9mIHRoaXMgYXJ0
aWNsZSB0byBkaXNjbG9zZS4gRHIgWW9nZXN3YXJhbiBoYXMgcmVjZWl2ZWQgc3BlYWtlciBob25v
cmFyaWEgZnJvbSBNU0QuIERyIFJpY2h0ZXIgaGFzIHJlY2VpdmVkIHJlc2VhcmNoIHN1cHBvcnQg
ZnJvbSBVbml0ZWQgVGhlcmFwZXV0aWNzIGFuZCBCYXllcjsgc3BlYWtlciBob25vcmFyaWEgZnJv
bSBCYXllciwgQWN0ZWxpb24sIE11bmRpcGhhcm1hLCBSb2NoZSwgYW5kIE9NVDsgYW5kIGNvbnN1
bHRhbmN5IGZlZXMgZnJvbSBCYXllci4gRHIgVGVsbG8gaGFzIHJlY2VpdmVkIHNwZWFrZXIgaG9u
b3JhcmlhIGZyb20gQWN0ZWxpb24gYW5kIEJheWVyLjwvY3VzdG9tMT48Y3VzdG9tMj5QTUMxMDA1
MzM2MzwvY3VzdG9tMj48ZWxlY3Ryb25pYy1yZXNvdXJjZS1udW0+MTAuMTAwMi9laGYyLjE0MjMz
JiN4RDsxMC4xMDAyL2VoZjIuMTQyMzMuIEVwdWIgMjAyMiBOb3YgMjMuPC9lbGVjdHJvbmljLXJl
c291cmNlLW51bT48cmVtb3RlLWRhdGFiYXNlLXByb3ZpZGVyPk5sbTwvcmVtb3RlLWRhdGFiYXNl
LXByb3ZpZGVyPjxsYW5ndWFnZT5lbmc8L2xhbmd1YWdlPjwvcmVjb3JkPjwvQ2l0ZT48L0VuZE5v
dGU+AG==
</w:fldData>
        </w:fldChar>
      </w:r>
      <w:r w:rsidR="0079201A" w:rsidRPr="007D4564">
        <w:rPr>
          <w:rFonts w:ascii="Times New Roman" w:hAnsi="Times New Roman" w:cs="Times New Roman"/>
          <w:sz w:val="24"/>
          <w:szCs w:val="24"/>
          <w:lang w:val="en-GB"/>
        </w:rPr>
        <w:instrText xml:space="preserve"> ADDIN EN.CITE </w:instrText>
      </w:r>
      <w:r w:rsidR="0079201A" w:rsidRPr="007D4564">
        <w:rPr>
          <w:rFonts w:ascii="Times New Roman" w:hAnsi="Times New Roman" w:cs="Times New Roman"/>
          <w:sz w:val="24"/>
          <w:szCs w:val="24"/>
          <w:lang w:val="en-GB"/>
        </w:rPr>
        <w:fldChar w:fldCharType="begin">
          <w:fldData xml:space="preserve">PEVuZE5vdGU+PENpdGU+PEF1dGhvcj5SYWtvPC9BdXRob3I+PFllYXI+MjAyMzwvWWVhcj48UmVj
TnVtPjUxPC9SZWNOdW0+PERpc3BsYXlUZXh0Pig3KTwvRGlzcGxheVRleHQ+PHJlY29yZD48cmVj
LW51bWJlcj41MTwvcmVjLW51bWJlcj48Zm9yZWlnbi1rZXlzPjxrZXkgYXBwPSJFTiIgZGItaWQ9
IjI5cHI5YWU5dnZ6OXIwZXo5eDNwYXR6YWZhOXd0MHh0cmVmdyIgdGltZXN0YW1wPSIxNzQ0MjEy
NzgyIj41MTwva2V5PjwvZm9yZWlnbi1rZXlzPjxyZWYtdHlwZSBuYW1lPSJKb3VybmFsIEFydGlj
bGUiPjE3PC9yZWYtdHlwZT48Y29udHJpYnV0b3JzPjxhdXRob3JzPjxhdXRob3I+UmFrbywgWi4g
QS48L2F1dGhvcj48YXV0aG9yPktyZW1lciwgTi48L2F1dGhvcj48YXV0aG9yPllvZ2Vzd2FyYW4s
IEEuPC9hdXRob3I+PGF1dGhvcj5SaWNodGVyLCBNLiBKLjwvYXV0aG9yPjxhdXRob3I+VGVsbG8s
IEsuPC9hdXRob3I+PC9hdXRob3JzPjwvY29udHJpYnV0b3JzPjxhdXRoLWFkZHJlc3M+RGVwYXJ0
bWVudCBvZiBJbnRlcm5hbCBNZWRpY2luZSwgSnVzdHVzIExpZWJpZyBVbml2ZXJzaXR5IEdpZXNz
ZW4sIFVuaXZlcnNpdGllcyBvZiBHaWVzc2VuIGFuZCBNYXJidXJnIEx1bmcgQ2VudGVyIChVR01M
QyksIEdlcm1hbiBDZW50ZXIgZm9yIEx1bmcgUmVzZWFyY2ggKERaTCksIEtsaW5pa3N0cmFzc2Ug
MzMsIDM1MzkyLCBHaWVzc2VuLCBHZXJtYW55LjwvYXV0aC1hZGRyZXNzPjx0aXRsZXM+PHRpdGxl
PkFkYXB0aXZlIHZlcnN1cyBtYWxhZGFwdGl2ZSByaWdodCB2ZW50cmljdWxhciByZW1vZGVsbGlu
ZzwvdGl0bGU+PHNlY29uZGFyeS10aXRsZT5FU0MgSGVhcnQgRmFpbDwvc2Vjb25kYXJ5LXRpdGxl
PjxzaG9ydC10aXRsZT5BZGFwdGl2ZSB2ZXJzdXMgbWFsYWRhcHRpdmUgcmlnaHQgdmVudHJpY3Vs
YXIgcmVtb2RlbGxpbmc8L3Nob3J0LXRpdGxlPjwvdGl0bGVzPjxwZXJpb2RpY2FsPjxmdWxsLXRp
dGxlPkVTQyBIZWFydCBGYWlsPC9mdWxsLXRpdGxlPjwvcGVyaW9kaWNhbD48cGFnZXM+NzYyLTc3
NTwvcGFnZXM+PHZvbHVtZT4xMDwvdm9sdW1lPjxudW1iZXI+MjwvbnVtYmVyPjxlZGl0aW9uPjIw
MjIxMTIzPC9lZGl0aW9uPjxrZXl3b3Jkcz48a2V5d29yZD5IdW1hbnM8L2tleXdvcmQ+PGtleXdv
cmQ+Kkh5cGVydGVuc2lvbiwgUHVsbW9uYXJ5L2RpYWdub3Npczwva2V5d29yZD48a2V5d29yZD5W
ZW50cmljdWxhciBSZW1vZGVsaW5nPC9rZXl3b3JkPjxrZXl3b3JkPlByb3NwZWN0aXZlIFN0dWRp
ZXM8L2tleXdvcmQ+PGtleXdvcmQ+UmV0cm9zcGVjdGl2ZSBTdHVkaWVzPC9rZXl3b3JkPjxrZXl3
b3JkPkVjaG9jYXJkaW9ncmFwaHk8L2tleXdvcmQ+PGtleXdvcmQ+Q2FyZGlhYyBtYWduZXRpYyBy
ZXNvbmFuY2UgaW1hZ2luZzwva2V5d29yZD48a2V5d29yZD5Db25kdWN0YW5jZSBjYXRoZXRlcml6
YXRpb248L2tleXdvcmQ+PGtleXdvcmQ+UHVsbW9uYXJ5IGh5cGVydGVuc2lvbjwva2V5d29yZD48
a2V5d29yZD5SaWdodCB2ZW50cmljbGU8L2tleXdvcmQ+PGtleXdvcmQ+VmVudHJpY3Vsb2FydGVy
aWFsIGNvdXBsaW5nPC9rZXl3b3JkPjwva2V5d29yZHM+PGRhdGVzPjx5ZWFyPjIwMjM8L3llYXI+
PHB1Yi1kYXRlcz48ZGF0ZT5BcHI8L2RhdGU+PC9wdWItZGF0ZXM+PC9kYXRlcz48aXNibj4yMDU1
LTU4MjI8L2lzYm4+PGFjY2Vzc2lvbi1udW0+MzY0MTkzNjk8L2FjY2Vzc2lvbi1udW0+PHVybHM+
PC91cmxzPjxjdXN0b20xPkRyIFJha28gYW5kIE1yIEtyZW1lciBkZWNsYXJlIHRoYXQgdGhleSBo
YXZlIG5vIHJlbGF0aW9uc2hpcHMgcmVsZXZhbnQgdG8gdGhlIGNvbnRlbnRzIG9mIHRoaXMgYXJ0
aWNsZSB0byBkaXNjbG9zZS4gRHIgWW9nZXN3YXJhbiBoYXMgcmVjZWl2ZWQgc3BlYWtlciBob25v
cmFyaWEgZnJvbSBNU0QuIERyIFJpY2h0ZXIgaGFzIHJlY2VpdmVkIHJlc2VhcmNoIHN1cHBvcnQg
ZnJvbSBVbml0ZWQgVGhlcmFwZXV0aWNzIGFuZCBCYXllcjsgc3BlYWtlciBob25vcmFyaWEgZnJv
bSBCYXllciwgQWN0ZWxpb24sIE11bmRpcGhhcm1hLCBSb2NoZSwgYW5kIE9NVDsgYW5kIGNvbnN1
bHRhbmN5IGZlZXMgZnJvbSBCYXllci4gRHIgVGVsbG8gaGFzIHJlY2VpdmVkIHNwZWFrZXIgaG9u
b3JhcmlhIGZyb20gQWN0ZWxpb24gYW5kIEJheWVyLjwvY3VzdG9tMT48Y3VzdG9tMj5QTUMxMDA1
MzM2MzwvY3VzdG9tMj48ZWxlY3Ryb25pYy1yZXNvdXJjZS1udW0+MTAuMTAwMi9laGYyLjE0MjMz
JiN4RDsxMC4xMDAyL2VoZjIuMTQyMzMuIEVwdWIgMjAyMiBOb3YgMjMuPC9lbGVjdHJvbmljLXJl
c291cmNlLW51bT48cmVtb3RlLWRhdGFiYXNlLXByb3ZpZGVyPk5sbTwvcmVtb3RlLWRhdGFiYXNl
LXByb3ZpZGVyPjxsYW5ndWFnZT5lbmc8L2xhbmd1YWdlPjwvcmVjb3JkPjwvQ2l0ZT48L0VuZE5v
dGU+AG==
</w:fldData>
        </w:fldChar>
      </w:r>
      <w:r w:rsidR="0079201A" w:rsidRPr="007D4564">
        <w:rPr>
          <w:rFonts w:ascii="Times New Roman" w:hAnsi="Times New Roman" w:cs="Times New Roman"/>
          <w:sz w:val="24"/>
          <w:szCs w:val="24"/>
          <w:lang w:val="en-GB"/>
        </w:rPr>
        <w:instrText xml:space="preserve"> ADDIN EN.CITE.DATA </w:instrText>
      </w:r>
      <w:r w:rsidR="0079201A" w:rsidRPr="007D4564">
        <w:rPr>
          <w:rFonts w:ascii="Times New Roman" w:hAnsi="Times New Roman" w:cs="Times New Roman"/>
          <w:sz w:val="24"/>
          <w:szCs w:val="24"/>
          <w:lang w:val="en-GB"/>
        </w:rPr>
      </w:r>
      <w:r w:rsidR="0079201A" w:rsidRPr="007D4564">
        <w:rPr>
          <w:rFonts w:ascii="Times New Roman" w:hAnsi="Times New Roman" w:cs="Times New Roman"/>
          <w:sz w:val="24"/>
          <w:szCs w:val="24"/>
          <w:lang w:val="en-GB"/>
        </w:rPr>
        <w:fldChar w:fldCharType="end"/>
      </w:r>
      <w:r w:rsidR="000B23F3" w:rsidRPr="007D4564">
        <w:rPr>
          <w:rFonts w:ascii="Times New Roman" w:hAnsi="Times New Roman" w:cs="Times New Roman"/>
          <w:sz w:val="24"/>
          <w:szCs w:val="24"/>
          <w:lang w:val="en-GB"/>
        </w:rPr>
      </w:r>
      <w:r w:rsidR="000B23F3" w:rsidRPr="007D4564">
        <w:rPr>
          <w:rFonts w:ascii="Times New Roman" w:hAnsi="Times New Roman" w:cs="Times New Roman"/>
          <w:sz w:val="24"/>
          <w:szCs w:val="24"/>
          <w:lang w:val="en-GB"/>
        </w:rPr>
        <w:fldChar w:fldCharType="separate"/>
      </w:r>
      <w:r w:rsidR="00C80BBC" w:rsidRPr="007D4564">
        <w:rPr>
          <w:rFonts w:ascii="Times New Roman" w:hAnsi="Times New Roman" w:cs="Times New Roman"/>
          <w:noProof/>
          <w:sz w:val="24"/>
          <w:szCs w:val="24"/>
          <w:lang w:val="en-GB"/>
        </w:rPr>
        <w:t>[</w:t>
      </w:r>
      <w:r w:rsidR="0079201A" w:rsidRPr="007D4564">
        <w:rPr>
          <w:rFonts w:ascii="Times New Roman" w:hAnsi="Times New Roman" w:cs="Times New Roman"/>
          <w:noProof/>
          <w:sz w:val="24"/>
          <w:szCs w:val="24"/>
          <w:lang w:val="en-GB"/>
        </w:rPr>
        <w:t>7</w:t>
      </w:r>
      <w:r w:rsidR="00C80BBC" w:rsidRPr="007D4564">
        <w:rPr>
          <w:rFonts w:ascii="Times New Roman" w:hAnsi="Times New Roman" w:cs="Times New Roman"/>
          <w:noProof/>
          <w:sz w:val="24"/>
          <w:szCs w:val="24"/>
          <w:lang w:val="en-GB"/>
        </w:rPr>
        <w:t>]</w:t>
      </w:r>
      <w:r w:rsidR="000B23F3" w:rsidRPr="007D4564">
        <w:rPr>
          <w:rFonts w:ascii="Times New Roman" w:hAnsi="Times New Roman" w:cs="Times New Roman"/>
          <w:sz w:val="24"/>
          <w:szCs w:val="24"/>
          <w:lang w:val="en-GB"/>
        </w:rPr>
        <w:fldChar w:fldCharType="end"/>
      </w:r>
      <w:r w:rsidRPr="007D4564">
        <w:rPr>
          <w:rFonts w:ascii="Times New Roman" w:hAnsi="Times New Roman" w:cs="Times New Roman"/>
          <w:sz w:val="24"/>
          <w:szCs w:val="24"/>
          <w:lang w:val="en-GB"/>
        </w:rPr>
        <w:t xml:space="preserve">. </w:t>
      </w:r>
    </w:p>
    <w:p w14:paraId="5C300B8E" w14:textId="77777777" w:rsidR="00C937DD" w:rsidRPr="007D4564" w:rsidRDefault="00C937DD" w:rsidP="00C937DD">
      <w:pPr>
        <w:spacing w:after="120" w:line="360" w:lineRule="auto"/>
        <w:jc w:val="both"/>
        <w:rPr>
          <w:rFonts w:ascii="Times New Roman" w:hAnsi="Times New Roman" w:cs="Times New Roman"/>
          <w:sz w:val="24"/>
          <w:szCs w:val="24"/>
          <w:lang w:val="en-GB"/>
        </w:rPr>
      </w:pPr>
    </w:p>
    <w:p w14:paraId="3A38218D" w14:textId="77777777" w:rsidR="004D6854" w:rsidRPr="007D4564" w:rsidRDefault="004D6854" w:rsidP="00C937DD">
      <w:pPr>
        <w:spacing w:after="120" w:line="360" w:lineRule="auto"/>
        <w:jc w:val="both"/>
        <w:rPr>
          <w:rFonts w:ascii="Times New Roman" w:hAnsi="Times New Roman" w:cs="Times New Roman"/>
          <w:sz w:val="24"/>
          <w:szCs w:val="24"/>
          <w:lang w:val="en-GB"/>
        </w:rPr>
      </w:pPr>
    </w:p>
    <w:p w14:paraId="166BE555" w14:textId="77777777" w:rsidR="004D6854" w:rsidRPr="007D4564" w:rsidRDefault="004D6854" w:rsidP="00C937DD">
      <w:pPr>
        <w:spacing w:after="120" w:line="360" w:lineRule="auto"/>
        <w:jc w:val="both"/>
        <w:rPr>
          <w:rFonts w:ascii="Times New Roman" w:hAnsi="Times New Roman" w:cs="Times New Roman"/>
          <w:sz w:val="24"/>
          <w:szCs w:val="24"/>
          <w:lang w:val="en-GB"/>
        </w:rPr>
      </w:pPr>
    </w:p>
    <w:p w14:paraId="4449AFD1"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lastRenderedPageBreak/>
        <w:t>Noninvasive Assessment of Peripheral, Central Blood Pressure and Pulse Pressure Waveforms</w:t>
      </w:r>
    </w:p>
    <w:p w14:paraId="59EAB8C5" w14:textId="1517962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The Vascassist2® device (i</w:t>
      </w:r>
      <w:r w:rsidR="001B4C5A" w:rsidRPr="007D4564">
        <w:rPr>
          <w:rFonts w:ascii="Times New Roman" w:hAnsi="Times New Roman" w:cs="Times New Roman"/>
          <w:sz w:val="24"/>
          <w:szCs w:val="24"/>
          <w:lang w:val="en-GB"/>
        </w:rPr>
        <w:t>SYMED</w:t>
      </w:r>
      <w:r w:rsidRPr="007D4564">
        <w:rPr>
          <w:rFonts w:ascii="Times New Roman" w:hAnsi="Times New Roman" w:cs="Times New Roman"/>
          <w:sz w:val="24"/>
          <w:szCs w:val="24"/>
          <w:lang w:val="en-GB"/>
        </w:rPr>
        <w:t xml:space="preserve"> GmbH, Butzbach, Germany) was used for the noninvasive measurement of pulse pressure waveforms through oscillomet</w:t>
      </w:r>
      <w:r w:rsidR="000B23F3" w:rsidRPr="007D4564">
        <w:rPr>
          <w:rFonts w:ascii="Times New Roman" w:hAnsi="Times New Roman" w:cs="Times New Roman"/>
          <w:sz w:val="24"/>
          <w:szCs w:val="24"/>
          <w:lang w:val="en-GB"/>
        </w:rPr>
        <w:t xml:space="preserve">ry as previous reported </w:t>
      </w:r>
      <w:r w:rsidR="000B23F3" w:rsidRPr="007D4564">
        <w:rPr>
          <w:rFonts w:ascii="Times New Roman" w:hAnsi="Times New Roman" w:cs="Times New Roman"/>
          <w:sz w:val="24"/>
          <w:szCs w:val="24"/>
          <w:lang w:val="en-GB"/>
        </w:rPr>
        <w:fldChar w:fldCharType="begin">
          <w:fldData xml:space="preserve">PEVuZE5vdGU+PENpdGU+PEF1dGhvcj5CYXVlcjwvQXV0aG9yPjxZZWFyPjIwMTk8L1llYXI+PFJl
Y051bT4xMzwvUmVjTnVtPjxEaXNwbGF5VGV4dD4oOCk8L0Rpc3BsYXlUZXh0PjxyZWNvcmQ+PHJl
Yy1udW1iZXI+MTM8L3JlYy1udW1iZXI+PGZvcmVpZ24ta2V5cz48a2V5IGFwcD0iRU4iIGRiLWlk
PSIyOXByOWFlOXZ2ejlyMGV6OXgzcGF0emFmYTl3dDB4dHJlZnciIHRpbWVzdGFtcD0iMTc0NDIx
Mjc4MiI+MTM8L2tleT48L2ZvcmVpZ24ta2V5cz48cmVmLXR5cGUgbmFtZT0iSm91cm5hbCBBcnRp
Y2xlIj4xNzwvcmVmLXR5cGU+PGNvbnRyaWJ1dG9ycz48YXV0aG9ycz48YXV0aG9yPkJhdWVyLCBQ
LjwvYXV0aG9yPjxhdXRob3I+S3JhdXNoYWFyLCBMLjwvYXV0aG9yPjxhdXRob3I+TW9zdCwgQS48
L2F1dGhvcj48YXV0aG9yPkjDtmxzY2hlciwgUy48L2F1dGhvcj48YXV0aG9yPlRham1pcmktR29u
ZGFpLCBTLjwvYXV0aG9yPjxhdXRob3I+RMO2cnIsIE8uPC9hdXRob3I+PGF1dGhvcj5Ucm9pZGws
IEMuPC9hdXRob3I+PGF1dGhvcj5CYXVlciwgVC48L2F1dGhvcj48YXV0aG9yPk5lZiwgSC48L2F1
dGhvcj48YXV0aG9yPkhhbW0sIEMuIFcuPC9hdXRob3I+PGF1dGhvcj5LZWxsZXIsIFQuPC9hdXRo
b3I+PC9hdXRob3JzPjwvY29udHJpYnV0b3JzPjxhdXRoLWFkZHJlc3M+VW5pdmVyc2l0eSBIb3Nw
aXRhbCBHaWVzc2VuIGFuZCBNYXJidXJnLCBDYW1wdXMgR2llc3Nlbi4gQWRpcGhlYS4gS2VyY2to
b2ZmIEhlYXJ0IGFuZCBUaG9yYXggQ2VudGVyLjwvYXV0aC1hZGRyZXNzPjx0aXRsZXM+PHRpdGxl
PkltcGFjdCBvZiBWYXNjdWxhciBGdW5jdGlvbiBvbiBNYXhpbXVtIFBvd2VyIE91dHB1dCBpbiBF
bGl0ZSBIYW5kYmFsbCBBdGhsZXRlczwvdGl0bGU+PHNlY29uZGFyeS10aXRsZT5SZXMgUSBFeGVy
YyBTcG9ydDwvc2Vjb25kYXJ5LXRpdGxlPjxzaG9ydC10aXRsZT5JbXBhY3Qgb2YgVmFzY3VsYXIg
RnVuY3Rpb24gb24gTWF4aW11bSBQb3dlciBPdXRwdXQgaW4gRWxpdGUgSGFuZGJhbGwgQXRobGV0
ZXM8L3Nob3J0LXRpdGxlPjwvdGl0bGVzPjxwZXJpb2RpY2FsPjxmdWxsLXRpdGxlPlJlcyBRIEV4
ZXJjIFNwb3J0PC9mdWxsLXRpdGxlPjwvcGVyaW9kaWNhbD48cGFnZXM+NjAwLTYwODwvcGFnZXM+
PHZvbHVtZT45MDwvdm9sdW1lPjxudW1iZXI+NDwvbnVtYmVyPjxlZGl0aW9uPjIwMTkwODA5PC9l
ZGl0aW9uPjxrZXl3b3Jkcz48a2V5d29yZD5BZHVsdDwva2V5d29yZD48a2V5d29yZD5BcnRlcmll
cy8qcGh5c2lvbG9neTwva2V5d29yZD48a2V5d29yZD5CbG9vZCBQcmVzc3VyZS9waHlzaW9sb2d5
PC9rZXl3b3JkPjxrZXl3b3JkPkNhcmRpb3Jlc3BpcmF0b3J5IEZpdG5lc3MvKnBoeXNpb2xvZ3k8
L2tleXdvcmQ+PGtleXdvcmQ+Q3Jvc3MtU2VjdGlvbmFsIFN0dWRpZXM8L2tleXdvcmQ+PGtleXdv
cmQ+RXhlcmNpc2UgVGVzdDwva2V5d29yZD48a2V5d29yZD5IZWFydCBSYXRlL3BoeXNpb2xvZ3k8
L2tleXdvcmQ+PGtleXdvcmQ+SHVtYW5zPC9rZXl3b3JkPjxrZXl3b3JkPk1hbGU8L2tleXdvcmQ+
PGtleXdvcmQ+TW9kZWxzLCBDYXJkaW92YXNjdWxhcjwva2V5d29yZD48a2V5d29yZD5QaWxvdCBQ
cm9qZWN0czwva2V5d29yZD48a2V5d29yZD5QdWxzZSBXYXZlIEFuYWx5c2lzPC9rZXl3b3JkPjxr
ZXl3b3JkPlJlZ2lvbmFsIEJsb29kIEZsb3cvcGh5c2lvbG9neTwva2V5d29yZD48a2V5d29yZD5T
cG9ydHMvKnBoeXNpb2xvZ3k8L2tleXdvcmQ+PGtleXdvcmQ+VmFzY3VsYXIgUmVzaXN0YW5jZS9w
aHlzaW9sb2d5PC9rZXl3b3JkPjxrZXl3b3JkPlZhc2N1bGFyIFN0aWZmbmVzcy9waHlzaW9sb2d5
PC9rZXl3b3JkPjxrZXl3b3JkPllvdW5nIEFkdWx0PC9rZXl3b3JkPjxrZXl3b3JkPlZhc2N1bGFy
IGZ1bmN0aW9uPC9rZXl3b3JkPjxrZXl3b3JkPmNhcmRpb3Zhc2N1bGFyIGZpdG5lc3M8L2tleXdv
cmQ+PGtleXdvcmQ+ZWxpdGUgYXRobGV0ZXM8L2tleXdvcmQ+PGtleXdvcmQ+cHVsc2UgcHJlc3N1
cmUgd2F2ZTwva2V5d29yZD48L2tleXdvcmRzPjxkYXRlcz48eWVhcj4yMDE5PC95ZWFyPjxwdWIt
ZGF0ZXM+PGRhdGU+RGVjPC9kYXRlPjwvcHViLWRhdGVzPjwvZGF0ZXM+PGlzYm4+MDI3MC0xMzY3
PC9pc2JuPjxhY2Nlc3Npb24tbnVtPjMxMzk3NjQwPC9hY2Nlc3Npb24tbnVtPjx1cmxzPjwvdXJs
cz48ZWxlY3Ryb25pYy1yZXNvdXJjZS1udW0+MTAuMTA4MC8wMjcwMTM2Ny4yMDE5LjE2Mzk2MDIm
I3hEOzEwLjEwODAvMDI3MDEzNjcuMjAxOS4xNjM5NjAyLiBFcHViIDIwMTkgQXVnIDkuPC9lbGVj
dHJvbmljLXJlc291cmNlLW51bT48cmVtb3RlLWRhdGFiYXNlLXByb3ZpZGVyPk5sbTwvcmVtb3Rl
LWRhdGFiYXNlLXByb3ZpZGVyPjxsYW5ndWFnZT5lbmc8L2xhbmd1YWdlPjwvcmVjb3JkPjwvQ2l0
ZT48L0VuZE5vdGU+
</w:fldData>
        </w:fldChar>
      </w:r>
      <w:r w:rsidR="0079201A" w:rsidRPr="007D4564">
        <w:rPr>
          <w:rFonts w:ascii="Times New Roman" w:hAnsi="Times New Roman" w:cs="Times New Roman"/>
          <w:sz w:val="24"/>
          <w:szCs w:val="24"/>
          <w:lang w:val="en-GB"/>
        </w:rPr>
        <w:instrText xml:space="preserve"> ADDIN EN.CITE </w:instrText>
      </w:r>
      <w:r w:rsidR="0079201A" w:rsidRPr="007D4564">
        <w:rPr>
          <w:rFonts w:ascii="Times New Roman" w:hAnsi="Times New Roman" w:cs="Times New Roman"/>
          <w:sz w:val="24"/>
          <w:szCs w:val="24"/>
          <w:lang w:val="en-GB"/>
        </w:rPr>
        <w:fldChar w:fldCharType="begin">
          <w:fldData xml:space="preserve">PEVuZE5vdGU+PENpdGU+PEF1dGhvcj5CYXVlcjwvQXV0aG9yPjxZZWFyPjIwMTk8L1llYXI+PFJl
Y051bT4xMzwvUmVjTnVtPjxEaXNwbGF5VGV4dD4oOCk8L0Rpc3BsYXlUZXh0PjxyZWNvcmQ+PHJl
Yy1udW1iZXI+MTM8L3JlYy1udW1iZXI+PGZvcmVpZ24ta2V5cz48a2V5IGFwcD0iRU4iIGRiLWlk
PSIyOXByOWFlOXZ2ejlyMGV6OXgzcGF0emFmYTl3dDB4dHJlZnciIHRpbWVzdGFtcD0iMTc0NDIx
Mjc4MiI+MTM8L2tleT48L2ZvcmVpZ24ta2V5cz48cmVmLXR5cGUgbmFtZT0iSm91cm5hbCBBcnRp
Y2xlIj4xNzwvcmVmLXR5cGU+PGNvbnRyaWJ1dG9ycz48YXV0aG9ycz48YXV0aG9yPkJhdWVyLCBQ
LjwvYXV0aG9yPjxhdXRob3I+S3JhdXNoYWFyLCBMLjwvYXV0aG9yPjxhdXRob3I+TW9zdCwgQS48
L2F1dGhvcj48YXV0aG9yPkjDtmxzY2hlciwgUy48L2F1dGhvcj48YXV0aG9yPlRham1pcmktR29u
ZGFpLCBTLjwvYXV0aG9yPjxhdXRob3I+RMO2cnIsIE8uPC9hdXRob3I+PGF1dGhvcj5Ucm9pZGws
IEMuPC9hdXRob3I+PGF1dGhvcj5CYXVlciwgVC48L2F1dGhvcj48YXV0aG9yPk5lZiwgSC48L2F1
dGhvcj48YXV0aG9yPkhhbW0sIEMuIFcuPC9hdXRob3I+PGF1dGhvcj5LZWxsZXIsIFQuPC9hdXRo
b3I+PC9hdXRob3JzPjwvY29udHJpYnV0b3JzPjxhdXRoLWFkZHJlc3M+VW5pdmVyc2l0eSBIb3Nw
aXRhbCBHaWVzc2VuIGFuZCBNYXJidXJnLCBDYW1wdXMgR2llc3Nlbi4gQWRpcGhlYS4gS2VyY2to
b2ZmIEhlYXJ0IGFuZCBUaG9yYXggQ2VudGVyLjwvYXV0aC1hZGRyZXNzPjx0aXRsZXM+PHRpdGxl
PkltcGFjdCBvZiBWYXNjdWxhciBGdW5jdGlvbiBvbiBNYXhpbXVtIFBvd2VyIE91dHB1dCBpbiBF
bGl0ZSBIYW5kYmFsbCBBdGhsZXRlczwvdGl0bGU+PHNlY29uZGFyeS10aXRsZT5SZXMgUSBFeGVy
YyBTcG9ydDwvc2Vjb25kYXJ5LXRpdGxlPjxzaG9ydC10aXRsZT5JbXBhY3Qgb2YgVmFzY3VsYXIg
RnVuY3Rpb24gb24gTWF4aW11bSBQb3dlciBPdXRwdXQgaW4gRWxpdGUgSGFuZGJhbGwgQXRobGV0
ZXM8L3Nob3J0LXRpdGxlPjwvdGl0bGVzPjxwZXJpb2RpY2FsPjxmdWxsLXRpdGxlPlJlcyBRIEV4
ZXJjIFNwb3J0PC9mdWxsLXRpdGxlPjwvcGVyaW9kaWNhbD48cGFnZXM+NjAwLTYwODwvcGFnZXM+
PHZvbHVtZT45MDwvdm9sdW1lPjxudW1iZXI+NDwvbnVtYmVyPjxlZGl0aW9uPjIwMTkwODA5PC9l
ZGl0aW9uPjxrZXl3b3Jkcz48a2V5d29yZD5BZHVsdDwva2V5d29yZD48a2V5d29yZD5BcnRlcmll
cy8qcGh5c2lvbG9neTwva2V5d29yZD48a2V5d29yZD5CbG9vZCBQcmVzc3VyZS9waHlzaW9sb2d5
PC9rZXl3b3JkPjxrZXl3b3JkPkNhcmRpb3Jlc3BpcmF0b3J5IEZpdG5lc3MvKnBoeXNpb2xvZ3k8
L2tleXdvcmQ+PGtleXdvcmQ+Q3Jvc3MtU2VjdGlvbmFsIFN0dWRpZXM8L2tleXdvcmQ+PGtleXdv
cmQ+RXhlcmNpc2UgVGVzdDwva2V5d29yZD48a2V5d29yZD5IZWFydCBSYXRlL3BoeXNpb2xvZ3k8
L2tleXdvcmQ+PGtleXdvcmQ+SHVtYW5zPC9rZXl3b3JkPjxrZXl3b3JkPk1hbGU8L2tleXdvcmQ+
PGtleXdvcmQ+TW9kZWxzLCBDYXJkaW92YXNjdWxhcjwva2V5d29yZD48a2V5d29yZD5QaWxvdCBQ
cm9qZWN0czwva2V5d29yZD48a2V5d29yZD5QdWxzZSBXYXZlIEFuYWx5c2lzPC9rZXl3b3JkPjxr
ZXl3b3JkPlJlZ2lvbmFsIEJsb29kIEZsb3cvcGh5c2lvbG9neTwva2V5d29yZD48a2V5d29yZD5T
cG9ydHMvKnBoeXNpb2xvZ3k8L2tleXdvcmQ+PGtleXdvcmQ+VmFzY3VsYXIgUmVzaXN0YW5jZS9w
aHlzaW9sb2d5PC9rZXl3b3JkPjxrZXl3b3JkPlZhc2N1bGFyIFN0aWZmbmVzcy9waHlzaW9sb2d5
PC9rZXl3b3JkPjxrZXl3b3JkPllvdW5nIEFkdWx0PC9rZXl3b3JkPjxrZXl3b3JkPlZhc2N1bGFy
IGZ1bmN0aW9uPC9rZXl3b3JkPjxrZXl3b3JkPmNhcmRpb3Zhc2N1bGFyIGZpdG5lc3M8L2tleXdv
cmQ+PGtleXdvcmQ+ZWxpdGUgYXRobGV0ZXM8L2tleXdvcmQ+PGtleXdvcmQ+cHVsc2UgcHJlc3N1
cmUgd2F2ZTwva2V5d29yZD48L2tleXdvcmRzPjxkYXRlcz48eWVhcj4yMDE5PC95ZWFyPjxwdWIt
ZGF0ZXM+PGRhdGU+RGVjPC9kYXRlPjwvcHViLWRhdGVzPjwvZGF0ZXM+PGlzYm4+MDI3MC0xMzY3
PC9pc2JuPjxhY2Nlc3Npb24tbnVtPjMxMzk3NjQwPC9hY2Nlc3Npb24tbnVtPjx1cmxzPjwvdXJs
cz48ZWxlY3Ryb25pYy1yZXNvdXJjZS1udW0+MTAuMTA4MC8wMjcwMTM2Ny4yMDE5LjE2Mzk2MDIm
I3hEOzEwLjEwODAvMDI3MDEzNjcuMjAxOS4xNjM5NjAyLiBFcHViIDIwMTkgQXVnIDkuPC9lbGVj
dHJvbmljLXJlc291cmNlLW51bT48cmVtb3RlLWRhdGFiYXNlLXByb3ZpZGVyPk5sbTwvcmVtb3Rl
LWRhdGFiYXNlLXByb3ZpZGVyPjxsYW5ndWFnZT5lbmc8L2xhbmd1YWdlPjwvcmVjb3JkPjwvQ2l0
ZT48L0VuZE5vdGU+
</w:fldData>
        </w:fldChar>
      </w:r>
      <w:r w:rsidR="0079201A" w:rsidRPr="007D4564">
        <w:rPr>
          <w:rFonts w:ascii="Times New Roman" w:hAnsi="Times New Roman" w:cs="Times New Roman"/>
          <w:sz w:val="24"/>
          <w:szCs w:val="24"/>
          <w:lang w:val="en-GB"/>
        </w:rPr>
        <w:instrText xml:space="preserve"> ADDIN EN.CITE.DATA </w:instrText>
      </w:r>
      <w:r w:rsidR="0079201A" w:rsidRPr="007D4564">
        <w:rPr>
          <w:rFonts w:ascii="Times New Roman" w:hAnsi="Times New Roman" w:cs="Times New Roman"/>
          <w:sz w:val="24"/>
          <w:szCs w:val="24"/>
          <w:lang w:val="en-GB"/>
        </w:rPr>
      </w:r>
      <w:r w:rsidR="0079201A" w:rsidRPr="007D4564">
        <w:rPr>
          <w:rFonts w:ascii="Times New Roman" w:hAnsi="Times New Roman" w:cs="Times New Roman"/>
          <w:sz w:val="24"/>
          <w:szCs w:val="24"/>
          <w:lang w:val="en-GB"/>
        </w:rPr>
        <w:fldChar w:fldCharType="end"/>
      </w:r>
      <w:r w:rsidR="000B23F3" w:rsidRPr="007D4564">
        <w:rPr>
          <w:rFonts w:ascii="Times New Roman" w:hAnsi="Times New Roman" w:cs="Times New Roman"/>
          <w:sz w:val="24"/>
          <w:szCs w:val="24"/>
          <w:lang w:val="en-GB"/>
        </w:rPr>
      </w:r>
      <w:r w:rsidR="000B23F3" w:rsidRPr="007D4564">
        <w:rPr>
          <w:rFonts w:ascii="Times New Roman" w:hAnsi="Times New Roman" w:cs="Times New Roman"/>
          <w:sz w:val="24"/>
          <w:szCs w:val="24"/>
          <w:lang w:val="en-GB"/>
        </w:rPr>
        <w:fldChar w:fldCharType="separate"/>
      </w:r>
      <w:r w:rsidR="007D4564">
        <w:rPr>
          <w:rFonts w:ascii="Times New Roman" w:hAnsi="Times New Roman" w:cs="Times New Roman"/>
          <w:noProof/>
          <w:sz w:val="24"/>
          <w:szCs w:val="24"/>
          <w:lang w:val="en-GB"/>
        </w:rPr>
        <w:t>[</w:t>
      </w:r>
      <w:r w:rsidR="0079201A" w:rsidRPr="007D4564">
        <w:rPr>
          <w:rFonts w:ascii="Times New Roman" w:hAnsi="Times New Roman" w:cs="Times New Roman"/>
          <w:noProof/>
          <w:sz w:val="24"/>
          <w:szCs w:val="24"/>
          <w:lang w:val="en-GB"/>
        </w:rPr>
        <w:t>8</w:t>
      </w:r>
      <w:r w:rsidR="007D4564">
        <w:rPr>
          <w:rFonts w:ascii="Times New Roman" w:hAnsi="Times New Roman" w:cs="Times New Roman"/>
          <w:noProof/>
          <w:sz w:val="24"/>
          <w:szCs w:val="24"/>
          <w:lang w:val="en-GB"/>
        </w:rPr>
        <w:t>]</w:t>
      </w:r>
      <w:r w:rsidR="000B23F3" w:rsidRPr="007D4564">
        <w:rPr>
          <w:rFonts w:ascii="Times New Roman" w:hAnsi="Times New Roman" w:cs="Times New Roman"/>
          <w:sz w:val="24"/>
          <w:szCs w:val="24"/>
          <w:lang w:val="en-GB"/>
        </w:rPr>
        <w:fldChar w:fldCharType="end"/>
      </w:r>
      <w:r w:rsidRPr="007D4564">
        <w:rPr>
          <w:rFonts w:ascii="Times New Roman" w:hAnsi="Times New Roman" w:cs="Times New Roman"/>
          <w:sz w:val="24"/>
          <w:szCs w:val="24"/>
          <w:lang w:val="en-GB"/>
        </w:rPr>
        <w:t>. In short, the pulse pressure waveforms were analyzed to calculate key vascular parameters, including brachial and radial blood pressures, central blood pressures, aortic pulse wave velocity (PWV), augmentation index (Aix), Aix at 75 bpm, resistance index, and ejection duration. All participants underwent the noninvasive vascular evaluation after a 15-minute rest period. Measurements were taken in a supine position using four standard cuffs, adjusted to fit the participants’ arm and forearm circumferences. Pulse pressure waves from both radial and brachial arteries were recorded on each arm through gradual deflation of the cuffs. Central blood pressure was calculated using a transfer function based on the peripheral waveform, while Aix at a heart rate of 75 was derived from the pulse waveform.</w:t>
      </w:r>
    </w:p>
    <w:p w14:paraId="1CBF4139" w14:textId="77777777" w:rsidR="00C937DD" w:rsidRPr="007D4564" w:rsidRDefault="00C937DD" w:rsidP="00C937DD">
      <w:pPr>
        <w:spacing w:after="120" w:line="360" w:lineRule="auto"/>
        <w:jc w:val="both"/>
        <w:rPr>
          <w:rFonts w:ascii="Times New Roman" w:hAnsi="Times New Roman" w:cs="Times New Roman"/>
          <w:sz w:val="24"/>
          <w:szCs w:val="24"/>
          <w:lang w:val="en-GB"/>
        </w:rPr>
      </w:pPr>
    </w:p>
    <w:p w14:paraId="7035F182" w14:textId="77777777"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Right Heart Catheterization</w:t>
      </w:r>
      <w:r w:rsidR="006169CD" w:rsidRPr="007D4564">
        <w:rPr>
          <w:rFonts w:ascii="Times New Roman" w:hAnsi="Times New Roman" w:cs="Times New Roman"/>
          <w:sz w:val="24"/>
          <w:szCs w:val="24"/>
          <w:lang w:val="en-GB"/>
        </w:rPr>
        <w:t xml:space="preserve"> (RHC)</w:t>
      </w:r>
    </w:p>
    <w:p w14:paraId="607F0535" w14:textId="1D2EDA1F" w:rsidR="00C937DD" w:rsidRPr="007D4564" w:rsidRDefault="00C937DD" w:rsidP="00C937DD">
      <w:pPr>
        <w:spacing w:after="12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 xml:space="preserve">RHC was performed due to clinical indication (e.g. signs of right heart dysfunction in echocardiography). Hemodynamic parameters were measured by a Swan-Ganz catheter: mean pulmonary artery pressure (mPAP), central venous pressure (CVP), right ventricular (RV) pressure, and pulmonary artery wedge pressure (PAWP). Cardiac output (CO) was determined using either the </w:t>
      </w:r>
      <w:r w:rsidRPr="007D4564">
        <w:rPr>
          <w:rFonts w:ascii="Times New Roman" w:eastAsia="Times New Roman" w:hAnsi="Times New Roman" w:cs="Times New Roman"/>
          <w:sz w:val="24"/>
          <w:szCs w:val="24"/>
          <w:lang w:val="en-US" w:eastAsia="de-DE"/>
        </w:rPr>
        <w:t xml:space="preserve">using direct Fick (during rest) or thermodilution (during rest and exercise) </w:t>
      </w:r>
      <w:r w:rsidRPr="007D4564">
        <w:rPr>
          <w:rFonts w:ascii="Times New Roman" w:hAnsi="Times New Roman" w:cs="Times New Roman"/>
          <w:sz w:val="24"/>
          <w:szCs w:val="24"/>
          <w:lang w:val="en-GB"/>
        </w:rPr>
        <w:t>in all patients. Cardiac index (CI) was calculated as the ratio of CO to the calculated body surface area (BSA). BSA was determined using the formula provided by DuBois: BSA = 0.007184 × height^0.725 × weight^0.425. Pulmonary vascular resistance (PVR) was calculated as: PVR = (mPAP – PAWP) / CO</w:t>
      </w:r>
      <w:r w:rsidR="006169CD" w:rsidRPr="007D4564">
        <w:rPr>
          <w:rFonts w:ascii="Times New Roman" w:hAnsi="Times New Roman" w:cs="Times New Roman"/>
          <w:sz w:val="24"/>
          <w:szCs w:val="24"/>
          <w:lang w:val="en-GB"/>
        </w:rPr>
        <w:t xml:space="preserve"> </w:t>
      </w:r>
      <w:r w:rsidR="000B23F3" w:rsidRPr="007D4564">
        <w:rPr>
          <w:rFonts w:ascii="Times New Roman" w:hAnsi="Times New Roman" w:cs="Times New Roman"/>
          <w:sz w:val="24"/>
          <w:szCs w:val="24"/>
          <w:lang w:val="en-GB"/>
        </w:rPr>
        <w:fldChar w:fldCharType="begin">
          <w:fldData xml:space="preserve">PEVuZE5vdGU+PENpdGU+PEF1dGhvcj5SYWtvPC9BdXRob3I+PFllYXI+MjAyMzwvWWVhcj48UmVj
TnVtPjUxPC9SZWNOdW0+PERpc3BsYXlUZXh0Pig3KTwvRGlzcGxheVRleHQ+PHJlY29yZD48cmVj
LW51bWJlcj41MTwvcmVjLW51bWJlcj48Zm9yZWlnbi1rZXlzPjxrZXkgYXBwPSJFTiIgZGItaWQ9
IjI5cHI5YWU5dnZ6OXIwZXo5eDNwYXR6YWZhOXd0MHh0cmVmdyIgdGltZXN0YW1wPSIxNzQ0MjEy
NzgyIj41MTwva2V5PjwvZm9yZWlnbi1rZXlzPjxyZWYtdHlwZSBuYW1lPSJKb3VybmFsIEFydGlj
bGUiPjE3PC9yZWYtdHlwZT48Y29udHJpYnV0b3JzPjxhdXRob3JzPjxhdXRob3I+UmFrbywgWi4g
QS48L2F1dGhvcj48YXV0aG9yPktyZW1lciwgTi48L2F1dGhvcj48YXV0aG9yPllvZ2Vzd2FyYW4s
IEEuPC9hdXRob3I+PGF1dGhvcj5SaWNodGVyLCBNLiBKLjwvYXV0aG9yPjxhdXRob3I+VGVsbG8s
IEsuPC9hdXRob3I+PC9hdXRob3JzPjwvY29udHJpYnV0b3JzPjxhdXRoLWFkZHJlc3M+RGVwYXJ0
bWVudCBvZiBJbnRlcm5hbCBNZWRpY2luZSwgSnVzdHVzIExpZWJpZyBVbml2ZXJzaXR5IEdpZXNz
ZW4sIFVuaXZlcnNpdGllcyBvZiBHaWVzc2VuIGFuZCBNYXJidXJnIEx1bmcgQ2VudGVyIChVR01M
QyksIEdlcm1hbiBDZW50ZXIgZm9yIEx1bmcgUmVzZWFyY2ggKERaTCksIEtsaW5pa3N0cmFzc2Ug
MzMsIDM1MzkyLCBHaWVzc2VuLCBHZXJtYW55LjwvYXV0aC1hZGRyZXNzPjx0aXRsZXM+PHRpdGxl
PkFkYXB0aXZlIHZlcnN1cyBtYWxhZGFwdGl2ZSByaWdodCB2ZW50cmljdWxhciByZW1vZGVsbGlu
ZzwvdGl0bGU+PHNlY29uZGFyeS10aXRsZT5FU0MgSGVhcnQgRmFpbDwvc2Vjb25kYXJ5LXRpdGxl
PjxzaG9ydC10aXRsZT5BZGFwdGl2ZSB2ZXJzdXMgbWFsYWRhcHRpdmUgcmlnaHQgdmVudHJpY3Vs
YXIgcmVtb2RlbGxpbmc8L3Nob3J0LXRpdGxlPjwvdGl0bGVzPjxwZXJpb2RpY2FsPjxmdWxsLXRp
dGxlPkVTQyBIZWFydCBGYWlsPC9mdWxsLXRpdGxlPjwvcGVyaW9kaWNhbD48cGFnZXM+NzYyLTc3
NTwvcGFnZXM+PHZvbHVtZT4xMDwvdm9sdW1lPjxudW1iZXI+MjwvbnVtYmVyPjxlZGl0aW9uPjIw
MjIxMTIzPC9lZGl0aW9uPjxrZXl3b3Jkcz48a2V5d29yZD5IdW1hbnM8L2tleXdvcmQ+PGtleXdv
cmQ+Kkh5cGVydGVuc2lvbiwgUHVsbW9uYXJ5L2RpYWdub3Npczwva2V5d29yZD48a2V5d29yZD5W
ZW50cmljdWxhciBSZW1vZGVsaW5nPC9rZXl3b3JkPjxrZXl3b3JkPlByb3NwZWN0aXZlIFN0dWRp
ZXM8L2tleXdvcmQ+PGtleXdvcmQ+UmV0cm9zcGVjdGl2ZSBTdHVkaWVzPC9rZXl3b3JkPjxrZXl3
b3JkPkVjaG9jYXJkaW9ncmFwaHk8L2tleXdvcmQ+PGtleXdvcmQ+Q2FyZGlhYyBtYWduZXRpYyBy
ZXNvbmFuY2UgaW1hZ2luZzwva2V5d29yZD48a2V5d29yZD5Db25kdWN0YW5jZSBjYXRoZXRlcml6
YXRpb248L2tleXdvcmQ+PGtleXdvcmQ+UHVsbW9uYXJ5IGh5cGVydGVuc2lvbjwva2V5d29yZD48
a2V5d29yZD5SaWdodCB2ZW50cmljbGU8L2tleXdvcmQ+PGtleXdvcmQ+VmVudHJpY3Vsb2FydGVy
aWFsIGNvdXBsaW5nPC9rZXl3b3JkPjwva2V5d29yZHM+PGRhdGVzPjx5ZWFyPjIwMjM8L3llYXI+
PHB1Yi1kYXRlcz48ZGF0ZT5BcHI8L2RhdGU+PC9wdWItZGF0ZXM+PC9kYXRlcz48aXNibj4yMDU1
LTU4MjI8L2lzYm4+PGFjY2Vzc2lvbi1udW0+MzY0MTkzNjk8L2FjY2Vzc2lvbi1udW0+PHVybHM+
PC91cmxzPjxjdXN0b20xPkRyIFJha28gYW5kIE1yIEtyZW1lciBkZWNsYXJlIHRoYXQgdGhleSBo
YXZlIG5vIHJlbGF0aW9uc2hpcHMgcmVsZXZhbnQgdG8gdGhlIGNvbnRlbnRzIG9mIHRoaXMgYXJ0
aWNsZSB0byBkaXNjbG9zZS4gRHIgWW9nZXN3YXJhbiBoYXMgcmVjZWl2ZWQgc3BlYWtlciBob25v
cmFyaWEgZnJvbSBNU0QuIERyIFJpY2h0ZXIgaGFzIHJlY2VpdmVkIHJlc2VhcmNoIHN1cHBvcnQg
ZnJvbSBVbml0ZWQgVGhlcmFwZXV0aWNzIGFuZCBCYXllcjsgc3BlYWtlciBob25vcmFyaWEgZnJv
bSBCYXllciwgQWN0ZWxpb24sIE11bmRpcGhhcm1hLCBSb2NoZSwgYW5kIE9NVDsgYW5kIGNvbnN1
bHRhbmN5IGZlZXMgZnJvbSBCYXllci4gRHIgVGVsbG8gaGFzIHJlY2VpdmVkIHNwZWFrZXIgaG9u
b3JhcmlhIGZyb20gQWN0ZWxpb24gYW5kIEJheWVyLjwvY3VzdG9tMT48Y3VzdG9tMj5QTUMxMDA1
MzM2MzwvY3VzdG9tMj48ZWxlY3Ryb25pYy1yZXNvdXJjZS1udW0+MTAuMTAwMi9laGYyLjE0MjMz
JiN4RDsxMC4xMDAyL2VoZjIuMTQyMzMuIEVwdWIgMjAyMiBOb3YgMjMuPC9lbGVjdHJvbmljLXJl
c291cmNlLW51bT48cmVtb3RlLWRhdGFiYXNlLXByb3ZpZGVyPk5sbTwvcmVtb3RlLWRhdGFiYXNl
LXByb3ZpZGVyPjxsYW5ndWFnZT5lbmc8L2xhbmd1YWdlPjwvcmVjb3JkPjwvQ2l0ZT48L0VuZE5v
dGU+AG==
</w:fldData>
        </w:fldChar>
      </w:r>
      <w:r w:rsidR="0079201A" w:rsidRPr="007D4564">
        <w:rPr>
          <w:rFonts w:ascii="Times New Roman" w:hAnsi="Times New Roman" w:cs="Times New Roman"/>
          <w:sz w:val="24"/>
          <w:szCs w:val="24"/>
          <w:lang w:val="en-GB"/>
        </w:rPr>
        <w:instrText xml:space="preserve"> ADDIN EN.CITE </w:instrText>
      </w:r>
      <w:r w:rsidR="0079201A" w:rsidRPr="007D4564">
        <w:rPr>
          <w:rFonts w:ascii="Times New Roman" w:hAnsi="Times New Roman" w:cs="Times New Roman"/>
          <w:sz w:val="24"/>
          <w:szCs w:val="24"/>
          <w:lang w:val="en-GB"/>
        </w:rPr>
        <w:fldChar w:fldCharType="begin">
          <w:fldData xml:space="preserve">PEVuZE5vdGU+PENpdGU+PEF1dGhvcj5SYWtvPC9BdXRob3I+PFllYXI+MjAyMzwvWWVhcj48UmVj
TnVtPjUxPC9SZWNOdW0+PERpc3BsYXlUZXh0Pig3KTwvRGlzcGxheVRleHQ+PHJlY29yZD48cmVj
LW51bWJlcj41MTwvcmVjLW51bWJlcj48Zm9yZWlnbi1rZXlzPjxrZXkgYXBwPSJFTiIgZGItaWQ9
IjI5cHI5YWU5dnZ6OXIwZXo5eDNwYXR6YWZhOXd0MHh0cmVmdyIgdGltZXN0YW1wPSIxNzQ0MjEy
NzgyIj41MTwva2V5PjwvZm9yZWlnbi1rZXlzPjxyZWYtdHlwZSBuYW1lPSJKb3VybmFsIEFydGlj
bGUiPjE3PC9yZWYtdHlwZT48Y29udHJpYnV0b3JzPjxhdXRob3JzPjxhdXRob3I+UmFrbywgWi4g
QS48L2F1dGhvcj48YXV0aG9yPktyZW1lciwgTi48L2F1dGhvcj48YXV0aG9yPllvZ2Vzd2FyYW4s
IEEuPC9hdXRob3I+PGF1dGhvcj5SaWNodGVyLCBNLiBKLjwvYXV0aG9yPjxhdXRob3I+VGVsbG8s
IEsuPC9hdXRob3I+PC9hdXRob3JzPjwvY29udHJpYnV0b3JzPjxhdXRoLWFkZHJlc3M+RGVwYXJ0
bWVudCBvZiBJbnRlcm5hbCBNZWRpY2luZSwgSnVzdHVzIExpZWJpZyBVbml2ZXJzaXR5IEdpZXNz
ZW4sIFVuaXZlcnNpdGllcyBvZiBHaWVzc2VuIGFuZCBNYXJidXJnIEx1bmcgQ2VudGVyIChVR01M
QyksIEdlcm1hbiBDZW50ZXIgZm9yIEx1bmcgUmVzZWFyY2ggKERaTCksIEtsaW5pa3N0cmFzc2Ug
MzMsIDM1MzkyLCBHaWVzc2VuLCBHZXJtYW55LjwvYXV0aC1hZGRyZXNzPjx0aXRsZXM+PHRpdGxl
PkFkYXB0aXZlIHZlcnN1cyBtYWxhZGFwdGl2ZSByaWdodCB2ZW50cmljdWxhciByZW1vZGVsbGlu
ZzwvdGl0bGU+PHNlY29uZGFyeS10aXRsZT5FU0MgSGVhcnQgRmFpbDwvc2Vjb25kYXJ5LXRpdGxl
PjxzaG9ydC10aXRsZT5BZGFwdGl2ZSB2ZXJzdXMgbWFsYWRhcHRpdmUgcmlnaHQgdmVudHJpY3Vs
YXIgcmVtb2RlbGxpbmc8L3Nob3J0LXRpdGxlPjwvdGl0bGVzPjxwZXJpb2RpY2FsPjxmdWxsLXRp
dGxlPkVTQyBIZWFydCBGYWlsPC9mdWxsLXRpdGxlPjwvcGVyaW9kaWNhbD48cGFnZXM+NzYyLTc3
NTwvcGFnZXM+PHZvbHVtZT4xMDwvdm9sdW1lPjxudW1iZXI+MjwvbnVtYmVyPjxlZGl0aW9uPjIw
MjIxMTIzPC9lZGl0aW9uPjxrZXl3b3Jkcz48a2V5d29yZD5IdW1hbnM8L2tleXdvcmQ+PGtleXdv
cmQ+Kkh5cGVydGVuc2lvbiwgUHVsbW9uYXJ5L2RpYWdub3Npczwva2V5d29yZD48a2V5d29yZD5W
ZW50cmljdWxhciBSZW1vZGVsaW5nPC9rZXl3b3JkPjxrZXl3b3JkPlByb3NwZWN0aXZlIFN0dWRp
ZXM8L2tleXdvcmQ+PGtleXdvcmQ+UmV0cm9zcGVjdGl2ZSBTdHVkaWVzPC9rZXl3b3JkPjxrZXl3
b3JkPkVjaG9jYXJkaW9ncmFwaHk8L2tleXdvcmQ+PGtleXdvcmQ+Q2FyZGlhYyBtYWduZXRpYyBy
ZXNvbmFuY2UgaW1hZ2luZzwva2V5d29yZD48a2V5d29yZD5Db25kdWN0YW5jZSBjYXRoZXRlcml6
YXRpb248L2tleXdvcmQ+PGtleXdvcmQ+UHVsbW9uYXJ5IGh5cGVydGVuc2lvbjwva2V5d29yZD48
a2V5d29yZD5SaWdodCB2ZW50cmljbGU8L2tleXdvcmQ+PGtleXdvcmQ+VmVudHJpY3Vsb2FydGVy
aWFsIGNvdXBsaW5nPC9rZXl3b3JkPjwva2V5d29yZHM+PGRhdGVzPjx5ZWFyPjIwMjM8L3llYXI+
PHB1Yi1kYXRlcz48ZGF0ZT5BcHI8L2RhdGU+PC9wdWItZGF0ZXM+PC9kYXRlcz48aXNibj4yMDU1
LTU4MjI8L2lzYm4+PGFjY2Vzc2lvbi1udW0+MzY0MTkzNjk8L2FjY2Vzc2lvbi1udW0+PHVybHM+
PC91cmxzPjxjdXN0b20xPkRyIFJha28gYW5kIE1yIEtyZW1lciBkZWNsYXJlIHRoYXQgdGhleSBo
YXZlIG5vIHJlbGF0aW9uc2hpcHMgcmVsZXZhbnQgdG8gdGhlIGNvbnRlbnRzIG9mIHRoaXMgYXJ0
aWNsZSB0byBkaXNjbG9zZS4gRHIgWW9nZXN3YXJhbiBoYXMgcmVjZWl2ZWQgc3BlYWtlciBob25v
cmFyaWEgZnJvbSBNU0QuIERyIFJpY2h0ZXIgaGFzIHJlY2VpdmVkIHJlc2VhcmNoIHN1cHBvcnQg
ZnJvbSBVbml0ZWQgVGhlcmFwZXV0aWNzIGFuZCBCYXllcjsgc3BlYWtlciBob25vcmFyaWEgZnJv
bSBCYXllciwgQWN0ZWxpb24sIE11bmRpcGhhcm1hLCBSb2NoZSwgYW5kIE9NVDsgYW5kIGNvbnN1
bHRhbmN5IGZlZXMgZnJvbSBCYXllci4gRHIgVGVsbG8gaGFzIHJlY2VpdmVkIHNwZWFrZXIgaG9u
b3JhcmlhIGZyb20gQWN0ZWxpb24gYW5kIEJheWVyLjwvY3VzdG9tMT48Y3VzdG9tMj5QTUMxMDA1
MzM2MzwvY3VzdG9tMj48ZWxlY3Ryb25pYy1yZXNvdXJjZS1udW0+MTAuMTAwMi9laGYyLjE0MjMz
JiN4RDsxMC4xMDAyL2VoZjIuMTQyMzMuIEVwdWIgMjAyMiBOb3YgMjMuPC9lbGVjdHJvbmljLXJl
c291cmNlLW51bT48cmVtb3RlLWRhdGFiYXNlLXByb3ZpZGVyPk5sbTwvcmVtb3RlLWRhdGFiYXNl
LXByb3ZpZGVyPjxsYW5ndWFnZT5lbmc8L2xhbmd1YWdlPjwvcmVjb3JkPjwvQ2l0ZT48L0VuZE5v
dGU+AG==
</w:fldData>
        </w:fldChar>
      </w:r>
      <w:r w:rsidR="0079201A" w:rsidRPr="007D4564">
        <w:rPr>
          <w:rFonts w:ascii="Times New Roman" w:hAnsi="Times New Roman" w:cs="Times New Roman"/>
          <w:sz w:val="24"/>
          <w:szCs w:val="24"/>
          <w:lang w:val="en-GB"/>
        </w:rPr>
        <w:instrText xml:space="preserve"> ADDIN EN.CITE.DATA </w:instrText>
      </w:r>
      <w:r w:rsidR="0079201A" w:rsidRPr="007D4564">
        <w:rPr>
          <w:rFonts w:ascii="Times New Roman" w:hAnsi="Times New Roman" w:cs="Times New Roman"/>
          <w:sz w:val="24"/>
          <w:szCs w:val="24"/>
          <w:lang w:val="en-GB"/>
        </w:rPr>
      </w:r>
      <w:r w:rsidR="0079201A" w:rsidRPr="007D4564">
        <w:rPr>
          <w:rFonts w:ascii="Times New Roman" w:hAnsi="Times New Roman" w:cs="Times New Roman"/>
          <w:sz w:val="24"/>
          <w:szCs w:val="24"/>
          <w:lang w:val="en-GB"/>
        </w:rPr>
        <w:fldChar w:fldCharType="end"/>
      </w:r>
      <w:r w:rsidR="000B23F3" w:rsidRPr="007D4564">
        <w:rPr>
          <w:rFonts w:ascii="Times New Roman" w:hAnsi="Times New Roman" w:cs="Times New Roman"/>
          <w:sz w:val="24"/>
          <w:szCs w:val="24"/>
          <w:lang w:val="en-GB"/>
        </w:rPr>
      </w:r>
      <w:r w:rsidR="000B23F3" w:rsidRPr="007D4564">
        <w:rPr>
          <w:rFonts w:ascii="Times New Roman" w:hAnsi="Times New Roman" w:cs="Times New Roman"/>
          <w:sz w:val="24"/>
          <w:szCs w:val="24"/>
          <w:lang w:val="en-GB"/>
        </w:rPr>
        <w:fldChar w:fldCharType="separate"/>
      </w:r>
      <w:r w:rsidR="00C80BBC" w:rsidRPr="007D4564">
        <w:rPr>
          <w:rFonts w:ascii="Times New Roman" w:hAnsi="Times New Roman" w:cs="Times New Roman"/>
          <w:noProof/>
          <w:sz w:val="24"/>
          <w:szCs w:val="24"/>
          <w:lang w:val="en-GB"/>
        </w:rPr>
        <w:t>[</w:t>
      </w:r>
      <w:r w:rsidR="0079201A" w:rsidRPr="007D4564">
        <w:rPr>
          <w:rFonts w:ascii="Times New Roman" w:hAnsi="Times New Roman" w:cs="Times New Roman"/>
          <w:noProof/>
          <w:sz w:val="24"/>
          <w:szCs w:val="24"/>
          <w:lang w:val="en-GB"/>
        </w:rPr>
        <w:t>7</w:t>
      </w:r>
      <w:r w:rsidR="00C80BBC" w:rsidRPr="007D4564">
        <w:rPr>
          <w:rFonts w:ascii="Times New Roman" w:hAnsi="Times New Roman" w:cs="Times New Roman"/>
          <w:noProof/>
          <w:sz w:val="24"/>
          <w:szCs w:val="24"/>
          <w:lang w:val="en-GB"/>
        </w:rPr>
        <w:t>]</w:t>
      </w:r>
      <w:r w:rsidR="000B23F3" w:rsidRPr="007D4564">
        <w:rPr>
          <w:rFonts w:ascii="Times New Roman" w:hAnsi="Times New Roman" w:cs="Times New Roman"/>
          <w:sz w:val="24"/>
          <w:szCs w:val="24"/>
          <w:lang w:val="en-GB"/>
        </w:rPr>
        <w:fldChar w:fldCharType="end"/>
      </w:r>
      <w:r w:rsidRPr="007D4564">
        <w:rPr>
          <w:rFonts w:ascii="Times New Roman" w:hAnsi="Times New Roman" w:cs="Times New Roman"/>
          <w:sz w:val="24"/>
          <w:szCs w:val="24"/>
          <w:lang w:val="en-GB"/>
        </w:rPr>
        <w:t>.</w:t>
      </w:r>
      <w:bookmarkEnd w:id="0"/>
    </w:p>
    <w:p w14:paraId="03F79B33" w14:textId="77777777" w:rsidR="00C937DD" w:rsidRPr="007D4564" w:rsidRDefault="00C937DD" w:rsidP="00C937DD">
      <w:pPr>
        <w:spacing w:after="120" w:line="360" w:lineRule="auto"/>
        <w:jc w:val="both"/>
        <w:rPr>
          <w:rFonts w:ascii="Times New Roman" w:hAnsi="Times New Roman" w:cs="Times New Roman"/>
          <w:sz w:val="24"/>
          <w:szCs w:val="24"/>
          <w:lang w:val="en-GB"/>
        </w:rPr>
      </w:pPr>
    </w:p>
    <w:p w14:paraId="4D0997F1" w14:textId="77777777" w:rsidR="00C937DD" w:rsidRPr="007D4564" w:rsidRDefault="00C937DD" w:rsidP="00C937DD">
      <w:pPr>
        <w:spacing w:after="120" w:line="360" w:lineRule="auto"/>
        <w:jc w:val="both"/>
        <w:rPr>
          <w:rFonts w:ascii="Times New Roman" w:hAnsi="Times New Roman" w:cs="Times New Roman"/>
          <w:b/>
          <w:sz w:val="24"/>
          <w:szCs w:val="24"/>
          <w:lang w:val="en-GB"/>
        </w:rPr>
      </w:pPr>
      <w:r w:rsidRPr="007D4564">
        <w:rPr>
          <w:rFonts w:ascii="Times New Roman" w:hAnsi="Times New Roman" w:cs="Times New Roman"/>
          <w:b/>
          <w:sz w:val="24"/>
          <w:szCs w:val="24"/>
          <w:lang w:val="en-GB"/>
        </w:rPr>
        <w:t>Statistical analysis</w:t>
      </w:r>
    </w:p>
    <w:p w14:paraId="0416DD09" w14:textId="4DF198A7" w:rsidR="00C937DD" w:rsidRPr="007D4564" w:rsidRDefault="00C937DD" w:rsidP="00C937DD">
      <w:pPr>
        <w:spacing w:after="0" w:line="360" w:lineRule="auto"/>
        <w:jc w:val="both"/>
        <w:rPr>
          <w:rFonts w:ascii="Times New Roman" w:hAnsi="Times New Roman" w:cs="Times New Roman"/>
          <w:sz w:val="24"/>
          <w:szCs w:val="24"/>
          <w:lang w:val="en-GB"/>
        </w:rPr>
      </w:pPr>
      <w:r w:rsidRPr="007D4564">
        <w:rPr>
          <w:rFonts w:ascii="Times New Roman" w:hAnsi="Times New Roman" w:cs="Times New Roman"/>
          <w:sz w:val="24"/>
          <w:szCs w:val="24"/>
          <w:lang w:val="en-GB"/>
        </w:rPr>
        <w:t xml:space="preserve">Data collection was conducted using RedCap electronic data capture tools, and all statistical analyses were performed using GraphPad Prism (version 9.0.2). For comparisons between patients and control participants Student’s t-test was used for normally distributed values, while Mann-Whitney was applied for non-normally distributed data. Simple linear regression analyses were performed for all parameters, and multivariate linear regression for potential confounders (age, gender) and parameters with a r&gt;0.25 or r&lt;-0.25 in the linear regression. To evaluate associations between different functional clusters to </w:t>
      </w:r>
      <w:r w:rsidR="007D4564" w:rsidRPr="007D4564">
        <w:rPr>
          <w:rFonts w:ascii="Times New Roman" w:hAnsi="Times New Roman" w:cs="Times New Roman"/>
          <w:sz w:val="24"/>
          <w:szCs w:val="24"/>
          <w:lang w:val="en-GB"/>
        </w:rPr>
        <w:t>dyspn</w:t>
      </w:r>
      <w:r w:rsidR="007D4564">
        <w:rPr>
          <w:rFonts w:ascii="Times New Roman" w:hAnsi="Times New Roman" w:cs="Times New Roman"/>
          <w:sz w:val="24"/>
          <w:szCs w:val="24"/>
          <w:lang w:val="en-GB"/>
        </w:rPr>
        <w:t>o</w:t>
      </w:r>
      <w:r w:rsidR="007D4564" w:rsidRPr="007D4564">
        <w:rPr>
          <w:rFonts w:ascii="Times New Roman" w:hAnsi="Times New Roman" w:cs="Times New Roman"/>
          <w:sz w:val="24"/>
          <w:szCs w:val="24"/>
          <w:lang w:val="en-GB"/>
        </w:rPr>
        <w:t xml:space="preserve">ea </w:t>
      </w:r>
      <w:r w:rsidRPr="007D4564">
        <w:rPr>
          <w:rFonts w:ascii="Times New Roman" w:hAnsi="Times New Roman" w:cs="Times New Roman"/>
          <w:sz w:val="24"/>
          <w:szCs w:val="24"/>
          <w:lang w:val="en-GB"/>
        </w:rPr>
        <w:t>or peakVO</w:t>
      </w:r>
      <w:r w:rsidRPr="007D4564">
        <w:rPr>
          <w:rFonts w:ascii="Times New Roman" w:hAnsi="Times New Roman" w:cs="Times New Roman"/>
          <w:sz w:val="24"/>
          <w:szCs w:val="24"/>
          <w:vertAlign w:val="subscript"/>
          <w:lang w:val="en-GB"/>
        </w:rPr>
        <w:t>2</w:t>
      </w:r>
      <w:r w:rsidRPr="007D4564">
        <w:rPr>
          <w:rFonts w:ascii="Times New Roman" w:hAnsi="Times New Roman" w:cs="Times New Roman"/>
          <w:sz w:val="24"/>
          <w:szCs w:val="24"/>
          <w:lang w:val="en-GB"/>
        </w:rPr>
        <w:t>, Fisher’s r-</w:t>
      </w:r>
      <w:r w:rsidRPr="007D4564">
        <w:rPr>
          <w:rFonts w:ascii="Times New Roman" w:hAnsi="Times New Roman" w:cs="Times New Roman"/>
          <w:sz w:val="24"/>
          <w:szCs w:val="24"/>
          <w:lang w:val="en-GB"/>
        </w:rPr>
        <w:lastRenderedPageBreak/>
        <w:t xml:space="preserve">to-z transformation was applied for each r-value of a parameter in a cluster, the transformed absolute z-values from one cluster averaged and re-transformed to r-values. </w:t>
      </w:r>
      <w:bookmarkEnd w:id="1"/>
    </w:p>
    <w:p w14:paraId="7C2A45A2" w14:textId="77777777" w:rsidR="000B23F3" w:rsidRPr="007D4564" w:rsidRDefault="000B23F3">
      <w:pPr>
        <w:rPr>
          <w:rFonts w:ascii="Times New Roman" w:hAnsi="Times New Roman" w:cs="Times New Roman"/>
          <w:sz w:val="24"/>
          <w:szCs w:val="24"/>
          <w:lang w:val="en-US"/>
        </w:rPr>
      </w:pPr>
    </w:p>
    <w:p w14:paraId="7CBE4DDC" w14:textId="77777777" w:rsidR="000B23F3" w:rsidRPr="007D4564" w:rsidRDefault="004D6854">
      <w:pPr>
        <w:rPr>
          <w:rFonts w:ascii="Times New Roman" w:hAnsi="Times New Roman" w:cs="Times New Roman"/>
          <w:sz w:val="24"/>
          <w:szCs w:val="24"/>
          <w:lang w:val="en-US"/>
        </w:rPr>
      </w:pPr>
      <w:r w:rsidRPr="007D4564">
        <w:rPr>
          <w:rFonts w:ascii="Times New Roman" w:hAnsi="Times New Roman" w:cs="Times New Roman"/>
          <w:sz w:val="24"/>
          <w:szCs w:val="24"/>
          <w:lang w:val="en-US"/>
        </w:rPr>
        <w:br w:type="page"/>
      </w:r>
    </w:p>
    <w:p w14:paraId="2BBDF46C" w14:textId="77777777" w:rsidR="00A745C2" w:rsidRPr="007D4564" w:rsidRDefault="00A745C2" w:rsidP="00F55882">
      <w:pPr>
        <w:pStyle w:val="EndNoteBibliography"/>
        <w:spacing w:after="0"/>
        <w:ind w:left="720" w:hanging="720"/>
        <w:rPr>
          <w:rFonts w:ascii="Times New Roman" w:hAnsi="Times New Roman" w:cs="Times New Roman"/>
          <w:sz w:val="24"/>
          <w:szCs w:val="24"/>
        </w:rPr>
      </w:pPr>
      <w:r w:rsidRPr="007D4564">
        <w:rPr>
          <w:rFonts w:ascii="Times New Roman" w:hAnsi="Times New Roman" w:cs="Times New Roman"/>
          <w:b/>
          <w:sz w:val="24"/>
          <w:szCs w:val="24"/>
        </w:rPr>
        <w:lastRenderedPageBreak/>
        <w:t>References</w:t>
      </w:r>
    </w:p>
    <w:p w14:paraId="3156A4AF" w14:textId="77777777" w:rsidR="00A745C2" w:rsidRPr="007D4564" w:rsidRDefault="00A745C2" w:rsidP="00F55882">
      <w:pPr>
        <w:pStyle w:val="EndNoteBibliography"/>
        <w:spacing w:after="0"/>
        <w:ind w:left="720" w:hanging="720"/>
        <w:rPr>
          <w:rFonts w:ascii="Times New Roman" w:hAnsi="Times New Roman" w:cs="Times New Roman"/>
          <w:sz w:val="24"/>
          <w:szCs w:val="24"/>
        </w:rPr>
      </w:pPr>
    </w:p>
    <w:p w14:paraId="34E886AF" w14:textId="77777777" w:rsidR="0079201A" w:rsidRPr="007D4564" w:rsidRDefault="000B23F3"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fldChar w:fldCharType="begin"/>
      </w:r>
      <w:r w:rsidRPr="007D4564">
        <w:rPr>
          <w:rFonts w:ascii="Times New Roman" w:hAnsi="Times New Roman" w:cs="Times New Roman"/>
          <w:sz w:val="24"/>
          <w:szCs w:val="24"/>
        </w:rPr>
        <w:instrText xml:space="preserve"> ADDIN EN.REFLIST </w:instrText>
      </w:r>
      <w:r w:rsidRPr="007D4564">
        <w:rPr>
          <w:rFonts w:ascii="Times New Roman" w:hAnsi="Times New Roman" w:cs="Times New Roman"/>
          <w:sz w:val="24"/>
          <w:szCs w:val="24"/>
        </w:rPr>
        <w:fldChar w:fldCharType="separate"/>
      </w:r>
      <w:r w:rsidR="0079201A" w:rsidRPr="007D4564">
        <w:rPr>
          <w:rFonts w:ascii="Times New Roman" w:hAnsi="Times New Roman" w:cs="Times New Roman"/>
          <w:sz w:val="24"/>
          <w:szCs w:val="24"/>
        </w:rPr>
        <w:t>1.</w:t>
      </w:r>
      <w:r w:rsidR="0079201A" w:rsidRPr="007D4564">
        <w:rPr>
          <w:rFonts w:ascii="Times New Roman" w:hAnsi="Times New Roman" w:cs="Times New Roman"/>
          <w:sz w:val="24"/>
          <w:szCs w:val="24"/>
        </w:rPr>
        <w:tab/>
        <w:t>Balady GJ, Arena R, Sietsema K, Myers J, Coke L, Fletcher GF, et al. Clinician’s Guide to Cardiopulmonary Exercise Testing in Adults. Circulation. 2010;122(2):191-225.</w:t>
      </w:r>
    </w:p>
    <w:p w14:paraId="08A37B60" w14:textId="77777777" w:rsidR="0079201A" w:rsidRPr="007D4564" w:rsidRDefault="0079201A"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t>2.</w:t>
      </w:r>
      <w:r w:rsidRPr="007D4564">
        <w:rPr>
          <w:rFonts w:ascii="Times New Roman" w:hAnsi="Times New Roman" w:cs="Times New Roman"/>
          <w:sz w:val="24"/>
          <w:szCs w:val="24"/>
        </w:rPr>
        <w:tab/>
        <w:t>Stanojevic S, Kaminsky DA, Miller MR, Thompson B, Aliverti A, Barjaktarevic I, et al. ERS/ATS technical standard on interpretive strategies for routine lung function tests. Eur Respir J. 2022;60(1).</w:t>
      </w:r>
    </w:p>
    <w:p w14:paraId="0C85F299" w14:textId="77777777" w:rsidR="0079201A" w:rsidRPr="007D4564" w:rsidRDefault="0079201A"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t>3.</w:t>
      </w:r>
      <w:r w:rsidRPr="007D4564">
        <w:rPr>
          <w:rFonts w:ascii="Times New Roman" w:hAnsi="Times New Roman" w:cs="Times New Roman"/>
          <w:sz w:val="24"/>
          <w:szCs w:val="24"/>
        </w:rPr>
        <w:tab/>
        <w:t>Thomsen LP, Karbing DS, Smith BW, Murley D, Weinreich UM, Kjærgaard S, et al. Clinical refinement of the automatic lung parameter estimator (ALPE). J Clin Monit Comput. 2013;27(3):341-50.</w:t>
      </w:r>
    </w:p>
    <w:p w14:paraId="7E7C3E57" w14:textId="77777777" w:rsidR="0079201A" w:rsidRPr="007D4564" w:rsidRDefault="0079201A"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t>4.</w:t>
      </w:r>
      <w:r w:rsidRPr="007D4564">
        <w:rPr>
          <w:rFonts w:ascii="Times New Roman" w:hAnsi="Times New Roman" w:cs="Times New Roman"/>
          <w:sz w:val="24"/>
          <w:szCs w:val="24"/>
        </w:rPr>
        <w:tab/>
        <w:t>Rees SE, Kjaergaard S, Perthorgaard P, Malczynski J, Toft E, Andreassen S. The automatic lung parameter estimator (ALPE) system: non-invasive estimation of pulmonary gas exchange parameters in 10-15 minutes. J Clin Monit Comput. 2002;17(1):43-52.</w:t>
      </w:r>
    </w:p>
    <w:p w14:paraId="34E192DB" w14:textId="77777777" w:rsidR="0079201A" w:rsidRPr="007D4564" w:rsidRDefault="0079201A"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t>5.</w:t>
      </w:r>
      <w:r w:rsidRPr="007D4564">
        <w:rPr>
          <w:rFonts w:ascii="Times New Roman" w:hAnsi="Times New Roman" w:cs="Times New Roman"/>
          <w:sz w:val="24"/>
          <w:szCs w:val="24"/>
        </w:rPr>
        <w:tab/>
        <w:t>Lang RM, Badano LP, Mor-Avi V, Afilalo J, Armstrong A, Ernande L, et al. Recommendations for Cardiac Chamber Quantification by Echocardiography in Adults: An Update from the American Society of Echocardiography and the European Association of Cardiovascular Imaging. Journal of the American Society of Echocardiography. 2015;28(1):1-39.e14.</w:t>
      </w:r>
    </w:p>
    <w:p w14:paraId="288669B3" w14:textId="77777777" w:rsidR="0079201A" w:rsidRPr="007D4564" w:rsidRDefault="0079201A"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t>6.</w:t>
      </w:r>
      <w:r w:rsidRPr="007D4564">
        <w:rPr>
          <w:rFonts w:ascii="Times New Roman" w:hAnsi="Times New Roman" w:cs="Times New Roman"/>
          <w:sz w:val="24"/>
          <w:szCs w:val="24"/>
        </w:rPr>
        <w:tab/>
        <w:t>Rako ZA, Yogeswaran A, Lakatos BK, Fábián A, Yildiz S, da Rocha BB, et al. Clinical and functional relevance of right ventricular contraction patterns in pulmonary hypertension. J Heart Lung Transplant. 2023;42(11):1518-28.</w:t>
      </w:r>
    </w:p>
    <w:p w14:paraId="4811FDC9" w14:textId="77777777" w:rsidR="0079201A" w:rsidRPr="007D4564" w:rsidRDefault="0079201A" w:rsidP="0079201A">
      <w:pPr>
        <w:pStyle w:val="EndNoteBibliography"/>
        <w:spacing w:after="0"/>
        <w:rPr>
          <w:rFonts w:ascii="Times New Roman" w:hAnsi="Times New Roman" w:cs="Times New Roman"/>
          <w:sz w:val="24"/>
          <w:szCs w:val="24"/>
        </w:rPr>
      </w:pPr>
      <w:r w:rsidRPr="007D4564">
        <w:rPr>
          <w:rFonts w:ascii="Times New Roman" w:hAnsi="Times New Roman" w:cs="Times New Roman"/>
          <w:sz w:val="24"/>
          <w:szCs w:val="24"/>
        </w:rPr>
        <w:t>7.</w:t>
      </w:r>
      <w:r w:rsidRPr="007D4564">
        <w:rPr>
          <w:rFonts w:ascii="Times New Roman" w:hAnsi="Times New Roman" w:cs="Times New Roman"/>
          <w:sz w:val="24"/>
          <w:szCs w:val="24"/>
        </w:rPr>
        <w:tab/>
        <w:t>Rako ZA, Kremer N, Yogeswaran A, Richter MJ, Tello K. Adaptive versus maladaptive right ventricular remodelling. ESC Heart Fail. 2023;10(2):762-75.</w:t>
      </w:r>
    </w:p>
    <w:p w14:paraId="7C03E0C5" w14:textId="77777777" w:rsidR="0079201A" w:rsidRPr="007D4564" w:rsidRDefault="0079201A" w:rsidP="0079201A">
      <w:pPr>
        <w:pStyle w:val="EndNoteBibliography"/>
        <w:rPr>
          <w:rFonts w:ascii="Times New Roman" w:hAnsi="Times New Roman" w:cs="Times New Roman"/>
          <w:sz w:val="24"/>
          <w:szCs w:val="24"/>
        </w:rPr>
      </w:pPr>
      <w:r w:rsidRPr="007D4564">
        <w:rPr>
          <w:rFonts w:ascii="Times New Roman" w:hAnsi="Times New Roman" w:cs="Times New Roman"/>
          <w:sz w:val="24"/>
          <w:szCs w:val="24"/>
        </w:rPr>
        <w:t>8.</w:t>
      </w:r>
      <w:r w:rsidRPr="007D4564">
        <w:rPr>
          <w:rFonts w:ascii="Times New Roman" w:hAnsi="Times New Roman" w:cs="Times New Roman"/>
          <w:sz w:val="24"/>
          <w:szCs w:val="24"/>
        </w:rPr>
        <w:tab/>
        <w:t>Bauer P, Kraushaar L, Most A, Hölscher S, Tajmiri-Gondai S, Dörr O, et al. Impact of Vascular Function on Maximum Power Output in Elite Handball Athletes. Res Q Exerc Sport. 2019;90(4):600-8.</w:t>
      </w:r>
    </w:p>
    <w:p w14:paraId="73621398" w14:textId="6BBD939D" w:rsidR="00463B4A" w:rsidRPr="007D4564" w:rsidRDefault="000B23F3">
      <w:pPr>
        <w:rPr>
          <w:rFonts w:ascii="Times New Roman" w:hAnsi="Times New Roman" w:cs="Times New Roman"/>
          <w:sz w:val="24"/>
          <w:szCs w:val="24"/>
        </w:rPr>
      </w:pPr>
      <w:r w:rsidRPr="007D4564">
        <w:rPr>
          <w:rFonts w:ascii="Times New Roman" w:hAnsi="Times New Roman" w:cs="Times New Roman"/>
          <w:sz w:val="24"/>
          <w:szCs w:val="24"/>
        </w:rPr>
        <w:fldChar w:fldCharType="end"/>
      </w:r>
    </w:p>
    <w:sectPr w:rsidR="00463B4A" w:rsidRPr="007D4564">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8F235" w14:textId="77777777" w:rsidR="006151F4" w:rsidRDefault="006151F4" w:rsidP="00754FD0">
      <w:pPr>
        <w:spacing w:after="0" w:line="240" w:lineRule="auto"/>
      </w:pPr>
      <w:r>
        <w:separator/>
      </w:r>
    </w:p>
  </w:endnote>
  <w:endnote w:type="continuationSeparator" w:id="0">
    <w:p w14:paraId="204C1273" w14:textId="77777777" w:rsidR="006151F4" w:rsidRDefault="006151F4" w:rsidP="00754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133CF7" w14:textId="77777777" w:rsidR="00754FD0" w:rsidRDefault="00754FD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9654688"/>
      <w:docPartObj>
        <w:docPartGallery w:val="Page Numbers (Bottom of Page)"/>
        <w:docPartUnique/>
      </w:docPartObj>
    </w:sdtPr>
    <w:sdtEndPr/>
    <w:sdtContent>
      <w:p w14:paraId="3012E17E" w14:textId="74154256" w:rsidR="00754FD0" w:rsidRDefault="00754FD0">
        <w:pPr>
          <w:pStyle w:val="Fuzeile"/>
          <w:jc w:val="right"/>
        </w:pPr>
        <w:r>
          <w:fldChar w:fldCharType="begin"/>
        </w:r>
        <w:r>
          <w:instrText>PAGE   \* MERGEFORMAT</w:instrText>
        </w:r>
        <w:r>
          <w:fldChar w:fldCharType="separate"/>
        </w:r>
        <w:r w:rsidR="003500D6">
          <w:rPr>
            <w:noProof/>
          </w:rPr>
          <w:t>2</w:t>
        </w:r>
        <w:r>
          <w:fldChar w:fldCharType="end"/>
        </w:r>
      </w:p>
    </w:sdtContent>
  </w:sdt>
  <w:p w14:paraId="06D90A35" w14:textId="77777777" w:rsidR="00754FD0" w:rsidRDefault="00754FD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FAC98D" w14:textId="77777777" w:rsidR="00754FD0" w:rsidRDefault="00754FD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CAE11" w14:textId="77777777" w:rsidR="006151F4" w:rsidRDefault="006151F4" w:rsidP="00754FD0">
      <w:pPr>
        <w:spacing w:after="0" w:line="240" w:lineRule="auto"/>
      </w:pPr>
      <w:r>
        <w:separator/>
      </w:r>
    </w:p>
  </w:footnote>
  <w:footnote w:type="continuationSeparator" w:id="0">
    <w:p w14:paraId="01667A9F" w14:textId="77777777" w:rsidR="006151F4" w:rsidRDefault="006151F4" w:rsidP="00754F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D064AE" w14:textId="77777777" w:rsidR="00754FD0" w:rsidRDefault="00754FD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F7106A" w14:textId="77777777" w:rsidR="00754FD0" w:rsidRDefault="00754FD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CDCE75" w14:textId="77777777" w:rsidR="00754FD0" w:rsidRDefault="00754FD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pr9ae9vvz9r0ez9x3patzafa9wt0xtrefw&quot;&gt;My EndNote Library&lt;record-ids&gt;&lt;item&gt;13&lt;/item&gt;&lt;item&gt;51&lt;/item&gt;&lt;item&gt;52&lt;/item&gt;&lt;item&gt;70&lt;/item&gt;&lt;item&gt;78&lt;/item&gt;&lt;item&gt;80&lt;/item&gt;&lt;item&gt;81&lt;/item&gt;&lt;item&gt;82&lt;/item&gt;&lt;/record-ids&gt;&lt;/item&gt;&lt;/Libraries&gt;"/>
  </w:docVars>
  <w:rsids>
    <w:rsidRoot w:val="00C937DD"/>
    <w:rsid w:val="000B23F3"/>
    <w:rsid w:val="001B4C5A"/>
    <w:rsid w:val="003500D6"/>
    <w:rsid w:val="00353BBA"/>
    <w:rsid w:val="00380D9F"/>
    <w:rsid w:val="003F570F"/>
    <w:rsid w:val="00463B4A"/>
    <w:rsid w:val="004D6854"/>
    <w:rsid w:val="00582E0E"/>
    <w:rsid w:val="005E2428"/>
    <w:rsid w:val="006151F4"/>
    <w:rsid w:val="006169CD"/>
    <w:rsid w:val="006B4225"/>
    <w:rsid w:val="006D6A0C"/>
    <w:rsid w:val="00754FD0"/>
    <w:rsid w:val="0079201A"/>
    <w:rsid w:val="007D4564"/>
    <w:rsid w:val="00800CF8"/>
    <w:rsid w:val="00A63E5B"/>
    <w:rsid w:val="00A745C2"/>
    <w:rsid w:val="00B976F1"/>
    <w:rsid w:val="00C61F59"/>
    <w:rsid w:val="00C80BBC"/>
    <w:rsid w:val="00C937DD"/>
    <w:rsid w:val="00F55882"/>
    <w:rsid w:val="00FD43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7E281"/>
  <w15:chartTrackingRefBased/>
  <w15:docId w15:val="{549A8E5F-0F53-46A0-8A85-ACDE60CEA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37D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0B23F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B23F3"/>
    <w:rPr>
      <w:rFonts w:ascii="Calibri" w:hAnsi="Calibri" w:cs="Calibri"/>
      <w:noProof/>
      <w:lang w:val="en-US"/>
    </w:rPr>
  </w:style>
  <w:style w:type="paragraph" w:customStyle="1" w:styleId="EndNoteBibliography">
    <w:name w:val="EndNote Bibliography"/>
    <w:basedOn w:val="Standard"/>
    <w:link w:val="EndNoteBibliographyZchn"/>
    <w:rsid w:val="000B23F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B23F3"/>
    <w:rPr>
      <w:rFonts w:ascii="Calibri" w:hAnsi="Calibri" w:cs="Calibri"/>
      <w:noProof/>
      <w:lang w:val="en-US"/>
    </w:rPr>
  </w:style>
  <w:style w:type="paragraph" w:styleId="Sprechblasentext">
    <w:name w:val="Balloon Text"/>
    <w:basedOn w:val="Standard"/>
    <w:link w:val="SprechblasentextZchn"/>
    <w:uiPriority w:val="99"/>
    <w:semiHidden/>
    <w:unhideWhenUsed/>
    <w:rsid w:val="001B4C5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4C5A"/>
    <w:rPr>
      <w:rFonts w:ascii="Segoe UI" w:hAnsi="Segoe UI" w:cs="Segoe UI"/>
      <w:sz w:val="18"/>
      <w:szCs w:val="18"/>
    </w:rPr>
  </w:style>
  <w:style w:type="character" w:styleId="Kommentarzeichen">
    <w:name w:val="annotation reference"/>
    <w:basedOn w:val="Absatz-Standardschriftart"/>
    <w:uiPriority w:val="99"/>
    <w:semiHidden/>
    <w:unhideWhenUsed/>
    <w:rsid w:val="001B4C5A"/>
    <w:rPr>
      <w:sz w:val="16"/>
      <w:szCs w:val="16"/>
    </w:rPr>
  </w:style>
  <w:style w:type="paragraph" w:styleId="Kommentartext">
    <w:name w:val="annotation text"/>
    <w:basedOn w:val="Standard"/>
    <w:link w:val="KommentartextZchn"/>
    <w:uiPriority w:val="99"/>
    <w:semiHidden/>
    <w:unhideWhenUsed/>
    <w:rsid w:val="001B4C5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B4C5A"/>
    <w:rPr>
      <w:sz w:val="20"/>
      <w:szCs w:val="20"/>
    </w:rPr>
  </w:style>
  <w:style w:type="paragraph" w:styleId="Kommentarthema">
    <w:name w:val="annotation subject"/>
    <w:basedOn w:val="Kommentartext"/>
    <w:next w:val="Kommentartext"/>
    <w:link w:val="KommentarthemaZchn"/>
    <w:uiPriority w:val="99"/>
    <w:semiHidden/>
    <w:unhideWhenUsed/>
    <w:rsid w:val="001B4C5A"/>
    <w:rPr>
      <w:b/>
      <w:bCs/>
    </w:rPr>
  </w:style>
  <w:style w:type="character" w:customStyle="1" w:styleId="KommentarthemaZchn">
    <w:name w:val="Kommentarthema Zchn"/>
    <w:basedOn w:val="KommentartextZchn"/>
    <w:link w:val="Kommentarthema"/>
    <w:uiPriority w:val="99"/>
    <w:semiHidden/>
    <w:rsid w:val="001B4C5A"/>
    <w:rPr>
      <w:b/>
      <w:bCs/>
      <w:sz w:val="20"/>
      <w:szCs w:val="20"/>
    </w:rPr>
  </w:style>
  <w:style w:type="paragraph" w:styleId="StandardWeb">
    <w:name w:val="Normal (Web)"/>
    <w:basedOn w:val="Standard"/>
    <w:uiPriority w:val="99"/>
    <w:semiHidden/>
    <w:unhideWhenUsed/>
    <w:rsid w:val="00754FD0"/>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Kopfzeile">
    <w:name w:val="header"/>
    <w:basedOn w:val="Standard"/>
    <w:link w:val="KopfzeileZchn"/>
    <w:uiPriority w:val="99"/>
    <w:unhideWhenUsed/>
    <w:rsid w:val="00754F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54FD0"/>
  </w:style>
  <w:style w:type="paragraph" w:styleId="Fuzeile">
    <w:name w:val="footer"/>
    <w:basedOn w:val="Standard"/>
    <w:link w:val="FuzeileZchn"/>
    <w:uiPriority w:val="99"/>
    <w:unhideWhenUsed/>
    <w:rsid w:val="00754F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4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62</Words>
  <Characters>16143</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Justus-Liebig-Universität Gießen</Company>
  <LinksUpToDate>false</LinksUpToDate>
  <CharactersWithSpaces>1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cha Sommer</dc:creator>
  <cp:keywords/>
  <dc:description/>
  <cp:lastModifiedBy>Studierende</cp:lastModifiedBy>
  <cp:revision>11</cp:revision>
  <dcterms:created xsi:type="dcterms:W3CDTF">2025-05-05T13:02:00Z</dcterms:created>
  <dcterms:modified xsi:type="dcterms:W3CDTF">2025-05-22T07:43:00Z</dcterms:modified>
</cp:coreProperties>
</file>